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91A0A0" w14:textId="56D91EEE" w:rsidR="00532C07" w:rsidRDefault="001E3BE7" w:rsidP="00532C07">
      <w:pPr>
        <w:pStyle w:val="Caption"/>
        <w:spacing w:before="100" w:after="100"/>
      </w:pPr>
      <w:bookmarkStart w:id="0" w:name="_Ref77167124"/>
      <w:r>
        <w:t xml:space="preserve">Supplementary </w:t>
      </w:r>
      <w:r w:rsidR="00532C07">
        <w:t xml:space="preserve">Table </w:t>
      </w:r>
      <w:fldSimple w:instr=" SEQ Table \* ARABIC ">
        <w:r w:rsidR="00532C07">
          <w:rPr>
            <w:noProof/>
          </w:rPr>
          <w:t>1</w:t>
        </w:r>
      </w:fldSimple>
      <w:r w:rsidR="00532C07">
        <w:t xml:space="preserve">. Rational for selecting pre-treatment clinicopathological variables used for the development of </w:t>
      </w:r>
      <w:r w:rsidR="004B1341">
        <w:t xml:space="preserve">a </w:t>
      </w:r>
      <w:r w:rsidR="00532C07" w:rsidRPr="00A20D7F">
        <w:t>grade ≥ 3 HFS</w:t>
      </w:r>
      <w:r w:rsidR="00532C07">
        <w:t xml:space="preserve"> prediction model</w:t>
      </w:r>
    </w:p>
    <w:tbl>
      <w:tblPr>
        <w:tblStyle w:val="PlainTable1"/>
        <w:tblW w:w="0" w:type="auto"/>
        <w:tblLook w:val="04A0" w:firstRow="1" w:lastRow="0" w:firstColumn="1" w:lastColumn="0" w:noHBand="0" w:noVBand="1"/>
      </w:tblPr>
      <w:tblGrid>
        <w:gridCol w:w="2473"/>
        <w:gridCol w:w="5486"/>
        <w:gridCol w:w="1057"/>
      </w:tblGrid>
      <w:tr w:rsidR="00532C07" w:rsidRPr="000C4069" w14:paraId="57EA54AD" w14:textId="77777777" w:rsidTr="00175A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ECC1084" w14:textId="77777777" w:rsidR="00532C07" w:rsidRPr="000C4069" w:rsidRDefault="00532C07" w:rsidP="00532C07">
            <w:pPr>
              <w:spacing w:before="100" w:after="100" w:line="240" w:lineRule="auto"/>
              <w:rPr>
                <w:sz w:val="20"/>
                <w:szCs w:val="20"/>
              </w:rPr>
            </w:pPr>
            <w:r w:rsidRPr="000C4069">
              <w:rPr>
                <w:sz w:val="20"/>
                <w:szCs w:val="20"/>
              </w:rPr>
              <w:t>Factor</w:t>
            </w:r>
          </w:p>
        </w:tc>
        <w:tc>
          <w:tcPr>
            <w:tcW w:w="0" w:type="auto"/>
          </w:tcPr>
          <w:p w14:paraId="15A24B22" w14:textId="77777777" w:rsidR="00532C07" w:rsidRPr="000C4069" w:rsidRDefault="00532C07" w:rsidP="00532C07">
            <w:pPr>
              <w:spacing w:before="100" w:after="100"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0C4069">
              <w:rPr>
                <w:sz w:val="20"/>
                <w:szCs w:val="20"/>
              </w:rPr>
              <w:t>Rationale</w:t>
            </w:r>
          </w:p>
        </w:tc>
        <w:tc>
          <w:tcPr>
            <w:tcW w:w="0" w:type="auto"/>
          </w:tcPr>
          <w:p w14:paraId="0E290D27" w14:textId="77777777" w:rsidR="00532C07" w:rsidRPr="000C4069" w:rsidRDefault="00532C07" w:rsidP="00532C07">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0C4069">
              <w:rPr>
                <w:sz w:val="20"/>
                <w:szCs w:val="20"/>
              </w:rPr>
              <w:t>Reference</w:t>
            </w:r>
          </w:p>
        </w:tc>
      </w:tr>
      <w:tr w:rsidR="00532C07" w:rsidRPr="000C4069" w14:paraId="11C8C586" w14:textId="77777777" w:rsidTr="00175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BF63F0" w14:textId="77777777" w:rsidR="00532C07" w:rsidRPr="000C4069" w:rsidRDefault="00532C07" w:rsidP="00532C07">
            <w:pPr>
              <w:spacing w:before="100" w:after="100" w:line="240" w:lineRule="auto"/>
              <w:rPr>
                <w:sz w:val="20"/>
                <w:szCs w:val="20"/>
              </w:rPr>
            </w:pPr>
            <w:r w:rsidRPr="000C4069">
              <w:rPr>
                <w:sz w:val="20"/>
                <w:szCs w:val="20"/>
              </w:rPr>
              <w:t>Age</w:t>
            </w:r>
          </w:p>
        </w:tc>
        <w:tc>
          <w:tcPr>
            <w:tcW w:w="0" w:type="auto"/>
          </w:tcPr>
          <w:p w14:paraId="7069C806" w14:textId="02CB3AA5" w:rsidR="00532C07" w:rsidRPr="000C4069" w:rsidRDefault="00532C07" w:rsidP="00532C07">
            <w:pPr>
              <w:spacing w:before="100" w:after="10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t xml:space="preserve">Age is a risk factor for developing HCC. Sorafenib safety and toxicity in elderly is of a particular concern due to comorbidities, polypharmacy, and altered pharmacokinetics of sorafenib. </w:t>
            </w:r>
          </w:p>
        </w:tc>
        <w:tc>
          <w:tcPr>
            <w:tcW w:w="0" w:type="auto"/>
          </w:tcPr>
          <w:p w14:paraId="252B8637" w14:textId="77777777" w:rsidR="00532C07" w:rsidRPr="000C4069" w:rsidRDefault="00532C07" w:rsidP="00532C0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fldChar w:fldCharType="begin">
                <w:fldData xml:space="preserve">PEVuZE5vdGU+PENpdGU+PEF1dGhvcj5IYWppZXY8L0F1dGhvcj48WWVhcj4yMDIxPC9ZZWFyPjxS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=
</w:fldData>
              </w:fldChar>
            </w:r>
            <w:r w:rsidRPr="000C4069">
              <w:rPr>
                <w:sz w:val="20"/>
                <w:szCs w:val="20"/>
              </w:rPr>
              <w:instrText xml:space="preserve"> ADDIN EN.CITE </w:instrText>
            </w:r>
            <w:r w:rsidRPr="000C4069">
              <w:rPr>
                <w:sz w:val="20"/>
                <w:szCs w:val="20"/>
              </w:rPr>
              <w:fldChar w:fldCharType="begin">
                <w:fldData xml:space="preserve">PEVuZE5vdGU+PENpdGU+PEF1dGhvcj5IYWppZXY8L0F1dGhvcj48WWVhcj4yMDIxPC9ZZWFyPjxS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=
</w:fldData>
              </w:fldChar>
            </w:r>
            <w:r w:rsidRPr="000C4069">
              <w:rPr>
                <w:sz w:val="20"/>
                <w:szCs w:val="20"/>
              </w:rPr>
              <w:instrText xml:space="preserve"> ADDIN EN.CITE.DATA </w:instrText>
            </w:r>
            <w:r w:rsidRPr="000C4069">
              <w:rPr>
                <w:sz w:val="20"/>
                <w:szCs w:val="20"/>
              </w:rPr>
            </w:r>
            <w:r w:rsidRPr="000C4069">
              <w:rPr>
                <w:sz w:val="20"/>
                <w:szCs w:val="20"/>
              </w:rPr>
              <w:fldChar w:fldCharType="end"/>
            </w:r>
            <w:r w:rsidRPr="000C4069">
              <w:rPr>
                <w:sz w:val="20"/>
                <w:szCs w:val="20"/>
              </w:rPr>
            </w:r>
            <w:r w:rsidRPr="000C4069">
              <w:rPr>
                <w:sz w:val="20"/>
                <w:szCs w:val="20"/>
              </w:rPr>
              <w:fldChar w:fldCharType="separate"/>
            </w:r>
            <w:r w:rsidRPr="000C4069">
              <w:rPr>
                <w:noProof/>
                <w:sz w:val="20"/>
                <w:szCs w:val="20"/>
              </w:rPr>
              <w:t>[1]</w:t>
            </w:r>
            <w:r w:rsidRPr="000C4069">
              <w:rPr>
                <w:sz w:val="20"/>
                <w:szCs w:val="20"/>
              </w:rPr>
              <w:fldChar w:fldCharType="end"/>
            </w:r>
          </w:p>
        </w:tc>
      </w:tr>
      <w:tr w:rsidR="00532C07" w:rsidRPr="000C4069" w14:paraId="2591EFAB" w14:textId="77777777" w:rsidTr="00175A36">
        <w:tc>
          <w:tcPr>
            <w:cnfStyle w:val="001000000000" w:firstRow="0" w:lastRow="0" w:firstColumn="1" w:lastColumn="0" w:oddVBand="0" w:evenVBand="0" w:oddHBand="0" w:evenHBand="0" w:firstRowFirstColumn="0" w:firstRowLastColumn="0" w:lastRowFirstColumn="0" w:lastRowLastColumn="0"/>
            <w:tcW w:w="0" w:type="auto"/>
          </w:tcPr>
          <w:p w14:paraId="5E4E5B7A" w14:textId="77777777" w:rsidR="00532C07" w:rsidRPr="000C4069" w:rsidRDefault="00532C07" w:rsidP="00532C07">
            <w:pPr>
              <w:spacing w:before="100" w:after="100" w:line="240" w:lineRule="auto"/>
              <w:rPr>
                <w:sz w:val="20"/>
                <w:szCs w:val="20"/>
              </w:rPr>
            </w:pPr>
            <w:r w:rsidRPr="000C4069">
              <w:rPr>
                <w:sz w:val="20"/>
                <w:szCs w:val="20"/>
              </w:rPr>
              <w:t>Sex, blood cell counts, performance status, presence of lung and liver metastasis, tumour count</w:t>
            </w:r>
          </w:p>
        </w:tc>
        <w:tc>
          <w:tcPr>
            <w:tcW w:w="0" w:type="auto"/>
          </w:tcPr>
          <w:p w14:paraId="7F184131" w14:textId="4E79C517" w:rsidR="00532C07" w:rsidRPr="000C4069" w:rsidRDefault="00532C07" w:rsidP="00532C07">
            <w:pPr>
              <w:spacing w:before="100" w:after="10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C4069">
              <w:rPr>
                <w:sz w:val="20"/>
                <w:szCs w:val="20"/>
              </w:rPr>
              <w:t xml:space="preserve">Prior evidence suggests that these factors were predictors for grade </w:t>
            </w:r>
            <w:r w:rsidRPr="000C4069">
              <w:rPr>
                <w:rFonts w:cs="Times New Roman"/>
                <w:sz w:val="20"/>
                <w:szCs w:val="20"/>
              </w:rPr>
              <w:t>≥</w:t>
            </w:r>
            <w:r w:rsidRPr="000C4069">
              <w:rPr>
                <w:sz w:val="20"/>
                <w:szCs w:val="20"/>
              </w:rPr>
              <w:t xml:space="preserve"> 2 hand-foot syndrome in patients with renal cell carcinoma treated with sorafenib.</w:t>
            </w:r>
          </w:p>
        </w:tc>
        <w:tc>
          <w:tcPr>
            <w:tcW w:w="0" w:type="auto"/>
          </w:tcPr>
          <w:p w14:paraId="6089E7E4" w14:textId="77777777" w:rsidR="00532C07" w:rsidRPr="000C4069" w:rsidRDefault="00532C07" w:rsidP="00532C0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C4069">
              <w:rPr>
                <w:sz w:val="20"/>
                <w:szCs w:val="20"/>
              </w:rPr>
              <w:fldChar w:fldCharType="begin">
                <w:fldData xml:space="preserve">PEVuZE5vdGU+PENpdGU+PEF1dGhvcj5EcmFuaXRzYXJpczwvQXV0aG9yPjxZZWFyPjIwMTI8L1ll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</w:fldData>
              </w:fldChar>
            </w:r>
            <w:r w:rsidRPr="000C4069">
              <w:rPr>
                <w:sz w:val="20"/>
                <w:szCs w:val="20"/>
              </w:rPr>
              <w:instrText xml:space="preserve"> ADDIN EN.CITE </w:instrText>
            </w:r>
            <w:r w:rsidRPr="000C4069">
              <w:rPr>
                <w:sz w:val="20"/>
                <w:szCs w:val="20"/>
              </w:rPr>
              <w:fldChar w:fldCharType="begin">
                <w:fldData xml:space="preserve">PEVuZE5vdGU+PENpdGU+PEF1dGhvcj5EcmFuaXRzYXJpczwvQXV0aG9yPjxZZWFyPjIwMTI8L1ll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</w:fldData>
              </w:fldChar>
            </w:r>
            <w:r w:rsidRPr="000C4069">
              <w:rPr>
                <w:sz w:val="20"/>
                <w:szCs w:val="20"/>
              </w:rPr>
              <w:instrText xml:space="preserve"> ADDIN EN.CITE.DATA </w:instrText>
            </w:r>
            <w:r w:rsidRPr="000C4069">
              <w:rPr>
                <w:sz w:val="20"/>
                <w:szCs w:val="20"/>
              </w:rPr>
            </w:r>
            <w:r w:rsidRPr="000C4069">
              <w:rPr>
                <w:sz w:val="20"/>
                <w:szCs w:val="20"/>
              </w:rPr>
              <w:fldChar w:fldCharType="end"/>
            </w:r>
            <w:r w:rsidRPr="000C4069">
              <w:rPr>
                <w:sz w:val="20"/>
                <w:szCs w:val="20"/>
              </w:rPr>
            </w:r>
            <w:r w:rsidRPr="000C4069">
              <w:rPr>
                <w:sz w:val="20"/>
                <w:szCs w:val="20"/>
              </w:rPr>
              <w:fldChar w:fldCharType="separate"/>
            </w:r>
            <w:r w:rsidRPr="000C4069">
              <w:rPr>
                <w:noProof/>
                <w:sz w:val="20"/>
                <w:szCs w:val="20"/>
              </w:rPr>
              <w:t>[2]</w:t>
            </w:r>
            <w:r w:rsidRPr="000C4069">
              <w:rPr>
                <w:sz w:val="20"/>
                <w:szCs w:val="20"/>
              </w:rPr>
              <w:fldChar w:fldCharType="end"/>
            </w:r>
          </w:p>
        </w:tc>
      </w:tr>
      <w:tr w:rsidR="00532C07" w:rsidRPr="000C4069" w14:paraId="56C6C64D" w14:textId="77777777" w:rsidTr="00175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A444CA" w14:textId="77777777" w:rsidR="00532C07" w:rsidRPr="000C4069" w:rsidRDefault="00532C07" w:rsidP="00532C07">
            <w:pPr>
              <w:spacing w:before="100" w:after="100" w:line="240" w:lineRule="auto"/>
              <w:rPr>
                <w:sz w:val="20"/>
                <w:szCs w:val="20"/>
              </w:rPr>
            </w:pPr>
            <w:r w:rsidRPr="000C4069">
              <w:rPr>
                <w:sz w:val="20"/>
                <w:szCs w:val="20"/>
              </w:rPr>
              <w:t>Race</w:t>
            </w:r>
          </w:p>
        </w:tc>
        <w:tc>
          <w:tcPr>
            <w:tcW w:w="0" w:type="auto"/>
          </w:tcPr>
          <w:p w14:paraId="3AEFF923" w14:textId="77777777" w:rsidR="00532C07" w:rsidRPr="000C4069" w:rsidRDefault="00532C07" w:rsidP="00532C07">
            <w:pPr>
              <w:spacing w:before="100" w:after="10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t xml:space="preserve">Preliminary evidence suggests Asian race may be associated with increased risk of developing hand-foot syndrome. </w:t>
            </w:r>
          </w:p>
        </w:tc>
        <w:tc>
          <w:tcPr>
            <w:tcW w:w="0" w:type="auto"/>
          </w:tcPr>
          <w:p w14:paraId="233581F1" w14:textId="77777777" w:rsidR="00532C07" w:rsidRPr="000C4069" w:rsidRDefault="00532C07" w:rsidP="00532C0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fldChar w:fldCharType="begin">
                <w:fldData xml:space="preserve">PEVuZE5vdGU+PENpdGU+PEF1dGhvcj5DaGFucHJhcGFwaDwvQXV0aG9yPjxZZWFyPjIwMTY8L1ll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</w:fldData>
              </w:fldChar>
            </w:r>
            <w:r w:rsidRPr="000C4069">
              <w:rPr>
                <w:sz w:val="20"/>
                <w:szCs w:val="20"/>
              </w:rPr>
              <w:instrText xml:space="preserve"> ADDIN EN.CITE </w:instrText>
            </w:r>
            <w:r w:rsidRPr="000C4069">
              <w:rPr>
                <w:sz w:val="20"/>
                <w:szCs w:val="20"/>
              </w:rPr>
              <w:fldChar w:fldCharType="begin">
                <w:fldData xml:space="preserve">PEVuZE5vdGU+PENpdGU+PEF1dGhvcj5DaGFucHJhcGFwaDwvQXV0aG9yPjxZZWFyPjIwMTY8L1ll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</w:fldData>
              </w:fldChar>
            </w:r>
            <w:r w:rsidRPr="000C4069">
              <w:rPr>
                <w:sz w:val="20"/>
                <w:szCs w:val="20"/>
              </w:rPr>
              <w:instrText xml:space="preserve"> ADDIN EN.CITE.DATA </w:instrText>
            </w:r>
            <w:r w:rsidRPr="000C4069">
              <w:rPr>
                <w:sz w:val="20"/>
                <w:szCs w:val="20"/>
              </w:rPr>
            </w:r>
            <w:r w:rsidRPr="000C4069">
              <w:rPr>
                <w:sz w:val="20"/>
                <w:szCs w:val="20"/>
              </w:rPr>
              <w:fldChar w:fldCharType="end"/>
            </w:r>
            <w:r w:rsidRPr="000C4069">
              <w:rPr>
                <w:sz w:val="20"/>
                <w:szCs w:val="20"/>
              </w:rPr>
            </w:r>
            <w:r w:rsidRPr="000C4069">
              <w:rPr>
                <w:sz w:val="20"/>
                <w:szCs w:val="20"/>
              </w:rPr>
              <w:fldChar w:fldCharType="separate"/>
            </w:r>
            <w:r w:rsidRPr="000C4069">
              <w:rPr>
                <w:noProof/>
                <w:sz w:val="20"/>
                <w:szCs w:val="20"/>
              </w:rPr>
              <w:t>[3]</w:t>
            </w:r>
            <w:r w:rsidRPr="000C4069">
              <w:rPr>
                <w:sz w:val="20"/>
                <w:szCs w:val="20"/>
              </w:rPr>
              <w:fldChar w:fldCharType="end"/>
            </w:r>
          </w:p>
        </w:tc>
      </w:tr>
      <w:tr w:rsidR="00532C07" w:rsidRPr="000C4069" w14:paraId="387DC6F8" w14:textId="77777777" w:rsidTr="00175A36">
        <w:tc>
          <w:tcPr>
            <w:cnfStyle w:val="001000000000" w:firstRow="0" w:lastRow="0" w:firstColumn="1" w:lastColumn="0" w:oddVBand="0" w:evenVBand="0" w:oddHBand="0" w:evenHBand="0" w:firstRowFirstColumn="0" w:firstRowLastColumn="0" w:lastRowFirstColumn="0" w:lastRowLastColumn="0"/>
            <w:tcW w:w="0" w:type="auto"/>
          </w:tcPr>
          <w:p w14:paraId="22B26A51" w14:textId="77777777" w:rsidR="00532C07" w:rsidRPr="000C4069" w:rsidRDefault="00532C07" w:rsidP="00532C07">
            <w:pPr>
              <w:spacing w:before="100" w:after="100" w:line="240" w:lineRule="auto"/>
              <w:rPr>
                <w:sz w:val="20"/>
                <w:szCs w:val="20"/>
              </w:rPr>
            </w:pPr>
            <w:r w:rsidRPr="000C4069">
              <w:rPr>
                <w:sz w:val="20"/>
                <w:szCs w:val="20"/>
              </w:rPr>
              <w:t xml:space="preserve">BMI </w:t>
            </w:r>
          </w:p>
        </w:tc>
        <w:tc>
          <w:tcPr>
            <w:tcW w:w="0" w:type="auto"/>
          </w:tcPr>
          <w:p w14:paraId="31A55FF2" w14:textId="77777777" w:rsidR="00532C07" w:rsidRPr="000C4069" w:rsidRDefault="00532C07" w:rsidP="00532C07">
            <w:pPr>
              <w:spacing w:before="100" w:after="10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C4069">
              <w:rPr>
                <w:sz w:val="20"/>
                <w:szCs w:val="20"/>
              </w:rPr>
              <w:t>Prior evidence suggests BMI may be associated with increased risk of dose limiting toxicity with Sorafenib.</w:t>
            </w:r>
          </w:p>
        </w:tc>
        <w:tc>
          <w:tcPr>
            <w:tcW w:w="0" w:type="auto"/>
          </w:tcPr>
          <w:p w14:paraId="305E9B6F" w14:textId="77777777" w:rsidR="00532C07" w:rsidRPr="000C4069" w:rsidRDefault="00532C07" w:rsidP="00532C0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C4069">
              <w:rPr>
                <w:sz w:val="20"/>
                <w:szCs w:val="20"/>
              </w:rPr>
              <w:fldChar w:fldCharType="begin">
                <w:fldData xml:space="preserve">PEVuZE5vdGU+PENpdGU+PEF1dGhvcj5BbnRvdW48L0F1dGhvcj48WWVhcj4yMDEwPC9ZZWFyPjxS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</w:fldData>
              </w:fldChar>
            </w:r>
            <w:r w:rsidRPr="000C4069">
              <w:rPr>
                <w:sz w:val="20"/>
                <w:szCs w:val="20"/>
              </w:rPr>
              <w:instrText xml:space="preserve"> ADDIN EN.CITE </w:instrText>
            </w:r>
            <w:r w:rsidRPr="000C4069">
              <w:rPr>
                <w:sz w:val="20"/>
                <w:szCs w:val="20"/>
              </w:rPr>
              <w:fldChar w:fldCharType="begin">
                <w:fldData xml:space="preserve">PEVuZE5vdGU+PENpdGU+PEF1dGhvcj5BbnRvdW48L0F1dGhvcj48WWVhcj4yMDEwPC9ZZWFyPjxS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</w:fldData>
              </w:fldChar>
            </w:r>
            <w:r w:rsidRPr="000C4069">
              <w:rPr>
                <w:sz w:val="20"/>
                <w:szCs w:val="20"/>
              </w:rPr>
              <w:instrText xml:space="preserve"> ADDIN EN.CITE.DATA </w:instrText>
            </w:r>
            <w:r w:rsidRPr="000C4069">
              <w:rPr>
                <w:sz w:val="20"/>
                <w:szCs w:val="20"/>
              </w:rPr>
            </w:r>
            <w:r w:rsidRPr="000C4069">
              <w:rPr>
                <w:sz w:val="20"/>
                <w:szCs w:val="20"/>
              </w:rPr>
              <w:fldChar w:fldCharType="end"/>
            </w:r>
            <w:r w:rsidRPr="000C4069">
              <w:rPr>
                <w:sz w:val="20"/>
                <w:szCs w:val="20"/>
              </w:rPr>
            </w:r>
            <w:r w:rsidRPr="000C4069">
              <w:rPr>
                <w:sz w:val="20"/>
                <w:szCs w:val="20"/>
              </w:rPr>
              <w:fldChar w:fldCharType="separate"/>
            </w:r>
            <w:r w:rsidRPr="000C4069">
              <w:rPr>
                <w:noProof/>
                <w:sz w:val="20"/>
                <w:szCs w:val="20"/>
              </w:rPr>
              <w:t>[4]</w:t>
            </w:r>
            <w:r w:rsidRPr="000C4069">
              <w:rPr>
                <w:sz w:val="20"/>
                <w:szCs w:val="20"/>
              </w:rPr>
              <w:fldChar w:fldCharType="end"/>
            </w:r>
          </w:p>
        </w:tc>
      </w:tr>
      <w:tr w:rsidR="00532C07" w:rsidRPr="000C4069" w14:paraId="52D5F553" w14:textId="77777777" w:rsidTr="00175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46E32C" w14:textId="77777777" w:rsidR="00532C07" w:rsidRPr="000C4069" w:rsidRDefault="00532C07" w:rsidP="00532C07">
            <w:pPr>
              <w:spacing w:before="100" w:after="100" w:line="240" w:lineRule="auto"/>
              <w:rPr>
                <w:sz w:val="20"/>
                <w:szCs w:val="20"/>
              </w:rPr>
            </w:pPr>
            <w:r w:rsidRPr="000C4069">
              <w:rPr>
                <w:sz w:val="20"/>
                <w:szCs w:val="20"/>
              </w:rPr>
              <w:t>Albumin, bilirubin</w:t>
            </w:r>
          </w:p>
        </w:tc>
        <w:tc>
          <w:tcPr>
            <w:tcW w:w="0" w:type="auto"/>
          </w:tcPr>
          <w:p w14:paraId="5685E8F9" w14:textId="77777777" w:rsidR="00532C07" w:rsidRPr="000C4069" w:rsidRDefault="00532C07" w:rsidP="00532C07">
            <w:pPr>
              <w:spacing w:before="100" w:after="10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t>Low albumin levels (Hypoalbuminemia) and high bilirubin levels indicate a compromised liver function and sorafenib is primarily metabolised by the liver and therefore interacted with drugs pharmacokinetics. Additionally, albumin and bilirubin have been assessed as predictors for survival outcomes in patients with hepatocellular carcinoma.</w:t>
            </w:r>
          </w:p>
        </w:tc>
        <w:tc>
          <w:tcPr>
            <w:tcW w:w="0" w:type="auto"/>
          </w:tcPr>
          <w:p w14:paraId="6A477810" w14:textId="1E13430A" w:rsidR="00532C07" w:rsidRPr="000C4069" w:rsidRDefault="00532C07" w:rsidP="00532C0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fldChar w:fldCharType="begin">
                <w:fldData xml:space="preserve">PEVuZE5vdGU+PENpdGU+PEF1dGhvcj5Kb2huc29uPC9BdXRob3I+PFllYXI+MjAxNTwvWWVhcj48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</w:fldData>
              </w:fldChar>
            </w:r>
            <w:r w:rsidRPr="000C4069">
              <w:rPr>
                <w:sz w:val="20"/>
                <w:szCs w:val="20"/>
              </w:rPr>
              <w:instrText xml:space="preserve"> ADDIN EN.CITE </w:instrText>
            </w:r>
            <w:r w:rsidRPr="000C4069">
              <w:rPr>
                <w:sz w:val="20"/>
                <w:szCs w:val="20"/>
              </w:rPr>
              <w:fldChar w:fldCharType="begin">
                <w:fldData xml:space="preserve">PEVuZE5vdGU+PENpdGU+PEF1dGhvcj5Kb2huc29uPC9BdXRob3I+PFllYXI+MjAxNTwvWWVhcj48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</w:fldData>
              </w:fldChar>
            </w:r>
            <w:r w:rsidRPr="000C4069">
              <w:rPr>
                <w:sz w:val="20"/>
                <w:szCs w:val="20"/>
              </w:rPr>
              <w:instrText xml:space="preserve"> ADDIN EN.CITE.DATA </w:instrText>
            </w:r>
            <w:r w:rsidRPr="000C4069">
              <w:rPr>
                <w:sz w:val="20"/>
                <w:szCs w:val="20"/>
              </w:rPr>
            </w:r>
            <w:r w:rsidRPr="000C4069">
              <w:rPr>
                <w:sz w:val="20"/>
                <w:szCs w:val="20"/>
              </w:rPr>
              <w:fldChar w:fldCharType="end"/>
            </w:r>
            <w:r w:rsidRPr="000C4069">
              <w:rPr>
                <w:sz w:val="20"/>
                <w:szCs w:val="20"/>
              </w:rPr>
            </w:r>
            <w:r w:rsidRPr="000C4069">
              <w:rPr>
                <w:sz w:val="20"/>
                <w:szCs w:val="20"/>
              </w:rPr>
              <w:fldChar w:fldCharType="separate"/>
            </w:r>
            <w:r w:rsidRPr="000C4069">
              <w:rPr>
                <w:noProof/>
                <w:sz w:val="20"/>
                <w:szCs w:val="20"/>
              </w:rPr>
              <w:t>[5,6]</w:t>
            </w:r>
            <w:r w:rsidRPr="000C4069">
              <w:rPr>
                <w:sz w:val="20"/>
                <w:szCs w:val="20"/>
              </w:rPr>
              <w:fldChar w:fldCharType="end"/>
            </w:r>
          </w:p>
        </w:tc>
      </w:tr>
      <w:tr w:rsidR="00532C07" w:rsidRPr="000C4069" w14:paraId="7BDD951A" w14:textId="77777777" w:rsidTr="00175A36">
        <w:tc>
          <w:tcPr>
            <w:cnfStyle w:val="001000000000" w:firstRow="0" w:lastRow="0" w:firstColumn="1" w:lastColumn="0" w:oddVBand="0" w:evenVBand="0" w:oddHBand="0" w:evenHBand="0" w:firstRowFirstColumn="0" w:firstRowLastColumn="0" w:lastRowFirstColumn="0" w:lastRowLastColumn="0"/>
            <w:tcW w:w="0" w:type="auto"/>
          </w:tcPr>
          <w:p w14:paraId="75314020" w14:textId="77777777" w:rsidR="00532C07" w:rsidRPr="000C4069" w:rsidRDefault="00532C07" w:rsidP="00532C07">
            <w:pPr>
              <w:spacing w:before="100" w:after="100" w:line="240" w:lineRule="auto"/>
              <w:rPr>
                <w:sz w:val="20"/>
                <w:szCs w:val="20"/>
              </w:rPr>
            </w:pPr>
            <w:r w:rsidRPr="000C4069">
              <w:rPr>
                <w:sz w:val="20"/>
                <w:szCs w:val="20"/>
              </w:rPr>
              <w:t>Alanine aminotransferase</w:t>
            </w:r>
          </w:p>
        </w:tc>
        <w:tc>
          <w:tcPr>
            <w:tcW w:w="0" w:type="auto"/>
          </w:tcPr>
          <w:p w14:paraId="7D75F6B2" w14:textId="77777777" w:rsidR="00532C07" w:rsidRPr="000C4069" w:rsidRDefault="00532C07" w:rsidP="00532C07">
            <w:pPr>
              <w:spacing w:before="100" w:after="10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C4069">
              <w:rPr>
                <w:sz w:val="20"/>
                <w:szCs w:val="20"/>
              </w:rPr>
              <w:t>Alanine aminotransferase is a marker for liver damage. sorafenib is primarily metabolised by the liver.</w:t>
            </w:r>
          </w:p>
        </w:tc>
        <w:tc>
          <w:tcPr>
            <w:tcW w:w="0" w:type="auto"/>
          </w:tcPr>
          <w:p w14:paraId="3185FA3C" w14:textId="77777777" w:rsidR="00532C07" w:rsidRPr="000C4069" w:rsidRDefault="00532C07" w:rsidP="00532C0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532C07" w:rsidRPr="000C4069" w14:paraId="2548BE9D" w14:textId="77777777" w:rsidTr="00175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AE0752" w14:textId="77777777" w:rsidR="00532C07" w:rsidRPr="000C4069" w:rsidRDefault="00532C07" w:rsidP="00532C07">
            <w:pPr>
              <w:spacing w:before="100" w:after="100" w:line="240" w:lineRule="auto"/>
              <w:rPr>
                <w:sz w:val="20"/>
                <w:szCs w:val="20"/>
              </w:rPr>
            </w:pPr>
            <w:r w:rsidRPr="000C4069">
              <w:rPr>
                <w:sz w:val="20"/>
                <w:szCs w:val="20"/>
              </w:rPr>
              <w:t>Glomerular filtration rate (GFR)</w:t>
            </w:r>
          </w:p>
        </w:tc>
        <w:tc>
          <w:tcPr>
            <w:tcW w:w="0" w:type="auto"/>
          </w:tcPr>
          <w:p w14:paraId="755BBECF" w14:textId="77777777" w:rsidR="00532C07" w:rsidRPr="000C4069" w:rsidRDefault="00532C07" w:rsidP="00532C07">
            <w:pPr>
              <w:spacing w:before="100" w:after="10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t>Sorafenib metabolites are excreted in the urine and therefore may be influenced by impaired renal function. Prior evidence suggests that HFS incidence was higher in patients with impaired renal function.</w:t>
            </w:r>
          </w:p>
        </w:tc>
        <w:tc>
          <w:tcPr>
            <w:tcW w:w="0" w:type="auto"/>
          </w:tcPr>
          <w:p w14:paraId="5BB40C4D" w14:textId="77777777" w:rsidR="00532C07" w:rsidRPr="000C4069" w:rsidRDefault="00532C07" w:rsidP="00532C0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fldChar w:fldCharType="begin">
                <w:fldData xml:space="preserve">PEVuZE5vdGU+PENpdGU+PEF1dGhvcj5QYXJzYTwvQXV0aG9yPjxZZWFyPjIwMDk8L1llYXI+PFJl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</w:fldData>
              </w:fldChar>
            </w:r>
            <w:r w:rsidRPr="000C4069">
              <w:rPr>
                <w:sz w:val="20"/>
                <w:szCs w:val="20"/>
              </w:rPr>
              <w:instrText xml:space="preserve"> ADDIN EN.CITE </w:instrText>
            </w:r>
            <w:r w:rsidRPr="000C4069">
              <w:rPr>
                <w:sz w:val="20"/>
                <w:szCs w:val="20"/>
              </w:rPr>
              <w:fldChar w:fldCharType="begin">
                <w:fldData xml:space="preserve">PEVuZE5vdGU+PENpdGU+PEF1dGhvcj5QYXJzYTwvQXV0aG9yPjxZZWFyPjIwMDk8L1llYXI+PFJl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</w:fldData>
              </w:fldChar>
            </w:r>
            <w:r w:rsidRPr="000C4069">
              <w:rPr>
                <w:sz w:val="20"/>
                <w:szCs w:val="20"/>
              </w:rPr>
              <w:instrText xml:space="preserve"> ADDIN EN.CITE.DATA </w:instrText>
            </w:r>
            <w:r w:rsidRPr="000C4069">
              <w:rPr>
                <w:sz w:val="20"/>
                <w:szCs w:val="20"/>
              </w:rPr>
            </w:r>
            <w:r w:rsidRPr="000C4069">
              <w:rPr>
                <w:sz w:val="20"/>
                <w:szCs w:val="20"/>
              </w:rPr>
              <w:fldChar w:fldCharType="end"/>
            </w:r>
            <w:r w:rsidRPr="000C4069">
              <w:rPr>
                <w:sz w:val="20"/>
                <w:szCs w:val="20"/>
              </w:rPr>
            </w:r>
            <w:r w:rsidRPr="000C4069">
              <w:rPr>
                <w:sz w:val="20"/>
                <w:szCs w:val="20"/>
              </w:rPr>
              <w:fldChar w:fldCharType="separate"/>
            </w:r>
            <w:r w:rsidRPr="000C4069">
              <w:rPr>
                <w:noProof/>
                <w:sz w:val="20"/>
                <w:szCs w:val="20"/>
              </w:rPr>
              <w:t>[7]</w:t>
            </w:r>
            <w:r w:rsidRPr="000C4069">
              <w:rPr>
                <w:sz w:val="20"/>
                <w:szCs w:val="20"/>
              </w:rPr>
              <w:fldChar w:fldCharType="end"/>
            </w:r>
          </w:p>
        </w:tc>
      </w:tr>
      <w:tr w:rsidR="00532C07" w:rsidRPr="000C4069" w14:paraId="4DDB017A" w14:textId="77777777" w:rsidTr="00175A36">
        <w:tc>
          <w:tcPr>
            <w:cnfStyle w:val="001000000000" w:firstRow="0" w:lastRow="0" w:firstColumn="1" w:lastColumn="0" w:oddVBand="0" w:evenVBand="0" w:oddHBand="0" w:evenHBand="0" w:firstRowFirstColumn="0" w:firstRowLastColumn="0" w:lastRowFirstColumn="0" w:lastRowLastColumn="0"/>
            <w:tcW w:w="0" w:type="auto"/>
          </w:tcPr>
          <w:p w14:paraId="72C5624D" w14:textId="77777777" w:rsidR="00532C07" w:rsidRPr="000C4069" w:rsidRDefault="00532C07" w:rsidP="00532C07">
            <w:pPr>
              <w:spacing w:before="100" w:after="100" w:line="240" w:lineRule="auto"/>
              <w:rPr>
                <w:sz w:val="20"/>
                <w:szCs w:val="20"/>
              </w:rPr>
            </w:pPr>
            <w:r w:rsidRPr="000C4069">
              <w:rPr>
                <w:sz w:val="20"/>
                <w:szCs w:val="20"/>
              </w:rPr>
              <w:t>Urea</w:t>
            </w:r>
          </w:p>
        </w:tc>
        <w:tc>
          <w:tcPr>
            <w:tcW w:w="0" w:type="auto"/>
          </w:tcPr>
          <w:p w14:paraId="195918F0" w14:textId="77777777" w:rsidR="00532C07" w:rsidRPr="000C4069" w:rsidRDefault="00532C07" w:rsidP="00532C07">
            <w:pPr>
              <w:spacing w:before="100" w:after="10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C4069">
              <w:rPr>
                <w:sz w:val="20"/>
                <w:szCs w:val="20"/>
              </w:rPr>
              <w:t>Urea has a role in prevention and lowering the severity of sorafenib-induced hand-foot syndrome.</w:t>
            </w:r>
          </w:p>
        </w:tc>
        <w:tc>
          <w:tcPr>
            <w:tcW w:w="0" w:type="auto"/>
          </w:tcPr>
          <w:p w14:paraId="0A1E777F" w14:textId="77777777" w:rsidR="00532C07" w:rsidRPr="000C4069" w:rsidRDefault="00532C07" w:rsidP="00532C0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C4069">
              <w:rPr>
                <w:sz w:val="20"/>
                <w:szCs w:val="20"/>
              </w:rPr>
              <w:fldChar w:fldCharType="begin">
                <w:fldData xml:space="preserve">PEVuZE5vdGU+PENpdGU+PEF1dGhvcj5MZWU8L0F1dGhvcj48WWVhcj4yMDIwPC9ZZWFyPjxSZWNO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</w:fldData>
              </w:fldChar>
            </w:r>
            <w:r w:rsidRPr="000C4069">
              <w:rPr>
                <w:sz w:val="20"/>
                <w:szCs w:val="20"/>
              </w:rPr>
              <w:instrText xml:space="preserve"> ADDIN EN.CITE </w:instrText>
            </w:r>
            <w:r w:rsidRPr="000C4069">
              <w:rPr>
                <w:sz w:val="20"/>
                <w:szCs w:val="20"/>
              </w:rPr>
              <w:fldChar w:fldCharType="begin">
                <w:fldData xml:space="preserve">PEVuZE5vdGU+PENpdGU+PEF1dGhvcj5MZWU8L0F1dGhvcj48WWVhcj4yMDIwPC9ZZWFyPjxSZWNO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</w:fldData>
              </w:fldChar>
            </w:r>
            <w:r w:rsidRPr="000C4069">
              <w:rPr>
                <w:sz w:val="20"/>
                <w:szCs w:val="20"/>
              </w:rPr>
              <w:instrText xml:space="preserve"> ADDIN EN.CITE.DATA </w:instrText>
            </w:r>
            <w:r w:rsidRPr="000C4069">
              <w:rPr>
                <w:sz w:val="20"/>
                <w:szCs w:val="20"/>
              </w:rPr>
            </w:r>
            <w:r w:rsidRPr="000C4069">
              <w:rPr>
                <w:sz w:val="20"/>
                <w:szCs w:val="20"/>
              </w:rPr>
              <w:fldChar w:fldCharType="end"/>
            </w:r>
            <w:r w:rsidRPr="000C4069">
              <w:rPr>
                <w:sz w:val="20"/>
                <w:szCs w:val="20"/>
              </w:rPr>
            </w:r>
            <w:r w:rsidRPr="000C4069">
              <w:rPr>
                <w:sz w:val="20"/>
                <w:szCs w:val="20"/>
              </w:rPr>
              <w:fldChar w:fldCharType="separate"/>
            </w:r>
            <w:r w:rsidRPr="000C4069">
              <w:rPr>
                <w:noProof/>
                <w:sz w:val="20"/>
                <w:szCs w:val="20"/>
              </w:rPr>
              <w:t>[8]</w:t>
            </w:r>
            <w:r w:rsidRPr="000C4069">
              <w:rPr>
                <w:sz w:val="20"/>
                <w:szCs w:val="20"/>
              </w:rPr>
              <w:fldChar w:fldCharType="end"/>
            </w:r>
          </w:p>
        </w:tc>
      </w:tr>
      <w:tr w:rsidR="00532C07" w:rsidRPr="000C4069" w14:paraId="648ACC60" w14:textId="77777777" w:rsidTr="00175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D483F4" w14:textId="77777777" w:rsidR="00532C07" w:rsidRPr="000C4069" w:rsidRDefault="00532C07" w:rsidP="00532C07">
            <w:pPr>
              <w:spacing w:before="100" w:after="100" w:line="240" w:lineRule="auto"/>
              <w:rPr>
                <w:sz w:val="20"/>
                <w:szCs w:val="20"/>
              </w:rPr>
            </w:pPr>
            <w:r w:rsidRPr="000C4069">
              <w:rPr>
                <w:sz w:val="20"/>
                <w:szCs w:val="20"/>
              </w:rPr>
              <w:t>Haemoglobin</w:t>
            </w:r>
          </w:p>
        </w:tc>
        <w:tc>
          <w:tcPr>
            <w:tcW w:w="0" w:type="auto"/>
          </w:tcPr>
          <w:p w14:paraId="24D7114B" w14:textId="77777777" w:rsidR="00532C07" w:rsidRPr="000C4069" w:rsidRDefault="00532C07" w:rsidP="00532C07">
            <w:pPr>
              <w:spacing w:before="100" w:after="10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t xml:space="preserve">Anaemia is common in cancer patients. Haemoglobin levels have been demonstrated to be an important risk factor for the development of HFS. </w:t>
            </w:r>
          </w:p>
        </w:tc>
        <w:tc>
          <w:tcPr>
            <w:tcW w:w="0" w:type="auto"/>
          </w:tcPr>
          <w:p w14:paraId="69BF2211" w14:textId="77777777" w:rsidR="00532C07" w:rsidRPr="000C4069" w:rsidRDefault="00532C07" w:rsidP="00532C0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fldChar w:fldCharType="begin"/>
            </w:r>
            <w:r w:rsidRPr="000C4069">
              <w:rPr>
                <w:sz w:val="20"/>
                <w:szCs w:val="20"/>
              </w:rPr>
              <w:instrText xml:space="preserve"> ADDIN EN.CITE &lt;EndNote&gt;&lt;Cite&gt;&lt;Author&gt;Naito&lt;/Author&gt;&lt;Year&gt;2017&lt;/Year&gt;&lt;RecNum&gt;106&lt;/RecNum&gt;&lt;DisplayText&gt;[9]&lt;/DisplayText&gt;&lt;record&gt;&lt;rec-number&gt;106&lt;/rec-number&gt;&lt;foreign-keys&gt;&lt;key app="EN" db-id="epfd5spxg2e926efwerva0x3xzvzaxw90f9d" timestamp="1641867045"&gt;106&lt;/key&gt;&lt;/foreign-keys&gt;&lt;ref-type name="Journal Article"&gt;17&lt;/ref-type&gt;&lt;contributors&gt;&lt;authors&gt;&lt;author&gt;Naito, M.&lt;/author&gt;&lt;author&gt;Yamamoto, T.&lt;/author&gt;&lt;author&gt;Hara, S.&lt;/author&gt;&lt;author&gt;Shimamoto, C.&lt;/author&gt;&lt;author&gt;Miwa, Y.&lt;/author&gt;&lt;/authors&gt;&lt;/contributors&gt;&lt;auth-address&gt;Osaka University of Pharmaceutical Sciences, Takatsuki, Japan.&lt;/auth-address&gt;&lt;titles&gt;&lt;title&gt;Hemoglobin Value Is the Most Important Factor in the Development of Hand-Foot Syndrome under the Capecitabine Regimen&lt;/title&gt;&lt;secondary-title&gt;Chemotherapy&lt;/secondary-title&gt;&lt;alt-title&gt;Chemotherapy&lt;/alt-title&gt;&lt;/titles&gt;&lt;periodical&gt;&lt;full-title&gt;Chemotherapy&lt;/full-title&gt;&lt;abbr-1&gt;Chemotherapy&lt;/abbr-1&gt;&lt;/periodical&gt;&lt;alt-periodical&gt;&lt;full-title&gt;Chemotherapy&lt;/full-title&gt;&lt;abbr-1&gt;Chemotherapy&lt;/abbr-1&gt;&lt;/alt-periodical&gt;&lt;pages&gt;23-29&lt;/pages&gt;&lt;volume&gt;62&lt;/volume&gt;&lt;number&gt;1&lt;/number&gt;&lt;edition&gt;2016/05/28&lt;/edition&gt;&lt;keywords&gt;&lt;keyword&gt;Antimetabolites, Antineoplastic/*adverse effects/therapeutic use&lt;/keyword&gt;&lt;keyword&gt;Capecitabine/*adverse effects/therapeutic use&lt;/keyword&gt;&lt;keyword&gt;Female&lt;/keyword&gt;&lt;keyword&gt;Follow-Up Studies&lt;/keyword&gt;&lt;keyword&gt;Hand-Foot Syndrome/*etiology&lt;/keyword&gt;&lt;keyword&gt;Hemoglobins/*analysis&lt;/keyword&gt;&lt;keyword&gt;Humans&lt;/keyword&gt;&lt;keyword&gt;Kaplan-Meier Estimate&lt;/keyword&gt;&lt;keyword&gt;Male&lt;/keyword&gt;&lt;keyword&gt;Middle Aged&lt;/keyword&gt;&lt;keyword&gt;Neoplasms/drug therapy/mortality&lt;/keyword&gt;&lt;keyword&gt;Odds Ratio&lt;/keyword&gt;&lt;keyword&gt;Proportional Hazards Models&lt;/keyword&gt;&lt;keyword&gt;Risk Factors&lt;/keyword&gt;&lt;/keywords&gt;&lt;dates&gt;&lt;year&gt;2017&lt;/year&gt;&lt;/dates&gt;&lt;isbn&gt;0009-3157&lt;/isbn&gt;&lt;accession-num&gt;27229894&lt;/accession-num&gt;&lt;urls&gt;&lt;/urls&gt;&lt;electronic-resource-num&gt;10.1159/000445866&lt;/electronic-resource-num&gt;&lt;remote-database-provider&gt;NLM&lt;/remote-database-provider&gt;&lt;language&gt;eng&lt;/language&gt;&lt;/record&gt;&lt;/Cite&gt;&lt;/EndNote&gt;</w:instrText>
            </w:r>
            <w:r w:rsidRPr="000C4069">
              <w:rPr>
                <w:sz w:val="20"/>
                <w:szCs w:val="20"/>
              </w:rPr>
              <w:fldChar w:fldCharType="separate"/>
            </w:r>
            <w:r w:rsidRPr="000C4069">
              <w:rPr>
                <w:noProof/>
                <w:sz w:val="20"/>
                <w:szCs w:val="20"/>
              </w:rPr>
              <w:t>[9]</w:t>
            </w:r>
            <w:r w:rsidRPr="000C4069">
              <w:rPr>
                <w:sz w:val="20"/>
                <w:szCs w:val="20"/>
              </w:rPr>
              <w:fldChar w:fldCharType="end"/>
            </w:r>
          </w:p>
        </w:tc>
      </w:tr>
      <w:tr w:rsidR="00532C07" w:rsidRPr="000C4069" w14:paraId="31077DD9" w14:textId="77777777" w:rsidTr="00175A36">
        <w:tc>
          <w:tcPr>
            <w:cnfStyle w:val="001000000000" w:firstRow="0" w:lastRow="0" w:firstColumn="1" w:lastColumn="0" w:oddVBand="0" w:evenVBand="0" w:oddHBand="0" w:evenHBand="0" w:firstRowFirstColumn="0" w:firstRowLastColumn="0" w:lastRowFirstColumn="0" w:lastRowLastColumn="0"/>
            <w:tcW w:w="0" w:type="auto"/>
          </w:tcPr>
          <w:p w14:paraId="3BCF75C9" w14:textId="77777777" w:rsidR="00532C07" w:rsidRPr="000C4069" w:rsidRDefault="00532C07" w:rsidP="00532C07">
            <w:pPr>
              <w:spacing w:before="100" w:after="100" w:line="240" w:lineRule="auto"/>
              <w:rPr>
                <w:sz w:val="20"/>
                <w:szCs w:val="20"/>
              </w:rPr>
            </w:pPr>
            <w:r w:rsidRPr="000C4069">
              <w:rPr>
                <w:sz w:val="20"/>
                <w:szCs w:val="20"/>
              </w:rPr>
              <w:t>Corticosteroids</w:t>
            </w:r>
          </w:p>
        </w:tc>
        <w:tc>
          <w:tcPr>
            <w:tcW w:w="0" w:type="auto"/>
          </w:tcPr>
          <w:p w14:paraId="20E683FA" w14:textId="77777777" w:rsidR="00532C07" w:rsidRPr="000C4069" w:rsidRDefault="00532C07" w:rsidP="00532C07">
            <w:pPr>
              <w:spacing w:before="100" w:after="10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C4069">
              <w:rPr>
                <w:sz w:val="20"/>
                <w:szCs w:val="20"/>
              </w:rPr>
              <w:t>Sorafenib is primarily metabolized in the liver, by CYP3A4-mediated oxidation and UGT1A9-mediated glucuronidation. Corticosteroids (e.g. prednisolone) is a CYP3A4 inducer. Pharmacokinetic interaction between sorafenib and the prednisolone in a patient with hepatocellular carcinoma (HCC) has been previously reported. Additionally, corticosteroids have anti-inflammatory properties and are also used in the management of HFS.</w:t>
            </w:r>
          </w:p>
        </w:tc>
        <w:tc>
          <w:tcPr>
            <w:tcW w:w="0" w:type="auto"/>
          </w:tcPr>
          <w:p w14:paraId="4661CD22" w14:textId="66852E8C" w:rsidR="00532C07" w:rsidRPr="000C4069" w:rsidRDefault="00532C07" w:rsidP="00532C0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C4069">
              <w:rPr>
                <w:sz w:val="20"/>
                <w:szCs w:val="20"/>
              </w:rPr>
              <w:fldChar w:fldCharType="begin">
                <w:fldData xml:space="preserve">PEVuZE5vdGU+PENpdGU+PEF1dGhvcj5Ob2RhPC9BdXRob3I+PFllYXI+MjAxMzwvWWVhcj48UmVj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</w:fldData>
              </w:fldChar>
            </w:r>
            <w:r w:rsidRPr="000C4069">
              <w:rPr>
                <w:sz w:val="20"/>
                <w:szCs w:val="20"/>
              </w:rPr>
              <w:instrText xml:space="preserve"> ADDIN EN.CITE </w:instrText>
            </w:r>
            <w:r w:rsidRPr="000C4069">
              <w:rPr>
                <w:sz w:val="20"/>
                <w:szCs w:val="20"/>
              </w:rPr>
              <w:fldChar w:fldCharType="begin">
                <w:fldData xml:space="preserve">PEVuZE5vdGU+PENpdGU+PEF1dGhvcj5Ob2RhPC9BdXRob3I+PFllYXI+MjAxMzwvWWVhcj48UmVj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</w:fldData>
              </w:fldChar>
            </w:r>
            <w:r w:rsidRPr="000C4069">
              <w:rPr>
                <w:sz w:val="20"/>
                <w:szCs w:val="20"/>
              </w:rPr>
              <w:instrText xml:space="preserve"> ADDIN EN.CITE.DATA </w:instrText>
            </w:r>
            <w:r w:rsidRPr="000C4069">
              <w:rPr>
                <w:sz w:val="20"/>
                <w:szCs w:val="20"/>
              </w:rPr>
            </w:r>
            <w:r w:rsidRPr="000C4069">
              <w:rPr>
                <w:sz w:val="20"/>
                <w:szCs w:val="20"/>
              </w:rPr>
              <w:fldChar w:fldCharType="end"/>
            </w:r>
            <w:r w:rsidRPr="000C4069">
              <w:rPr>
                <w:sz w:val="20"/>
                <w:szCs w:val="20"/>
              </w:rPr>
            </w:r>
            <w:r w:rsidRPr="000C4069">
              <w:rPr>
                <w:sz w:val="20"/>
                <w:szCs w:val="20"/>
              </w:rPr>
              <w:fldChar w:fldCharType="separate"/>
            </w:r>
            <w:r w:rsidRPr="000C4069">
              <w:rPr>
                <w:noProof/>
                <w:sz w:val="20"/>
                <w:szCs w:val="20"/>
              </w:rPr>
              <w:t>[10,11]</w:t>
            </w:r>
            <w:r w:rsidRPr="000C4069">
              <w:rPr>
                <w:sz w:val="20"/>
                <w:szCs w:val="20"/>
              </w:rPr>
              <w:fldChar w:fldCharType="end"/>
            </w:r>
          </w:p>
        </w:tc>
      </w:tr>
      <w:tr w:rsidR="00532C07" w:rsidRPr="000C4069" w14:paraId="2C9503A8" w14:textId="77777777" w:rsidTr="00175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73C846" w14:textId="77777777" w:rsidR="00532C07" w:rsidRPr="000C4069" w:rsidRDefault="00532C07" w:rsidP="00532C07">
            <w:pPr>
              <w:spacing w:before="100" w:after="100" w:line="240" w:lineRule="auto"/>
              <w:rPr>
                <w:sz w:val="20"/>
                <w:szCs w:val="20"/>
              </w:rPr>
            </w:pPr>
            <w:r w:rsidRPr="000C4069">
              <w:rPr>
                <w:sz w:val="20"/>
                <w:szCs w:val="20"/>
              </w:rPr>
              <w:t>Non-steroidal anti-inflammatory drugs (NSAIDs)</w:t>
            </w:r>
          </w:p>
        </w:tc>
        <w:tc>
          <w:tcPr>
            <w:tcW w:w="0" w:type="auto"/>
          </w:tcPr>
          <w:p w14:paraId="7FD6E21E" w14:textId="77777777" w:rsidR="00532C07" w:rsidRPr="000C4069" w:rsidRDefault="00532C07" w:rsidP="00532C07">
            <w:pPr>
              <w:spacing w:before="100" w:after="10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t>Prior evidence suggests that NSAID (e.g. Diclofenac) enhances oxidative stress and may potentiate sorafenib pharmacodynamic effects in patients with HCC.</w:t>
            </w:r>
          </w:p>
        </w:tc>
        <w:tc>
          <w:tcPr>
            <w:tcW w:w="0" w:type="auto"/>
          </w:tcPr>
          <w:p w14:paraId="71AD9E0B" w14:textId="77777777" w:rsidR="00532C07" w:rsidRPr="000C4069" w:rsidRDefault="00532C07" w:rsidP="00532C0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C4069">
              <w:rPr>
                <w:sz w:val="20"/>
                <w:szCs w:val="20"/>
              </w:rPr>
              <w:fldChar w:fldCharType="begin">
                <w:fldData xml:space="preserve">PEVuZE5vdGU+PENpdGU+PEF1dGhvcj5EdXZhbDwvQXV0aG9yPjxZZWFyPjIwMTk8L1llYXI+PFJl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</w:fldData>
              </w:fldChar>
            </w:r>
            <w:r w:rsidRPr="000C4069">
              <w:rPr>
                <w:sz w:val="20"/>
                <w:szCs w:val="20"/>
              </w:rPr>
              <w:instrText xml:space="preserve"> ADDIN EN.CITE </w:instrText>
            </w:r>
            <w:r w:rsidRPr="000C4069">
              <w:rPr>
                <w:sz w:val="20"/>
                <w:szCs w:val="20"/>
              </w:rPr>
              <w:fldChar w:fldCharType="begin">
                <w:fldData xml:space="preserve">PEVuZE5vdGU+PENpdGU+PEF1dGhvcj5EdXZhbDwvQXV0aG9yPjxZZWFyPjIwMTk8L1llYXI+PFJl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</w:fldData>
              </w:fldChar>
            </w:r>
            <w:r w:rsidRPr="000C4069">
              <w:rPr>
                <w:sz w:val="20"/>
                <w:szCs w:val="20"/>
              </w:rPr>
              <w:instrText xml:space="preserve"> ADDIN EN.CITE.DATA </w:instrText>
            </w:r>
            <w:r w:rsidRPr="000C4069">
              <w:rPr>
                <w:sz w:val="20"/>
                <w:szCs w:val="20"/>
              </w:rPr>
            </w:r>
            <w:r w:rsidRPr="000C4069">
              <w:rPr>
                <w:sz w:val="20"/>
                <w:szCs w:val="20"/>
              </w:rPr>
              <w:fldChar w:fldCharType="end"/>
            </w:r>
            <w:r w:rsidRPr="000C4069">
              <w:rPr>
                <w:sz w:val="20"/>
                <w:szCs w:val="20"/>
              </w:rPr>
            </w:r>
            <w:r w:rsidRPr="000C4069">
              <w:rPr>
                <w:sz w:val="20"/>
                <w:szCs w:val="20"/>
              </w:rPr>
              <w:fldChar w:fldCharType="separate"/>
            </w:r>
            <w:r w:rsidRPr="000C4069">
              <w:rPr>
                <w:noProof/>
                <w:sz w:val="20"/>
                <w:szCs w:val="20"/>
              </w:rPr>
              <w:t>[12]</w:t>
            </w:r>
            <w:r w:rsidRPr="000C4069">
              <w:rPr>
                <w:sz w:val="20"/>
                <w:szCs w:val="20"/>
              </w:rPr>
              <w:fldChar w:fldCharType="end"/>
            </w:r>
          </w:p>
        </w:tc>
      </w:tr>
    </w:tbl>
    <w:p w14:paraId="658A9503" w14:textId="1083854F" w:rsidR="00532C07" w:rsidRDefault="00532C07" w:rsidP="00532C07"/>
    <w:p w14:paraId="31B8614C" w14:textId="43426788" w:rsidR="00C10F31" w:rsidRDefault="007C4734" w:rsidP="007F666E">
      <w:pPr>
        <w:pStyle w:val="Caption"/>
      </w:pPr>
      <w:r>
        <w:lastRenderedPageBreak/>
        <w:t xml:space="preserve">Supplementary </w:t>
      </w:r>
      <w:r w:rsidR="00C10F31">
        <w:t>Table</w:t>
      </w:r>
      <w:r w:rsidR="007F4F52">
        <w:t xml:space="preserve"> 2</w:t>
      </w:r>
      <w:bookmarkEnd w:id="0"/>
      <w:r w:rsidR="00C10F31">
        <w:t xml:space="preserve">. </w:t>
      </w:r>
      <w:r w:rsidR="000C5F1D" w:rsidRPr="000C5F1D">
        <w:t xml:space="preserve">Univariable associations between pre-treatment characteristics and risk of </w:t>
      </w:r>
      <w:r w:rsidR="000C5F1D">
        <w:t>sorafenib</w:t>
      </w:r>
      <w:r w:rsidR="000C5F1D" w:rsidRPr="000C5F1D">
        <w:t xml:space="preserve"> induced grade ≥ 3 </w:t>
      </w:r>
      <w:r w:rsidR="00523C76">
        <w:t>hand-foot-syndrome</w:t>
      </w:r>
    </w:p>
    <w:tbl>
      <w:tblPr>
        <w:tblStyle w:val="TableGridLight"/>
        <w:tblW w:w="0" w:type="auto"/>
        <w:tblLook w:val="04A0" w:firstRow="1" w:lastRow="0" w:firstColumn="1" w:lastColumn="0" w:noHBand="0" w:noVBand="1"/>
      </w:tblPr>
      <w:tblGrid>
        <w:gridCol w:w="3814"/>
        <w:gridCol w:w="1695"/>
        <w:gridCol w:w="825"/>
        <w:gridCol w:w="1458"/>
        <w:gridCol w:w="1224"/>
      </w:tblGrid>
      <w:tr w:rsidR="007C4734" w:rsidRPr="007F666E" w14:paraId="2BDA34FA" w14:textId="77777777" w:rsidTr="00D03ACA">
        <w:tc>
          <w:tcPr>
            <w:tcW w:w="0" w:type="auto"/>
            <w:hideMark/>
          </w:tcPr>
          <w:p w14:paraId="7C9D5A5C" w14:textId="645F1F5E" w:rsidR="007C4734" w:rsidRPr="007F666E" w:rsidRDefault="007C4734" w:rsidP="007F666E">
            <w:pPr>
              <w:spacing w:line="240" w:lineRule="auto"/>
              <w:jc w:val="left"/>
              <w:rPr>
                <w:rFonts w:ascii="Arial" w:eastAsia="Times New Roman" w:hAnsi="Arial" w:cs="Arial"/>
                <w:b/>
                <w:bCs/>
                <w:sz w:val="20"/>
                <w:szCs w:val="20"/>
                <w:lang w:eastAsia="en-AU"/>
              </w:rPr>
            </w:pPr>
            <w:r w:rsidRPr="007F666E">
              <w:rPr>
                <w:rFonts w:ascii="Arial" w:eastAsia="Times New Roman" w:hAnsi="Arial" w:cs="Arial"/>
                <w:b/>
                <w:bCs/>
                <w:sz w:val="20"/>
                <w:szCs w:val="20"/>
                <w:lang w:eastAsia="en-AU"/>
              </w:rPr>
              <w:t xml:space="preserve">Variable </w:t>
            </w:r>
          </w:p>
        </w:tc>
        <w:tc>
          <w:tcPr>
            <w:tcW w:w="0" w:type="auto"/>
            <w:hideMark/>
          </w:tcPr>
          <w:p w14:paraId="3BA0727C" w14:textId="77777777" w:rsidR="007C4734" w:rsidRPr="007F666E" w:rsidRDefault="007C4734" w:rsidP="007F666E">
            <w:pPr>
              <w:spacing w:line="240" w:lineRule="auto"/>
              <w:jc w:val="center"/>
              <w:rPr>
                <w:rFonts w:ascii="Arial" w:eastAsia="Times New Roman" w:hAnsi="Arial" w:cs="Arial"/>
                <w:b/>
                <w:bCs/>
                <w:sz w:val="20"/>
                <w:szCs w:val="20"/>
                <w:lang w:eastAsia="en-AU"/>
              </w:rPr>
            </w:pPr>
            <w:r w:rsidRPr="007F666E">
              <w:rPr>
                <w:rFonts w:ascii="Arial" w:eastAsia="Times New Roman" w:hAnsi="Arial" w:cs="Arial"/>
                <w:b/>
                <w:bCs/>
                <w:sz w:val="20"/>
                <w:szCs w:val="20"/>
                <w:lang w:eastAsia="en-AU"/>
              </w:rPr>
              <w:t>No. patients</w:t>
            </w:r>
          </w:p>
        </w:tc>
        <w:tc>
          <w:tcPr>
            <w:tcW w:w="0" w:type="auto"/>
            <w:hideMark/>
          </w:tcPr>
          <w:p w14:paraId="1554CAA7" w14:textId="77777777" w:rsidR="007C4734" w:rsidRPr="007F666E" w:rsidRDefault="007C4734" w:rsidP="007F666E">
            <w:pPr>
              <w:spacing w:line="240" w:lineRule="auto"/>
              <w:jc w:val="center"/>
              <w:rPr>
                <w:rFonts w:ascii="Arial" w:eastAsia="Times New Roman" w:hAnsi="Arial" w:cs="Arial"/>
                <w:b/>
                <w:bCs/>
                <w:sz w:val="20"/>
                <w:szCs w:val="20"/>
                <w:lang w:eastAsia="en-AU"/>
              </w:rPr>
            </w:pPr>
            <w:r w:rsidRPr="007F666E">
              <w:rPr>
                <w:rFonts w:ascii="Arial" w:eastAsia="Times New Roman" w:hAnsi="Arial" w:cs="Arial"/>
                <w:b/>
                <w:bCs/>
                <w:sz w:val="20"/>
                <w:szCs w:val="20"/>
                <w:lang w:eastAsia="en-AU"/>
              </w:rPr>
              <w:t>HR</w:t>
            </w:r>
          </w:p>
        </w:tc>
        <w:tc>
          <w:tcPr>
            <w:tcW w:w="0" w:type="auto"/>
            <w:hideMark/>
          </w:tcPr>
          <w:p w14:paraId="70EF26B5" w14:textId="77777777" w:rsidR="007C4734" w:rsidRPr="007F666E" w:rsidRDefault="007C4734" w:rsidP="007F666E">
            <w:pPr>
              <w:spacing w:line="240" w:lineRule="auto"/>
              <w:jc w:val="center"/>
              <w:rPr>
                <w:rFonts w:ascii="Arial" w:eastAsia="Times New Roman" w:hAnsi="Arial" w:cs="Arial"/>
                <w:b/>
                <w:bCs/>
                <w:sz w:val="20"/>
                <w:szCs w:val="20"/>
                <w:lang w:eastAsia="en-AU"/>
              </w:rPr>
            </w:pPr>
            <w:r w:rsidRPr="007F666E">
              <w:rPr>
                <w:rFonts w:ascii="Arial" w:eastAsia="Times New Roman" w:hAnsi="Arial" w:cs="Arial"/>
                <w:b/>
                <w:bCs/>
                <w:sz w:val="20"/>
                <w:szCs w:val="20"/>
                <w:lang w:eastAsia="en-AU"/>
              </w:rPr>
              <w:t>95% CI</w:t>
            </w:r>
          </w:p>
        </w:tc>
        <w:tc>
          <w:tcPr>
            <w:tcW w:w="0" w:type="auto"/>
            <w:hideMark/>
          </w:tcPr>
          <w:p w14:paraId="21ACD6E1" w14:textId="77777777" w:rsidR="007C4734" w:rsidRPr="007F666E" w:rsidRDefault="007C4734" w:rsidP="007F666E">
            <w:pPr>
              <w:spacing w:line="240" w:lineRule="auto"/>
              <w:jc w:val="center"/>
              <w:rPr>
                <w:rFonts w:ascii="Arial" w:eastAsia="Times New Roman" w:hAnsi="Arial" w:cs="Arial"/>
                <w:b/>
                <w:bCs/>
                <w:sz w:val="20"/>
                <w:szCs w:val="20"/>
                <w:lang w:eastAsia="en-AU"/>
              </w:rPr>
            </w:pPr>
            <w:r w:rsidRPr="007F666E">
              <w:rPr>
                <w:rFonts w:ascii="Arial" w:eastAsia="Times New Roman" w:hAnsi="Arial" w:cs="Arial"/>
                <w:b/>
                <w:bCs/>
                <w:sz w:val="20"/>
                <w:szCs w:val="20"/>
                <w:lang w:eastAsia="en-AU"/>
              </w:rPr>
              <w:t>P-value</w:t>
            </w:r>
          </w:p>
        </w:tc>
      </w:tr>
      <w:tr w:rsidR="007C4734" w:rsidRPr="007F666E" w14:paraId="4AA41297" w14:textId="77777777" w:rsidTr="00D03ACA">
        <w:tc>
          <w:tcPr>
            <w:tcW w:w="0" w:type="auto"/>
            <w:hideMark/>
          </w:tcPr>
          <w:p w14:paraId="6D2F1902"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Bilirubin (</w:t>
            </w:r>
            <w:proofErr w:type="spellStart"/>
            <w:r w:rsidRPr="007F666E">
              <w:rPr>
                <w:rFonts w:ascii="Arial" w:eastAsia="Times New Roman" w:hAnsi="Arial" w:cs="Arial"/>
                <w:sz w:val="20"/>
                <w:szCs w:val="20"/>
                <w:lang w:eastAsia="en-AU"/>
              </w:rPr>
              <w:t>umol</w:t>
            </w:r>
            <w:proofErr w:type="spellEnd"/>
            <w:r w:rsidRPr="007F666E">
              <w:rPr>
                <w:rFonts w:ascii="Arial" w:eastAsia="Times New Roman" w:hAnsi="Arial" w:cs="Arial"/>
                <w:sz w:val="20"/>
                <w:szCs w:val="20"/>
                <w:lang w:eastAsia="en-AU"/>
              </w:rPr>
              <w:t>/L)</w:t>
            </w:r>
          </w:p>
        </w:tc>
        <w:tc>
          <w:tcPr>
            <w:tcW w:w="0" w:type="auto"/>
            <w:hideMark/>
          </w:tcPr>
          <w:p w14:paraId="42DF58CA"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38</w:t>
            </w:r>
          </w:p>
        </w:tc>
        <w:tc>
          <w:tcPr>
            <w:tcW w:w="0" w:type="auto"/>
            <w:hideMark/>
          </w:tcPr>
          <w:p w14:paraId="0D5E08FD"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6B8B8FF3"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641E4666"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lt;0.001</w:t>
            </w:r>
          </w:p>
        </w:tc>
      </w:tr>
      <w:tr w:rsidR="007C4734" w:rsidRPr="007F666E" w14:paraId="752925F4" w14:textId="77777777" w:rsidTr="00D03ACA">
        <w:tc>
          <w:tcPr>
            <w:tcW w:w="0" w:type="auto"/>
            <w:hideMark/>
          </w:tcPr>
          <w:p w14:paraId="136A0F6A" w14:textId="6B3D9315"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w:t>
            </w:r>
            <w:r w:rsidR="00384480" w:rsidRPr="007F666E">
              <w:rPr>
                <w:rFonts w:ascii="Arial" w:eastAsia="Times New Roman" w:hAnsi="Arial" w:cs="Arial"/>
                <w:sz w:val="20"/>
                <w:szCs w:val="20"/>
                <w:lang w:eastAsia="en-AU"/>
              </w:rPr>
              <w:t>≥ 20</w:t>
            </w:r>
          </w:p>
        </w:tc>
        <w:tc>
          <w:tcPr>
            <w:tcW w:w="0" w:type="auto"/>
            <w:hideMark/>
          </w:tcPr>
          <w:p w14:paraId="66DDFFD7"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6DACCCFE"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19413013"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74DE0FDB"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361D6FE9" w14:textId="77777777" w:rsidTr="00D03ACA">
        <w:tc>
          <w:tcPr>
            <w:tcW w:w="0" w:type="auto"/>
            <w:hideMark/>
          </w:tcPr>
          <w:p w14:paraId="46A1F09C" w14:textId="34408736" w:rsidR="007C4734" w:rsidRPr="007F666E" w:rsidRDefault="00384480"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lt; 10</w:t>
            </w:r>
          </w:p>
        </w:tc>
        <w:tc>
          <w:tcPr>
            <w:tcW w:w="0" w:type="auto"/>
            <w:hideMark/>
          </w:tcPr>
          <w:p w14:paraId="4D986AF6"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6B4C347C"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2.83</w:t>
            </w:r>
          </w:p>
        </w:tc>
        <w:tc>
          <w:tcPr>
            <w:tcW w:w="0" w:type="auto"/>
            <w:hideMark/>
          </w:tcPr>
          <w:p w14:paraId="65866012"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56 to 5.13</w:t>
            </w:r>
          </w:p>
        </w:tc>
        <w:tc>
          <w:tcPr>
            <w:tcW w:w="0" w:type="auto"/>
            <w:hideMark/>
          </w:tcPr>
          <w:p w14:paraId="6F208973"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7969786B" w14:textId="77777777" w:rsidTr="00D03ACA">
        <w:tc>
          <w:tcPr>
            <w:tcW w:w="0" w:type="auto"/>
            <w:hideMark/>
          </w:tcPr>
          <w:p w14:paraId="225B0FD8" w14:textId="2A9002C0"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w:t>
            </w:r>
            <w:r w:rsidR="00384480" w:rsidRPr="007F666E">
              <w:rPr>
                <w:rFonts w:ascii="Arial" w:eastAsia="Times New Roman" w:hAnsi="Arial" w:cs="Arial"/>
                <w:sz w:val="20"/>
                <w:szCs w:val="20"/>
                <w:lang w:eastAsia="en-AU"/>
              </w:rPr>
              <w:t>≥ 10 and &lt; 20</w:t>
            </w:r>
          </w:p>
        </w:tc>
        <w:tc>
          <w:tcPr>
            <w:tcW w:w="0" w:type="auto"/>
            <w:hideMark/>
          </w:tcPr>
          <w:p w14:paraId="1A7B8EEA"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11265864"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2.16</w:t>
            </w:r>
          </w:p>
        </w:tc>
        <w:tc>
          <w:tcPr>
            <w:tcW w:w="0" w:type="auto"/>
            <w:hideMark/>
          </w:tcPr>
          <w:p w14:paraId="07199C58"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27 to 3.67</w:t>
            </w:r>
          </w:p>
        </w:tc>
        <w:tc>
          <w:tcPr>
            <w:tcW w:w="0" w:type="auto"/>
            <w:hideMark/>
          </w:tcPr>
          <w:p w14:paraId="7C8F8F4B"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490858A5" w14:textId="77777777" w:rsidTr="00D03ACA">
        <w:tc>
          <w:tcPr>
            <w:tcW w:w="0" w:type="auto"/>
            <w:hideMark/>
          </w:tcPr>
          <w:p w14:paraId="5E3D9A08"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Albumin (g/L)</w:t>
            </w:r>
          </w:p>
        </w:tc>
        <w:tc>
          <w:tcPr>
            <w:tcW w:w="0" w:type="auto"/>
            <w:hideMark/>
          </w:tcPr>
          <w:p w14:paraId="7C4B0ABB"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39</w:t>
            </w:r>
          </w:p>
        </w:tc>
        <w:tc>
          <w:tcPr>
            <w:tcW w:w="0" w:type="auto"/>
            <w:hideMark/>
          </w:tcPr>
          <w:p w14:paraId="65E7A25D"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024CC280"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55CE4D83"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014</w:t>
            </w:r>
          </w:p>
        </w:tc>
      </w:tr>
      <w:tr w:rsidR="007C4734" w:rsidRPr="007F666E" w14:paraId="74E10E0C" w14:textId="77777777" w:rsidTr="00D03ACA">
        <w:tc>
          <w:tcPr>
            <w:tcW w:w="0" w:type="auto"/>
            <w:hideMark/>
          </w:tcPr>
          <w:p w14:paraId="603D9A2A"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21,37)</w:t>
            </w:r>
          </w:p>
        </w:tc>
        <w:tc>
          <w:tcPr>
            <w:tcW w:w="0" w:type="auto"/>
            <w:hideMark/>
          </w:tcPr>
          <w:p w14:paraId="36503080"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3D615FEA"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5BA95D70"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0B726BD4"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49B71290" w14:textId="77777777" w:rsidTr="00D03ACA">
        <w:tc>
          <w:tcPr>
            <w:tcW w:w="0" w:type="auto"/>
            <w:hideMark/>
          </w:tcPr>
          <w:p w14:paraId="78E4C663"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37,40)</w:t>
            </w:r>
          </w:p>
        </w:tc>
        <w:tc>
          <w:tcPr>
            <w:tcW w:w="0" w:type="auto"/>
            <w:hideMark/>
          </w:tcPr>
          <w:p w14:paraId="7B9BB0AF"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1ED618FF"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2.00</w:t>
            </w:r>
          </w:p>
        </w:tc>
        <w:tc>
          <w:tcPr>
            <w:tcW w:w="0" w:type="auto"/>
            <w:hideMark/>
          </w:tcPr>
          <w:p w14:paraId="1689A603"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23 to 3.24</w:t>
            </w:r>
          </w:p>
        </w:tc>
        <w:tc>
          <w:tcPr>
            <w:tcW w:w="0" w:type="auto"/>
            <w:hideMark/>
          </w:tcPr>
          <w:p w14:paraId="39B27D7C"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36839910" w14:textId="77777777" w:rsidTr="00D03ACA">
        <w:tc>
          <w:tcPr>
            <w:tcW w:w="0" w:type="auto"/>
            <w:hideMark/>
          </w:tcPr>
          <w:p w14:paraId="0F4FED11" w14:textId="71C65B4F"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w:t>
            </w:r>
            <w:r w:rsidR="00384480" w:rsidRPr="007F666E">
              <w:rPr>
                <w:rFonts w:ascii="Arial" w:eastAsia="Times New Roman" w:hAnsi="Arial" w:cs="Arial"/>
                <w:sz w:val="20"/>
                <w:szCs w:val="20"/>
                <w:lang w:eastAsia="en-AU"/>
              </w:rPr>
              <w:t>≥ 40</w:t>
            </w:r>
          </w:p>
        </w:tc>
        <w:tc>
          <w:tcPr>
            <w:tcW w:w="0" w:type="auto"/>
            <w:hideMark/>
          </w:tcPr>
          <w:p w14:paraId="084654FC"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0D36F6AE"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60</w:t>
            </w:r>
          </w:p>
        </w:tc>
        <w:tc>
          <w:tcPr>
            <w:tcW w:w="0" w:type="auto"/>
            <w:hideMark/>
          </w:tcPr>
          <w:p w14:paraId="10A22E5B"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2 to 2.50</w:t>
            </w:r>
          </w:p>
        </w:tc>
        <w:tc>
          <w:tcPr>
            <w:tcW w:w="0" w:type="auto"/>
            <w:hideMark/>
          </w:tcPr>
          <w:p w14:paraId="38D914ED"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139D6469" w14:textId="77777777" w:rsidTr="00D03ACA">
        <w:tc>
          <w:tcPr>
            <w:tcW w:w="0" w:type="auto"/>
            <w:hideMark/>
          </w:tcPr>
          <w:p w14:paraId="7193C2D1" w14:textId="77777777" w:rsidR="007C4734" w:rsidRPr="007F666E" w:rsidRDefault="007C4734" w:rsidP="007F666E">
            <w:pPr>
              <w:spacing w:line="240" w:lineRule="auto"/>
              <w:jc w:val="left"/>
              <w:rPr>
                <w:rFonts w:ascii="Arial" w:eastAsia="Times New Roman" w:hAnsi="Arial" w:cs="Arial"/>
                <w:sz w:val="20"/>
                <w:szCs w:val="20"/>
                <w:lang w:eastAsia="en-AU"/>
              </w:rPr>
            </w:pPr>
            <w:proofErr w:type="spellStart"/>
            <w:r w:rsidRPr="007F666E">
              <w:rPr>
                <w:rFonts w:ascii="Arial" w:eastAsia="Times New Roman" w:hAnsi="Arial" w:cs="Arial"/>
                <w:sz w:val="20"/>
                <w:szCs w:val="20"/>
                <w:lang w:eastAsia="en-AU"/>
              </w:rPr>
              <w:t>Hemoglobin</w:t>
            </w:r>
            <w:proofErr w:type="spellEnd"/>
            <w:r w:rsidRPr="007F666E">
              <w:rPr>
                <w:rFonts w:ascii="Arial" w:eastAsia="Times New Roman" w:hAnsi="Arial" w:cs="Arial"/>
                <w:sz w:val="20"/>
                <w:szCs w:val="20"/>
                <w:lang w:eastAsia="en-AU"/>
              </w:rPr>
              <w:t xml:space="preserve"> (g/L)</w:t>
            </w:r>
          </w:p>
        </w:tc>
        <w:tc>
          <w:tcPr>
            <w:tcW w:w="0" w:type="auto"/>
            <w:hideMark/>
          </w:tcPr>
          <w:p w14:paraId="4CA5BB1E"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0D085D05"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14E54A9B"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3B6BE238"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010</w:t>
            </w:r>
          </w:p>
        </w:tc>
      </w:tr>
      <w:tr w:rsidR="007C4734" w:rsidRPr="007F666E" w14:paraId="76723D95" w14:textId="77777777" w:rsidTr="00D03ACA">
        <w:tc>
          <w:tcPr>
            <w:tcW w:w="0" w:type="auto"/>
            <w:hideMark/>
          </w:tcPr>
          <w:p w14:paraId="1821C593" w14:textId="61A9E48D" w:rsidR="00D05647"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w:t>
            </w:r>
            <w:r w:rsidR="00D05647" w:rsidRPr="007F666E">
              <w:rPr>
                <w:rFonts w:ascii="Arial" w:eastAsia="Times New Roman" w:hAnsi="Arial" w:cs="Arial"/>
                <w:sz w:val="20"/>
                <w:szCs w:val="20"/>
                <w:lang w:eastAsia="en-AU"/>
              </w:rPr>
              <w:t>&lt; 130</w:t>
            </w:r>
          </w:p>
        </w:tc>
        <w:tc>
          <w:tcPr>
            <w:tcW w:w="0" w:type="auto"/>
            <w:hideMark/>
          </w:tcPr>
          <w:p w14:paraId="62A54492"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79448504"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54AFE93B"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7B936328"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343E72FE" w14:textId="77777777" w:rsidTr="00D03ACA">
        <w:tc>
          <w:tcPr>
            <w:tcW w:w="0" w:type="auto"/>
            <w:hideMark/>
          </w:tcPr>
          <w:p w14:paraId="17B16F3F" w14:textId="4DB1E2FE"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w:t>
            </w:r>
            <w:r w:rsidR="00D05647" w:rsidRPr="007F666E">
              <w:rPr>
                <w:rFonts w:ascii="Arial" w:eastAsia="Times New Roman" w:hAnsi="Arial" w:cs="Arial"/>
                <w:sz w:val="20"/>
                <w:szCs w:val="20"/>
                <w:lang w:eastAsia="en-AU"/>
              </w:rPr>
              <w:t>≥ 130</w:t>
            </w:r>
          </w:p>
        </w:tc>
        <w:tc>
          <w:tcPr>
            <w:tcW w:w="0" w:type="auto"/>
            <w:hideMark/>
          </w:tcPr>
          <w:p w14:paraId="0D058FF1"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296FD20A"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67</w:t>
            </w:r>
          </w:p>
        </w:tc>
        <w:tc>
          <w:tcPr>
            <w:tcW w:w="0" w:type="auto"/>
            <w:hideMark/>
          </w:tcPr>
          <w:p w14:paraId="41D99A08"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13 to 2.47</w:t>
            </w:r>
          </w:p>
        </w:tc>
        <w:tc>
          <w:tcPr>
            <w:tcW w:w="0" w:type="auto"/>
            <w:hideMark/>
          </w:tcPr>
          <w:p w14:paraId="53F6FAEC"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7B2A1116" w14:textId="77777777" w:rsidTr="00D03ACA">
        <w:tc>
          <w:tcPr>
            <w:tcW w:w="0" w:type="auto"/>
            <w:hideMark/>
          </w:tcPr>
          <w:p w14:paraId="5ACE39E3"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Race</w:t>
            </w:r>
          </w:p>
        </w:tc>
        <w:tc>
          <w:tcPr>
            <w:tcW w:w="0" w:type="auto"/>
            <w:hideMark/>
          </w:tcPr>
          <w:p w14:paraId="348F9B79"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044C3AEA"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7B7CE132"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00D8323B"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038</w:t>
            </w:r>
          </w:p>
        </w:tc>
      </w:tr>
      <w:tr w:rsidR="007C4734" w:rsidRPr="007F666E" w14:paraId="40E99B6D" w14:textId="77777777" w:rsidTr="00D03ACA">
        <w:tc>
          <w:tcPr>
            <w:tcW w:w="0" w:type="auto"/>
            <w:hideMark/>
          </w:tcPr>
          <w:p w14:paraId="17DE6AD0"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Non-Asian</w:t>
            </w:r>
          </w:p>
        </w:tc>
        <w:tc>
          <w:tcPr>
            <w:tcW w:w="0" w:type="auto"/>
            <w:hideMark/>
          </w:tcPr>
          <w:p w14:paraId="4AB45DBE"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047D1400"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4D74EC89"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19A327E0"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0E71B384" w14:textId="77777777" w:rsidTr="00D03ACA">
        <w:tc>
          <w:tcPr>
            <w:tcW w:w="0" w:type="auto"/>
            <w:hideMark/>
          </w:tcPr>
          <w:p w14:paraId="5CFC809C"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Asian</w:t>
            </w:r>
          </w:p>
        </w:tc>
        <w:tc>
          <w:tcPr>
            <w:tcW w:w="0" w:type="auto"/>
            <w:hideMark/>
          </w:tcPr>
          <w:p w14:paraId="5DDEBC9B"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44F681A4"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68</w:t>
            </w:r>
          </w:p>
        </w:tc>
        <w:tc>
          <w:tcPr>
            <w:tcW w:w="0" w:type="auto"/>
            <w:hideMark/>
          </w:tcPr>
          <w:p w14:paraId="3FD849AB"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3 to 2.75</w:t>
            </w:r>
          </w:p>
        </w:tc>
        <w:tc>
          <w:tcPr>
            <w:tcW w:w="0" w:type="auto"/>
            <w:hideMark/>
          </w:tcPr>
          <w:p w14:paraId="678EFDD6"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325F4F1D" w14:textId="77777777" w:rsidTr="00D03ACA">
        <w:tc>
          <w:tcPr>
            <w:tcW w:w="0" w:type="auto"/>
            <w:hideMark/>
          </w:tcPr>
          <w:p w14:paraId="3B0090BE"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Baseline ECOG score</w:t>
            </w:r>
          </w:p>
        </w:tc>
        <w:tc>
          <w:tcPr>
            <w:tcW w:w="0" w:type="auto"/>
            <w:hideMark/>
          </w:tcPr>
          <w:p w14:paraId="1FBD8EEF"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39</w:t>
            </w:r>
          </w:p>
        </w:tc>
        <w:tc>
          <w:tcPr>
            <w:tcW w:w="0" w:type="auto"/>
            <w:hideMark/>
          </w:tcPr>
          <w:p w14:paraId="46212C5C"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01AF8E7B"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46F9BBFB"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067</w:t>
            </w:r>
          </w:p>
        </w:tc>
      </w:tr>
      <w:tr w:rsidR="007C4734" w:rsidRPr="007F666E" w14:paraId="2A56DB14" w14:textId="77777777" w:rsidTr="00D03ACA">
        <w:tc>
          <w:tcPr>
            <w:tcW w:w="0" w:type="auto"/>
            <w:hideMark/>
          </w:tcPr>
          <w:p w14:paraId="0D6AEB4C"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1</w:t>
            </w:r>
          </w:p>
        </w:tc>
        <w:tc>
          <w:tcPr>
            <w:tcW w:w="0" w:type="auto"/>
            <w:hideMark/>
          </w:tcPr>
          <w:p w14:paraId="59D17B54"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5475329C"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2F23767F"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7E85A838"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17625B63" w14:textId="77777777" w:rsidTr="00D03ACA">
        <w:tc>
          <w:tcPr>
            <w:tcW w:w="0" w:type="auto"/>
            <w:hideMark/>
          </w:tcPr>
          <w:p w14:paraId="611F59B7"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0</w:t>
            </w:r>
          </w:p>
        </w:tc>
        <w:tc>
          <w:tcPr>
            <w:tcW w:w="0" w:type="auto"/>
            <w:hideMark/>
          </w:tcPr>
          <w:p w14:paraId="0AC1BE51"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45AECE11"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42</w:t>
            </w:r>
          </w:p>
        </w:tc>
        <w:tc>
          <w:tcPr>
            <w:tcW w:w="0" w:type="auto"/>
            <w:hideMark/>
          </w:tcPr>
          <w:p w14:paraId="5E243532"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98 to 2.07</w:t>
            </w:r>
          </w:p>
        </w:tc>
        <w:tc>
          <w:tcPr>
            <w:tcW w:w="0" w:type="auto"/>
            <w:hideMark/>
          </w:tcPr>
          <w:p w14:paraId="2E19A2E5"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278AB8BF" w14:textId="77777777" w:rsidTr="00D03ACA">
        <w:tc>
          <w:tcPr>
            <w:tcW w:w="0" w:type="auto"/>
            <w:hideMark/>
          </w:tcPr>
          <w:p w14:paraId="3358AC39"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Sex</w:t>
            </w:r>
          </w:p>
        </w:tc>
        <w:tc>
          <w:tcPr>
            <w:tcW w:w="0" w:type="auto"/>
            <w:hideMark/>
          </w:tcPr>
          <w:p w14:paraId="6BD3D694"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38DBDDBB"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65D63369"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657F333C"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040</w:t>
            </w:r>
          </w:p>
        </w:tc>
      </w:tr>
      <w:tr w:rsidR="007C4734" w:rsidRPr="007F666E" w14:paraId="74768F00" w14:textId="77777777" w:rsidTr="00D03ACA">
        <w:tc>
          <w:tcPr>
            <w:tcW w:w="0" w:type="auto"/>
            <w:hideMark/>
          </w:tcPr>
          <w:p w14:paraId="0FDE3907"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Male</w:t>
            </w:r>
          </w:p>
        </w:tc>
        <w:tc>
          <w:tcPr>
            <w:tcW w:w="0" w:type="auto"/>
            <w:hideMark/>
          </w:tcPr>
          <w:p w14:paraId="5B3E7983"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06C88ABC"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567EF03D"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5ED338DD"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7DB263C1" w14:textId="77777777" w:rsidTr="00D03ACA">
        <w:tc>
          <w:tcPr>
            <w:tcW w:w="0" w:type="auto"/>
            <w:hideMark/>
          </w:tcPr>
          <w:p w14:paraId="0358D948"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Female</w:t>
            </w:r>
          </w:p>
        </w:tc>
        <w:tc>
          <w:tcPr>
            <w:tcW w:w="0" w:type="auto"/>
            <w:hideMark/>
          </w:tcPr>
          <w:p w14:paraId="02945063"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0EDCA668"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59</w:t>
            </w:r>
          </w:p>
        </w:tc>
        <w:tc>
          <w:tcPr>
            <w:tcW w:w="0" w:type="auto"/>
            <w:hideMark/>
          </w:tcPr>
          <w:p w14:paraId="41E89F5A"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2 to 2.47</w:t>
            </w:r>
          </w:p>
        </w:tc>
        <w:tc>
          <w:tcPr>
            <w:tcW w:w="0" w:type="auto"/>
            <w:hideMark/>
          </w:tcPr>
          <w:p w14:paraId="143619B0"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3A5E56A2" w14:textId="77777777" w:rsidTr="00D03ACA">
        <w:tc>
          <w:tcPr>
            <w:tcW w:w="0" w:type="auto"/>
            <w:hideMark/>
          </w:tcPr>
          <w:p w14:paraId="3FA9D528"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Body mass index</w:t>
            </w:r>
          </w:p>
        </w:tc>
        <w:tc>
          <w:tcPr>
            <w:tcW w:w="0" w:type="auto"/>
            <w:hideMark/>
          </w:tcPr>
          <w:p w14:paraId="716324B0"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038366E2"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630E91CA"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40FBDA3C"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251</w:t>
            </w:r>
          </w:p>
        </w:tc>
      </w:tr>
      <w:tr w:rsidR="007C4734" w:rsidRPr="007F666E" w14:paraId="3F4EDC92" w14:textId="77777777" w:rsidTr="00D03ACA">
        <w:tc>
          <w:tcPr>
            <w:tcW w:w="0" w:type="auto"/>
            <w:hideMark/>
          </w:tcPr>
          <w:p w14:paraId="502E4A3C"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Normal</w:t>
            </w:r>
          </w:p>
        </w:tc>
        <w:tc>
          <w:tcPr>
            <w:tcW w:w="0" w:type="auto"/>
            <w:hideMark/>
          </w:tcPr>
          <w:p w14:paraId="1AE2C148"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081DA6B3"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7490D5B3"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73632877"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27D470A2" w14:textId="77777777" w:rsidTr="00D03ACA">
        <w:tc>
          <w:tcPr>
            <w:tcW w:w="0" w:type="auto"/>
            <w:hideMark/>
          </w:tcPr>
          <w:p w14:paraId="4F70A53B"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Obese</w:t>
            </w:r>
          </w:p>
        </w:tc>
        <w:tc>
          <w:tcPr>
            <w:tcW w:w="0" w:type="auto"/>
            <w:hideMark/>
          </w:tcPr>
          <w:p w14:paraId="2F7F9A42"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4D4D96F0"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95</w:t>
            </w:r>
          </w:p>
        </w:tc>
        <w:tc>
          <w:tcPr>
            <w:tcW w:w="0" w:type="auto"/>
            <w:hideMark/>
          </w:tcPr>
          <w:p w14:paraId="34A46189"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46 to 1.98</w:t>
            </w:r>
          </w:p>
        </w:tc>
        <w:tc>
          <w:tcPr>
            <w:tcW w:w="0" w:type="auto"/>
            <w:hideMark/>
          </w:tcPr>
          <w:p w14:paraId="213E9146"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0375BF6E" w14:textId="77777777" w:rsidTr="00D03ACA">
        <w:tc>
          <w:tcPr>
            <w:tcW w:w="0" w:type="auto"/>
            <w:hideMark/>
          </w:tcPr>
          <w:p w14:paraId="1BF1B040"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Overweight</w:t>
            </w:r>
          </w:p>
        </w:tc>
        <w:tc>
          <w:tcPr>
            <w:tcW w:w="0" w:type="auto"/>
            <w:hideMark/>
          </w:tcPr>
          <w:p w14:paraId="22033FF9"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71B9FA30"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12</w:t>
            </w:r>
          </w:p>
        </w:tc>
        <w:tc>
          <w:tcPr>
            <w:tcW w:w="0" w:type="auto"/>
            <w:hideMark/>
          </w:tcPr>
          <w:p w14:paraId="06BFEF43"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73 to 1.71</w:t>
            </w:r>
          </w:p>
        </w:tc>
        <w:tc>
          <w:tcPr>
            <w:tcW w:w="0" w:type="auto"/>
            <w:hideMark/>
          </w:tcPr>
          <w:p w14:paraId="0C4A9F81"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40D69E50" w14:textId="77777777" w:rsidTr="00D03ACA">
        <w:tc>
          <w:tcPr>
            <w:tcW w:w="0" w:type="auto"/>
            <w:hideMark/>
          </w:tcPr>
          <w:p w14:paraId="573D84A6"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Underweight</w:t>
            </w:r>
          </w:p>
        </w:tc>
        <w:tc>
          <w:tcPr>
            <w:tcW w:w="0" w:type="auto"/>
            <w:hideMark/>
          </w:tcPr>
          <w:p w14:paraId="6E16BC27"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793D1AED"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2.02</w:t>
            </w:r>
          </w:p>
        </w:tc>
        <w:tc>
          <w:tcPr>
            <w:tcW w:w="0" w:type="auto"/>
            <w:hideMark/>
          </w:tcPr>
          <w:p w14:paraId="383EF28E"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6 to 3.82</w:t>
            </w:r>
          </w:p>
        </w:tc>
        <w:tc>
          <w:tcPr>
            <w:tcW w:w="0" w:type="auto"/>
            <w:hideMark/>
          </w:tcPr>
          <w:p w14:paraId="61EC002F"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60B19B96" w14:textId="77777777" w:rsidTr="00D03ACA">
        <w:tc>
          <w:tcPr>
            <w:tcW w:w="0" w:type="auto"/>
            <w:hideMark/>
          </w:tcPr>
          <w:p w14:paraId="04844C57"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Tumour count (including liver)</w:t>
            </w:r>
          </w:p>
        </w:tc>
        <w:tc>
          <w:tcPr>
            <w:tcW w:w="0" w:type="auto"/>
            <w:hideMark/>
          </w:tcPr>
          <w:p w14:paraId="627160F2"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32A11EB9"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6A246DE1"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1298464E"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264</w:t>
            </w:r>
          </w:p>
        </w:tc>
      </w:tr>
      <w:tr w:rsidR="007C4734" w:rsidRPr="007F666E" w14:paraId="5B79A3ED" w14:textId="77777777" w:rsidTr="00D03ACA">
        <w:tc>
          <w:tcPr>
            <w:tcW w:w="0" w:type="auto"/>
            <w:hideMark/>
          </w:tcPr>
          <w:p w14:paraId="18AAC3EE"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lt;2</w:t>
            </w:r>
          </w:p>
        </w:tc>
        <w:tc>
          <w:tcPr>
            <w:tcW w:w="0" w:type="auto"/>
            <w:hideMark/>
          </w:tcPr>
          <w:p w14:paraId="6A2B2D4B"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15757A0E"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56D81C76"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3BC8CF9B"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473B8655" w14:textId="77777777" w:rsidTr="00D03ACA">
        <w:tc>
          <w:tcPr>
            <w:tcW w:w="0" w:type="auto"/>
            <w:hideMark/>
          </w:tcPr>
          <w:p w14:paraId="6492AF03"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2</w:t>
            </w:r>
          </w:p>
        </w:tc>
        <w:tc>
          <w:tcPr>
            <w:tcW w:w="0" w:type="auto"/>
            <w:hideMark/>
          </w:tcPr>
          <w:p w14:paraId="6A50DFDA"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3BA89F43"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81</w:t>
            </w:r>
          </w:p>
        </w:tc>
        <w:tc>
          <w:tcPr>
            <w:tcW w:w="0" w:type="auto"/>
            <w:hideMark/>
          </w:tcPr>
          <w:p w14:paraId="4EF2AADA"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56 to 1.17</w:t>
            </w:r>
          </w:p>
        </w:tc>
        <w:tc>
          <w:tcPr>
            <w:tcW w:w="0" w:type="auto"/>
            <w:hideMark/>
          </w:tcPr>
          <w:p w14:paraId="4E913B0C"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7E1C1FA0" w14:textId="77777777" w:rsidTr="00D03ACA">
        <w:tc>
          <w:tcPr>
            <w:tcW w:w="0" w:type="auto"/>
            <w:hideMark/>
          </w:tcPr>
          <w:p w14:paraId="519D5101"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Liver metastasis</w:t>
            </w:r>
          </w:p>
        </w:tc>
        <w:tc>
          <w:tcPr>
            <w:tcW w:w="0" w:type="auto"/>
            <w:hideMark/>
          </w:tcPr>
          <w:p w14:paraId="1B39834F"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086F2F6A"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59</w:t>
            </w:r>
          </w:p>
        </w:tc>
        <w:tc>
          <w:tcPr>
            <w:tcW w:w="0" w:type="auto"/>
            <w:hideMark/>
          </w:tcPr>
          <w:p w14:paraId="2C7AB473"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34 to 1.01</w:t>
            </w:r>
          </w:p>
        </w:tc>
        <w:tc>
          <w:tcPr>
            <w:tcW w:w="0" w:type="auto"/>
            <w:hideMark/>
          </w:tcPr>
          <w:p w14:paraId="7A69696E"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054</w:t>
            </w:r>
          </w:p>
        </w:tc>
      </w:tr>
      <w:tr w:rsidR="007C4734" w:rsidRPr="007F666E" w14:paraId="58DBFDC3" w14:textId="77777777" w:rsidTr="00D03ACA">
        <w:tc>
          <w:tcPr>
            <w:tcW w:w="0" w:type="auto"/>
            <w:hideMark/>
          </w:tcPr>
          <w:p w14:paraId="17F646C5"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Age (years)</w:t>
            </w:r>
          </w:p>
        </w:tc>
        <w:tc>
          <w:tcPr>
            <w:tcW w:w="0" w:type="auto"/>
            <w:hideMark/>
          </w:tcPr>
          <w:p w14:paraId="5E05C0F7"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0</w:t>
            </w:r>
          </w:p>
        </w:tc>
        <w:tc>
          <w:tcPr>
            <w:tcW w:w="0" w:type="auto"/>
            <w:hideMark/>
          </w:tcPr>
          <w:p w14:paraId="1DC8B5EC"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37F7F1AE"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3DFF7CF9"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219</w:t>
            </w:r>
          </w:p>
        </w:tc>
      </w:tr>
      <w:tr w:rsidR="007C4734" w:rsidRPr="007F666E" w14:paraId="24A0C19B" w14:textId="77777777" w:rsidTr="00D03ACA">
        <w:tc>
          <w:tcPr>
            <w:tcW w:w="0" w:type="auto"/>
            <w:hideMark/>
          </w:tcPr>
          <w:p w14:paraId="0AA2FDB5"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65</w:t>
            </w:r>
          </w:p>
        </w:tc>
        <w:tc>
          <w:tcPr>
            <w:tcW w:w="0" w:type="auto"/>
            <w:hideMark/>
          </w:tcPr>
          <w:p w14:paraId="29EBB065"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51DAC98A"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51728B79"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325D80B7"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31A5CEE7" w14:textId="77777777" w:rsidTr="00D03ACA">
        <w:tc>
          <w:tcPr>
            <w:tcW w:w="0" w:type="auto"/>
            <w:hideMark/>
          </w:tcPr>
          <w:p w14:paraId="46301965"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gt;65</w:t>
            </w:r>
          </w:p>
        </w:tc>
        <w:tc>
          <w:tcPr>
            <w:tcW w:w="0" w:type="auto"/>
            <w:hideMark/>
          </w:tcPr>
          <w:p w14:paraId="3E4B1979"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621D125E"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26</w:t>
            </w:r>
          </w:p>
        </w:tc>
        <w:tc>
          <w:tcPr>
            <w:tcW w:w="0" w:type="auto"/>
            <w:hideMark/>
          </w:tcPr>
          <w:p w14:paraId="10569112"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87 to 1.84</w:t>
            </w:r>
          </w:p>
        </w:tc>
        <w:tc>
          <w:tcPr>
            <w:tcW w:w="0" w:type="auto"/>
            <w:hideMark/>
          </w:tcPr>
          <w:p w14:paraId="640808BF"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2B13DA77" w14:textId="77777777" w:rsidTr="00D03ACA">
        <w:tc>
          <w:tcPr>
            <w:tcW w:w="0" w:type="auto"/>
            <w:hideMark/>
          </w:tcPr>
          <w:p w14:paraId="40FF2F69"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Alanine aminotransferase (U/L)</w:t>
            </w:r>
          </w:p>
        </w:tc>
        <w:tc>
          <w:tcPr>
            <w:tcW w:w="0" w:type="auto"/>
            <w:hideMark/>
          </w:tcPr>
          <w:p w14:paraId="18CAB187"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38</w:t>
            </w:r>
          </w:p>
        </w:tc>
        <w:tc>
          <w:tcPr>
            <w:tcW w:w="0" w:type="auto"/>
            <w:hideMark/>
          </w:tcPr>
          <w:p w14:paraId="33094E7A"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07146E46"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35D71FA3"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122</w:t>
            </w:r>
          </w:p>
        </w:tc>
      </w:tr>
      <w:tr w:rsidR="007C4734" w:rsidRPr="007F666E" w14:paraId="1A641B1C" w14:textId="77777777" w:rsidTr="00D03ACA">
        <w:tc>
          <w:tcPr>
            <w:tcW w:w="0" w:type="auto"/>
            <w:hideMark/>
          </w:tcPr>
          <w:p w14:paraId="33B0CF50" w14:textId="3C5E0816"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w:t>
            </w:r>
            <w:r w:rsidR="00D46F35" w:rsidRPr="007F666E">
              <w:rPr>
                <w:rFonts w:ascii="Arial" w:eastAsia="Times New Roman" w:hAnsi="Arial" w:cs="Arial"/>
                <w:sz w:val="20"/>
                <w:szCs w:val="20"/>
                <w:lang w:eastAsia="en-AU"/>
              </w:rPr>
              <w:t>&lt; 70</w:t>
            </w:r>
          </w:p>
        </w:tc>
        <w:tc>
          <w:tcPr>
            <w:tcW w:w="0" w:type="auto"/>
            <w:hideMark/>
          </w:tcPr>
          <w:p w14:paraId="210DFFDD"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311D85EC"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54A770E5"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36A2E9F1"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796189A4" w14:textId="77777777" w:rsidTr="00D03ACA">
        <w:tc>
          <w:tcPr>
            <w:tcW w:w="0" w:type="auto"/>
            <w:hideMark/>
          </w:tcPr>
          <w:p w14:paraId="0D70C2AA" w14:textId="7E68F759"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w:t>
            </w:r>
            <w:r w:rsidR="00D46F35" w:rsidRPr="007F666E">
              <w:rPr>
                <w:rFonts w:ascii="Arial" w:eastAsia="Times New Roman" w:hAnsi="Arial" w:cs="Arial"/>
                <w:sz w:val="20"/>
                <w:szCs w:val="20"/>
                <w:lang w:eastAsia="en-AU"/>
              </w:rPr>
              <w:t>≥ 70</w:t>
            </w:r>
          </w:p>
        </w:tc>
        <w:tc>
          <w:tcPr>
            <w:tcW w:w="0" w:type="auto"/>
            <w:hideMark/>
          </w:tcPr>
          <w:p w14:paraId="39E89DCB"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2BFA4AC4"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67</w:t>
            </w:r>
          </w:p>
        </w:tc>
        <w:tc>
          <w:tcPr>
            <w:tcW w:w="0" w:type="auto"/>
            <w:hideMark/>
          </w:tcPr>
          <w:p w14:paraId="3C1308C3"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40 to 1.11</w:t>
            </w:r>
          </w:p>
        </w:tc>
        <w:tc>
          <w:tcPr>
            <w:tcW w:w="0" w:type="auto"/>
            <w:hideMark/>
          </w:tcPr>
          <w:p w14:paraId="4143E639"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491BA132" w14:textId="77777777" w:rsidTr="00D03ACA">
        <w:tc>
          <w:tcPr>
            <w:tcW w:w="0" w:type="auto"/>
            <w:hideMark/>
          </w:tcPr>
          <w:p w14:paraId="2DEA4D05"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Leukocytes (x10E9/L)</w:t>
            </w:r>
          </w:p>
        </w:tc>
        <w:tc>
          <w:tcPr>
            <w:tcW w:w="0" w:type="auto"/>
            <w:hideMark/>
          </w:tcPr>
          <w:p w14:paraId="109976C9"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6A6EB8CF"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34B4DB74"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1953CD74"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236</w:t>
            </w:r>
          </w:p>
        </w:tc>
      </w:tr>
      <w:tr w:rsidR="007C4734" w:rsidRPr="007F666E" w14:paraId="410DD619" w14:textId="77777777" w:rsidTr="00D03ACA">
        <w:tc>
          <w:tcPr>
            <w:tcW w:w="0" w:type="auto"/>
            <w:hideMark/>
          </w:tcPr>
          <w:p w14:paraId="4403C5CB" w14:textId="1BE61CDA" w:rsidR="007C4734" w:rsidRPr="007F666E" w:rsidRDefault="009E49E7"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lt; 10</w:t>
            </w:r>
          </w:p>
        </w:tc>
        <w:tc>
          <w:tcPr>
            <w:tcW w:w="0" w:type="auto"/>
            <w:hideMark/>
          </w:tcPr>
          <w:p w14:paraId="5FC7D349"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10018FDC"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26F89376"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293DD39C"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73D409CF" w14:textId="77777777" w:rsidTr="00D03ACA">
        <w:tc>
          <w:tcPr>
            <w:tcW w:w="0" w:type="auto"/>
            <w:hideMark/>
          </w:tcPr>
          <w:p w14:paraId="4ADB5918" w14:textId="65ED9310" w:rsidR="007C4734" w:rsidRPr="007F666E" w:rsidRDefault="009E49E7"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10</w:t>
            </w:r>
          </w:p>
        </w:tc>
        <w:tc>
          <w:tcPr>
            <w:tcW w:w="0" w:type="auto"/>
            <w:hideMark/>
          </w:tcPr>
          <w:p w14:paraId="5BF5C9A8"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7F4606FF"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58</w:t>
            </w:r>
          </w:p>
        </w:tc>
        <w:tc>
          <w:tcPr>
            <w:tcW w:w="0" w:type="auto"/>
            <w:hideMark/>
          </w:tcPr>
          <w:p w14:paraId="3C876417"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24 to 1.43</w:t>
            </w:r>
          </w:p>
        </w:tc>
        <w:tc>
          <w:tcPr>
            <w:tcW w:w="0" w:type="auto"/>
            <w:hideMark/>
          </w:tcPr>
          <w:p w14:paraId="31179F26"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27F4E41D" w14:textId="77777777" w:rsidTr="00D03ACA">
        <w:tc>
          <w:tcPr>
            <w:tcW w:w="0" w:type="auto"/>
            <w:hideMark/>
          </w:tcPr>
          <w:p w14:paraId="28894E3A"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Lung metastasis</w:t>
            </w:r>
          </w:p>
        </w:tc>
        <w:tc>
          <w:tcPr>
            <w:tcW w:w="0" w:type="auto"/>
            <w:hideMark/>
          </w:tcPr>
          <w:p w14:paraId="368ABCA5"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0373DAEA"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8</w:t>
            </w:r>
          </w:p>
        </w:tc>
        <w:tc>
          <w:tcPr>
            <w:tcW w:w="0" w:type="auto"/>
            <w:hideMark/>
          </w:tcPr>
          <w:p w14:paraId="0EA1F5BD"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75 to 1.57</w:t>
            </w:r>
          </w:p>
        </w:tc>
        <w:tc>
          <w:tcPr>
            <w:tcW w:w="0" w:type="auto"/>
            <w:hideMark/>
          </w:tcPr>
          <w:p w14:paraId="765D0602"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673</w:t>
            </w:r>
          </w:p>
        </w:tc>
      </w:tr>
      <w:tr w:rsidR="007C4734" w:rsidRPr="007F666E" w14:paraId="74246CDB" w14:textId="77777777" w:rsidTr="00D03ACA">
        <w:tc>
          <w:tcPr>
            <w:tcW w:w="0" w:type="auto"/>
            <w:hideMark/>
          </w:tcPr>
          <w:p w14:paraId="78E002C6"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NSAID use</w:t>
            </w:r>
          </w:p>
        </w:tc>
        <w:tc>
          <w:tcPr>
            <w:tcW w:w="0" w:type="auto"/>
            <w:hideMark/>
          </w:tcPr>
          <w:p w14:paraId="44D768C1"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16DA93A6"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23</w:t>
            </w:r>
          </w:p>
        </w:tc>
        <w:tc>
          <w:tcPr>
            <w:tcW w:w="0" w:type="auto"/>
            <w:hideMark/>
          </w:tcPr>
          <w:p w14:paraId="5A5F117B"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66 to 2.29</w:t>
            </w:r>
          </w:p>
        </w:tc>
        <w:tc>
          <w:tcPr>
            <w:tcW w:w="0" w:type="auto"/>
            <w:hideMark/>
          </w:tcPr>
          <w:p w14:paraId="0C2E9525"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516</w:t>
            </w:r>
          </w:p>
        </w:tc>
      </w:tr>
      <w:tr w:rsidR="007C4734" w:rsidRPr="007F666E" w14:paraId="19C40274" w14:textId="77777777" w:rsidTr="00D03ACA">
        <w:tc>
          <w:tcPr>
            <w:tcW w:w="0" w:type="auto"/>
            <w:hideMark/>
          </w:tcPr>
          <w:p w14:paraId="347110AF"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Estimated glomerular filtration rate</w:t>
            </w:r>
          </w:p>
        </w:tc>
        <w:tc>
          <w:tcPr>
            <w:tcW w:w="0" w:type="auto"/>
            <w:hideMark/>
          </w:tcPr>
          <w:p w14:paraId="7099DE9D"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38</w:t>
            </w:r>
          </w:p>
        </w:tc>
        <w:tc>
          <w:tcPr>
            <w:tcW w:w="0" w:type="auto"/>
            <w:hideMark/>
          </w:tcPr>
          <w:p w14:paraId="59FE3375"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0808E440" w14:textId="77777777" w:rsidR="007C4734" w:rsidRPr="007F666E" w:rsidRDefault="007C4734" w:rsidP="007F666E">
            <w:pPr>
              <w:spacing w:line="240" w:lineRule="auto"/>
              <w:jc w:val="center"/>
              <w:rPr>
                <w:rFonts w:eastAsia="Times New Roman" w:cs="Times New Roman"/>
                <w:sz w:val="20"/>
                <w:szCs w:val="20"/>
                <w:lang w:eastAsia="en-AU"/>
              </w:rPr>
            </w:pPr>
          </w:p>
        </w:tc>
        <w:tc>
          <w:tcPr>
            <w:tcW w:w="0" w:type="auto"/>
            <w:hideMark/>
          </w:tcPr>
          <w:p w14:paraId="58292F6F"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923</w:t>
            </w:r>
          </w:p>
        </w:tc>
      </w:tr>
      <w:tr w:rsidR="007C4734" w:rsidRPr="007F666E" w14:paraId="1720E7DC" w14:textId="77777777" w:rsidTr="00D03ACA">
        <w:tc>
          <w:tcPr>
            <w:tcW w:w="0" w:type="auto"/>
            <w:hideMark/>
          </w:tcPr>
          <w:p w14:paraId="0F9ED5D7"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90</w:t>
            </w:r>
          </w:p>
        </w:tc>
        <w:tc>
          <w:tcPr>
            <w:tcW w:w="0" w:type="auto"/>
            <w:hideMark/>
          </w:tcPr>
          <w:p w14:paraId="5B7E4756"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16838ADB"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1.00</w:t>
            </w:r>
          </w:p>
        </w:tc>
        <w:tc>
          <w:tcPr>
            <w:tcW w:w="0" w:type="auto"/>
            <w:hideMark/>
          </w:tcPr>
          <w:p w14:paraId="4F72BA84" w14:textId="77777777" w:rsidR="007C4734" w:rsidRPr="007F666E" w:rsidRDefault="007C4734" w:rsidP="007F666E">
            <w:pPr>
              <w:spacing w:line="240" w:lineRule="auto"/>
              <w:jc w:val="center"/>
              <w:rPr>
                <w:rFonts w:ascii="Arial" w:eastAsia="Times New Roman" w:hAnsi="Arial" w:cs="Arial"/>
                <w:sz w:val="20"/>
                <w:szCs w:val="20"/>
                <w:lang w:eastAsia="en-AU"/>
              </w:rPr>
            </w:pPr>
          </w:p>
        </w:tc>
        <w:tc>
          <w:tcPr>
            <w:tcW w:w="0" w:type="auto"/>
            <w:hideMark/>
          </w:tcPr>
          <w:p w14:paraId="7F6A3450" w14:textId="77777777" w:rsidR="007C4734" w:rsidRPr="007F666E" w:rsidRDefault="007C4734" w:rsidP="007F666E">
            <w:pPr>
              <w:spacing w:line="240" w:lineRule="auto"/>
              <w:jc w:val="center"/>
              <w:rPr>
                <w:rFonts w:eastAsia="Times New Roman" w:cs="Times New Roman"/>
                <w:sz w:val="20"/>
                <w:szCs w:val="20"/>
                <w:lang w:eastAsia="en-AU"/>
              </w:rPr>
            </w:pPr>
          </w:p>
        </w:tc>
      </w:tr>
      <w:tr w:rsidR="007C4734" w:rsidRPr="007F666E" w14:paraId="3B807676" w14:textId="77777777" w:rsidTr="00D03ACA">
        <w:tc>
          <w:tcPr>
            <w:tcW w:w="0" w:type="auto"/>
            <w:hideMark/>
          </w:tcPr>
          <w:p w14:paraId="646B91E6"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   &lt;90</w:t>
            </w:r>
          </w:p>
        </w:tc>
        <w:tc>
          <w:tcPr>
            <w:tcW w:w="0" w:type="auto"/>
            <w:hideMark/>
          </w:tcPr>
          <w:p w14:paraId="0DC9207D" w14:textId="77777777" w:rsidR="007C4734" w:rsidRPr="007F666E" w:rsidRDefault="007C4734" w:rsidP="007F666E">
            <w:pPr>
              <w:spacing w:line="240" w:lineRule="auto"/>
              <w:jc w:val="left"/>
              <w:rPr>
                <w:rFonts w:ascii="Arial" w:eastAsia="Times New Roman" w:hAnsi="Arial" w:cs="Arial"/>
                <w:sz w:val="20"/>
                <w:szCs w:val="20"/>
                <w:lang w:eastAsia="en-AU"/>
              </w:rPr>
            </w:pPr>
          </w:p>
        </w:tc>
        <w:tc>
          <w:tcPr>
            <w:tcW w:w="0" w:type="auto"/>
            <w:hideMark/>
          </w:tcPr>
          <w:p w14:paraId="77F01F84"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98</w:t>
            </w:r>
          </w:p>
        </w:tc>
        <w:tc>
          <w:tcPr>
            <w:tcW w:w="0" w:type="auto"/>
            <w:hideMark/>
          </w:tcPr>
          <w:p w14:paraId="51F60F6D"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68 to 1.42</w:t>
            </w:r>
          </w:p>
        </w:tc>
        <w:tc>
          <w:tcPr>
            <w:tcW w:w="0" w:type="auto"/>
            <w:hideMark/>
          </w:tcPr>
          <w:p w14:paraId="67BAA7D4" w14:textId="77777777" w:rsidR="007C4734" w:rsidRPr="007F666E" w:rsidRDefault="007C4734" w:rsidP="007F666E">
            <w:pPr>
              <w:spacing w:line="240" w:lineRule="auto"/>
              <w:jc w:val="center"/>
              <w:rPr>
                <w:rFonts w:ascii="Arial" w:eastAsia="Times New Roman" w:hAnsi="Arial" w:cs="Arial"/>
                <w:sz w:val="20"/>
                <w:szCs w:val="20"/>
                <w:lang w:eastAsia="en-AU"/>
              </w:rPr>
            </w:pPr>
          </w:p>
        </w:tc>
      </w:tr>
      <w:tr w:rsidR="007C4734" w:rsidRPr="007F666E" w14:paraId="40F90F1A" w14:textId="77777777" w:rsidTr="00D03ACA">
        <w:tc>
          <w:tcPr>
            <w:tcW w:w="0" w:type="auto"/>
            <w:hideMark/>
          </w:tcPr>
          <w:p w14:paraId="4A4D6EA6" w14:textId="77777777" w:rsidR="007C4734" w:rsidRPr="007F666E" w:rsidRDefault="007C4734"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Urea use</w:t>
            </w:r>
          </w:p>
        </w:tc>
        <w:tc>
          <w:tcPr>
            <w:tcW w:w="0" w:type="auto"/>
            <w:hideMark/>
          </w:tcPr>
          <w:p w14:paraId="179AB1B8"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24A0AA66"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72</w:t>
            </w:r>
          </w:p>
        </w:tc>
        <w:tc>
          <w:tcPr>
            <w:tcW w:w="0" w:type="auto"/>
            <w:hideMark/>
          </w:tcPr>
          <w:p w14:paraId="42B5DAA1"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18 to 2.91</w:t>
            </w:r>
          </w:p>
        </w:tc>
        <w:tc>
          <w:tcPr>
            <w:tcW w:w="0" w:type="auto"/>
            <w:hideMark/>
          </w:tcPr>
          <w:p w14:paraId="55912894"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645</w:t>
            </w:r>
          </w:p>
        </w:tc>
      </w:tr>
      <w:tr w:rsidR="007C4734" w:rsidRPr="007F666E" w14:paraId="2CA103E1" w14:textId="77777777" w:rsidTr="00D03ACA">
        <w:tc>
          <w:tcPr>
            <w:tcW w:w="0" w:type="auto"/>
            <w:hideMark/>
          </w:tcPr>
          <w:p w14:paraId="2DC53AD4" w14:textId="77777777" w:rsidR="007C4734" w:rsidRPr="007F666E" w:rsidRDefault="007C4734" w:rsidP="007F666E">
            <w:pPr>
              <w:spacing w:line="240" w:lineRule="auto"/>
              <w:jc w:val="left"/>
              <w:rPr>
                <w:rFonts w:ascii="Arial" w:eastAsia="Times New Roman" w:hAnsi="Arial" w:cs="Arial"/>
                <w:sz w:val="20"/>
                <w:szCs w:val="20"/>
                <w:lang w:eastAsia="en-AU"/>
              </w:rPr>
            </w:pPr>
            <w:proofErr w:type="spellStart"/>
            <w:r w:rsidRPr="007F666E">
              <w:rPr>
                <w:rFonts w:ascii="Arial" w:eastAsia="Times New Roman" w:hAnsi="Arial" w:cs="Arial"/>
                <w:sz w:val="20"/>
                <w:szCs w:val="20"/>
                <w:lang w:eastAsia="en-AU"/>
              </w:rPr>
              <w:t>Corticosteriod</w:t>
            </w:r>
            <w:proofErr w:type="spellEnd"/>
            <w:r w:rsidRPr="007F666E">
              <w:rPr>
                <w:rFonts w:ascii="Arial" w:eastAsia="Times New Roman" w:hAnsi="Arial" w:cs="Arial"/>
                <w:sz w:val="20"/>
                <w:szCs w:val="20"/>
                <w:lang w:eastAsia="en-AU"/>
              </w:rPr>
              <w:t xml:space="preserve"> use</w:t>
            </w:r>
          </w:p>
        </w:tc>
        <w:tc>
          <w:tcPr>
            <w:tcW w:w="0" w:type="auto"/>
            <w:hideMark/>
          </w:tcPr>
          <w:p w14:paraId="026E9D74"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542</w:t>
            </w:r>
          </w:p>
        </w:tc>
        <w:tc>
          <w:tcPr>
            <w:tcW w:w="0" w:type="auto"/>
            <w:hideMark/>
          </w:tcPr>
          <w:p w14:paraId="689B14B9"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93</w:t>
            </w:r>
          </w:p>
        </w:tc>
        <w:tc>
          <w:tcPr>
            <w:tcW w:w="0" w:type="auto"/>
            <w:hideMark/>
          </w:tcPr>
          <w:p w14:paraId="2076F625"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30 to 2.93</w:t>
            </w:r>
          </w:p>
        </w:tc>
        <w:tc>
          <w:tcPr>
            <w:tcW w:w="0" w:type="auto"/>
            <w:hideMark/>
          </w:tcPr>
          <w:p w14:paraId="0ECDBA5E" w14:textId="77777777" w:rsidR="007C4734" w:rsidRPr="007F666E" w:rsidRDefault="007C4734" w:rsidP="007F666E">
            <w:pPr>
              <w:spacing w:line="240" w:lineRule="auto"/>
              <w:jc w:val="center"/>
              <w:rPr>
                <w:rFonts w:ascii="Arial" w:eastAsia="Times New Roman" w:hAnsi="Arial" w:cs="Arial"/>
                <w:sz w:val="20"/>
                <w:szCs w:val="20"/>
                <w:lang w:eastAsia="en-AU"/>
              </w:rPr>
            </w:pPr>
            <w:r w:rsidRPr="007F666E">
              <w:rPr>
                <w:rFonts w:ascii="Arial" w:eastAsia="Times New Roman" w:hAnsi="Arial" w:cs="Arial"/>
                <w:sz w:val="20"/>
                <w:szCs w:val="20"/>
                <w:lang w:eastAsia="en-AU"/>
              </w:rPr>
              <w:t>0.902</w:t>
            </w:r>
          </w:p>
        </w:tc>
      </w:tr>
      <w:tr w:rsidR="00D03ACA" w:rsidRPr="007F666E" w14:paraId="08A984CC" w14:textId="77777777" w:rsidTr="007C4734">
        <w:tc>
          <w:tcPr>
            <w:tcW w:w="0" w:type="auto"/>
            <w:gridSpan w:val="5"/>
            <w:hideMark/>
          </w:tcPr>
          <w:p w14:paraId="381E9792" w14:textId="46156AA5" w:rsidR="00D03ACA" w:rsidRPr="007F666E" w:rsidRDefault="00D03ACA" w:rsidP="007F666E">
            <w:pPr>
              <w:spacing w:line="240" w:lineRule="auto"/>
              <w:jc w:val="left"/>
              <w:rPr>
                <w:rFonts w:ascii="Arial" w:eastAsia="Times New Roman" w:hAnsi="Arial" w:cs="Arial"/>
                <w:sz w:val="20"/>
                <w:szCs w:val="20"/>
                <w:lang w:eastAsia="en-AU"/>
              </w:rPr>
            </w:pPr>
            <w:r w:rsidRPr="007F666E">
              <w:rPr>
                <w:rFonts w:ascii="Arial" w:eastAsia="Times New Roman" w:hAnsi="Arial" w:cs="Arial"/>
                <w:sz w:val="20"/>
                <w:szCs w:val="20"/>
                <w:lang w:eastAsia="en-AU"/>
              </w:rPr>
              <w:t>CI=confidence interval, ECOG=Eastern Cooperative Oncology Group, HR=hazard ratio</w:t>
            </w:r>
            <w:r w:rsidR="00963815" w:rsidRPr="007F666E">
              <w:rPr>
                <w:rFonts w:ascii="Arial" w:eastAsia="Times New Roman" w:hAnsi="Arial" w:cs="Arial"/>
                <w:sz w:val="20"/>
                <w:szCs w:val="20"/>
                <w:lang w:eastAsia="en-AU"/>
              </w:rPr>
              <w:t>, NSAID=non</w:t>
            </w:r>
            <w:r w:rsidR="007C4734" w:rsidRPr="007F666E">
              <w:rPr>
                <w:rFonts w:ascii="Arial" w:eastAsia="Times New Roman" w:hAnsi="Arial" w:cs="Arial"/>
                <w:sz w:val="20"/>
                <w:szCs w:val="20"/>
                <w:lang w:eastAsia="en-AU"/>
              </w:rPr>
              <w:t>-</w:t>
            </w:r>
            <w:r w:rsidR="00963815" w:rsidRPr="007F666E">
              <w:rPr>
                <w:rFonts w:ascii="Arial" w:eastAsia="Times New Roman" w:hAnsi="Arial" w:cs="Arial"/>
                <w:sz w:val="20"/>
                <w:szCs w:val="20"/>
                <w:lang w:eastAsia="en-AU"/>
              </w:rPr>
              <w:t>steroidal anti-inflammatory drugs</w:t>
            </w:r>
          </w:p>
        </w:tc>
      </w:tr>
    </w:tbl>
    <w:p w14:paraId="5527811B" w14:textId="7C8DD923" w:rsidR="00D03ACA" w:rsidRDefault="00D03ACA" w:rsidP="007F666E"/>
    <w:p w14:paraId="68D01A5C" w14:textId="2583396D" w:rsidR="00834F78" w:rsidRDefault="00AD3D2F" w:rsidP="007F666E">
      <w:pPr>
        <w:pStyle w:val="Caption"/>
      </w:pPr>
      <w:bookmarkStart w:id="1" w:name="_Ref78306254"/>
      <w:r>
        <w:lastRenderedPageBreak/>
        <w:t xml:space="preserve">Supplementary </w:t>
      </w:r>
      <w:r w:rsidR="00834F78">
        <w:t>Table</w:t>
      </w:r>
      <w:bookmarkEnd w:id="1"/>
      <w:r w:rsidR="007F4F52">
        <w:t xml:space="preserve"> 3</w:t>
      </w:r>
      <w:r w:rsidR="00834F78">
        <w:t xml:space="preserve">. </w:t>
      </w:r>
      <w:r w:rsidR="009E3DBA">
        <w:t>Cox proportional</w:t>
      </w:r>
      <w:r>
        <w:t xml:space="preserve"> analysis of model-der</w:t>
      </w:r>
      <w:r w:rsidR="005766D3">
        <w:t>ived</w:t>
      </w:r>
      <w:r>
        <w:t xml:space="preserve"> risk score</w:t>
      </w:r>
      <w:r w:rsidR="00B76ECC">
        <w:t>s</w:t>
      </w:r>
      <w:r w:rsidR="009210F9">
        <w:t xml:space="preserve"> </w:t>
      </w:r>
      <w:r w:rsidR="003B7023">
        <w:t xml:space="preserve">for development </w:t>
      </w:r>
      <w:r w:rsidR="00631C6B">
        <w:t>of</w:t>
      </w:r>
      <w:r w:rsidR="009E3DBA">
        <w:t xml:space="preserve"> </w:t>
      </w:r>
      <w:r>
        <w:t xml:space="preserve">grade ≥ 3 </w:t>
      </w:r>
      <w:r w:rsidR="00D410EE">
        <w:t xml:space="preserve">hand-foot </w:t>
      </w:r>
      <w:r w:rsidR="00B76ECC">
        <w:t>syndrome</w:t>
      </w:r>
    </w:p>
    <w:tbl>
      <w:tblPr>
        <w:tblStyle w:val="TableGridLight"/>
        <w:tblW w:w="5000" w:type="pct"/>
        <w:tblLook w:val="04A0" w:firstRow="1" w:lastRow="0" w:firstColumn="1" w:lastColumn="0" w:noHBand="0" w:noVBand="1"/>
      </w:tblPr>
      <w:tblGrid>
        <w:gridCol w:w="1751"/>
        <w:gridCol w:w="2784"/>
        <w:gridCol w:w="956"/>
        <w:gridCol w:w="2043"/>
        <w:gridCol w:w="1482"/>
      </w:tblGrid>
      <w:tr w:rsidR="003B7023" w:rsidRPr="004D6A15" w14:paraId="7E6C88D2" w14:textId="77777777" w:rsidTr="003B7023">
        <w:tc>
          <w:tcPr>
            <w:tcW w:w="971" w:type="pct"/>
            <w:hideMark/>
          </w:tcPr>
          <w:p w14:paraId="204BB27D" w14:textId="77777777" w:rsidR="004D6A15" w:rsidRPr="004D6A15" w:rsidRDefault="004D6A15" w:rsidP="007F666E">
            <w:pPr>
              <w:spacing w:line="240" w:lineRule="auto"/>
              <w:jc w:val="left"/>
              <w:rPr>
                <w:rFonts w:ascii="Arial" w:eastAsia="Times New Roman" w:hAnsi="Arial" w:cs="Arial"/>
                <w:lang w:val="en-US"/>
              </w:rPr>
            </w:pPr>
          </w:p>
        </w:tc>
        <w:tc>
          <w:tcPr>
            <w:tcW w:w="1544" w:type="pct"/>
            <w:hideMark/>
          </w:tcPr>
          <w:p w14:paraId="130B35E3" w14:textId="1DD18B3C" w:rsidR="004D6A15" w:rsidRPr="004D6A15" w:rsidRDefault="003B7023" w:rsidP="007F666E">
            <w:pPr>
              <w:spacing w:line="240" w:lineRule="auto"/>
              <w:jc w:val="center"/>
              <w:rPr>
                <w:rFonts w:ascii="Arial" w:eastAsia="Times New Roman" w:hAnsi="Arial" w:cs="Arial"/>
                <w:b/>
                <w:bCs/>
                <w:lang w:val="en-US"/>
              </w:rPr>
            </w:pPr>
            <w:r>
              <w:rPr>
                <w:rFonts w:ascii="Arial" w:eastAsia="Times New Roman" w:hAnsi="Arial" w:cs="Arial"/>
                <w:b/>
                <w:bCs/>
                <w:lang w:val="en-US"/>
              </w:rPr>
              <w:t>N</w:t>
            </w:r>
          </w:p>
        </w:tc>
        <w:tc>
          <w:tcPr>
            <w:tcW w:w="530" w:type="pct"/>
            <w:hideMark/>
          </w:tcPr>
          <w:p w14:paraId="301EFC17" w14:textId="77777777" w:rsidR="004D6A15" w:rsidRPr="004D6A15" w:rsidRDefault="004D6A15" w:rsidP="007F666E">
            <w:pPr>
              <w:spacing w:line="240" w:lineRule="auto"/>
              <w:jc w:val="center"/>
              <w:rPr>
                <w:rFonts w:ascii="Arial" w:eastAsia="Times New Roman" w:hAnsi="Arial" w:cs="Arial"/>
                <w:b/>
                <w:bCs/>
                <w:lang w:val="en-US"/>
              </w:rPr>
            </w:pPr>
            <w:r w:rsidRPr="004D6A15">
              <w:rPr>
                <w:rFonts w:ascii="Arial" w:eastAsia="Times New Roman" w:hAnsi="Arial" w:cs="Arial"/>
                <w:b/>
                <w:bCs/>
                <w:lang w:val="en-US"/>
              </w:rPr>
              <w:t>HR</w:t>
            </w:r>
          </w:p>
        </w:tc>
        <w:tc>
          <w:tcPr>
            <w:tcW w:w="1133" w:type="pct"/>
            <w:hideMark/>
          </w:tcPr>
          <w:p w14:paraId="2FB9C1CB" w14:textId="77777777" w:rsidR="004D6A15" w:rsidRPr="004D6A15" w:rsidRDefault="004D6A15" w:rsidP="007F666E">
            <w:pPr>
              <w:spacing w:line="240" w:lineRule="auto"/>
              <w:jc w:val="center"/>
              <w:rPr>
                <w:rFonts w:ascii="Arial" w:eastAsia="Times New Roman" w:hAnsi="Arial" w:cs="Arial"/>
                <w:b/>
                <w:bCs/>
                <w:lang w:val="en-US"/>
              </w:rPr>
            </w:pPr>
            <w:r w:rsidRPr="004D6A15">
              <w:rPr>
                <w:rFonts w:ascii="Arial" w:eastAsia="Times New Roman" w:hAnsi="Arial" w:cs="Arial"/>
                <w:b/>
                <w:bCs/>
                <w:lang w:val="en-US"/>
              </w:rPr>
              <w:t>95% CI</w:t>
            </w:r>
          </w:p>
        </w:tc>
        <w:tc>
          <w:tcPr>
            <w:tcW w:w="821" w:type="pct"/>
            <w:hideMark/>
          </w:tcPr>
          <w:p w14:paraId="044C4E82" w14:textId="77777777" w:rsidR="004D6A15" w:rsidRPr="004D6A15" w:rsidRDefault="004D6A15" w:rsidP="007F666E">
            <w:pPr>
              <w:spacing w:line="240" w:lineRule="auto"/>
              <w:jc w:val="center"/>
              <w:rPr>
                <w:rFonts w:ascii="Arial" w:eastAsia="Times New Roman" w:hAnsi="Arial" w:cs="Arial"/>
                <w:b/>
                <w:bCs/>
                <w:lang w:val="en-US"/>
              </w:rPr>
            </w:pPr>
            <w:r w:rsidRPr="004D6A15">
              <w:rPr>
                <w:rFonts w:ascii="Arial" w:eastAsia="Times New Roman" w:hAnsi="Arial" w:cs="Arial"/>
                <w:b/>
                <w:bCs/>
                <w:lang w:val="en-US"/>
              </w:rPr>
              <w:t>P-value</w:t>
            </w:r>
          </w:p>
        </w:tc>
      </w:tr>
      <w:tr w:rsidR="003B7023" w:rsidRPr="004D6A15" w14:paraId="09D85DB1" w14:textId="77777777" w:rsidTr="003B7023">
        <w:tc>
          <w:tcPr>
            <w:tcW w:w="971" w:type="pct"/>
            <w:hideMark/>
          </w:tcPr>
          <w:p w14:paraId="24C9D7F4" w14:textId="0AD74B07" w:rsidR="004D6A15" w:rsidRPr="004D6A15" w:rsidRDefault="00DA7A7A" w:rsidP="007F666E">
            <w:pPr>
              <w:spacing w:line="240" w:lineRule="auto"/>
              <w:jc w:val="left"/>
              <w:rPr>
                <w:rFonts w:ascii="Arial" w:eastAsia="Times New Roman" w:hAnsi="Arial" w:cs="Arial"/>
                <w:lang w:val="en-US"/>
              </w:rPr>
            </w:pPr>
            <w:r>
              <w:rPr>
                <w:rFonts w:ascii="Arial" w:eastAsia="Times New Roman" w:hAnsi="Arial" w:cs="Arial"/>
                <w:lang w:val="en-US"/>
              </w:rPr>
              <w:t xml:space="preserve">Risk </w:t>
            </w:r>
            <w:r w:rsidR="00391D90">
              <w:rPr>
                <w:rFonts w:ascii="Arial" w:eastAsia="Times New Roman" w:hAnsi="Arial" w:cs="Arial"/>
                <w:lang w:val="en-US"/>
              </w:rPr>
              <w:t>Score</w:t>
            </w:r>
          </w:p>
        </w:tc>
        <w:tc>
          <w:tcPr>
            <w:tcW w:w="1544" w:type="pct"/>
            <w:hideMark/>
          </w:tcPr>
          <w:p w14:paraId="6E6E6243" w14:textId="77777777" w:rsidR="004D6A15" w:rsidRPr="004D6A15" w:rsidRDefault="004D6A15" w:rsidP="007F666E">
            <w:pPr>
              <w:spacing w:line="240" w:lineRule="auto"/>
              <w:jc w:val="left"/>
              <w:rPr>
                <w:rFonts w:ascii="Arial" w:eastAsia="Times New Roman" w:hAnsi="Arial" w:cs="Arial"/>
                <w:lang w:val="en-US"/>
              </w:rPr>
            </w:pPr>
          </w:p>
        </w:tc>
        <w:tc>
          <w:tcPr>
            <w:tcW w:w="530" w:type="pct"/>
            <w:hideMark/>
          </w:tcPr>
          <w:p w14:paraId="1BBC8E24" w14:textId="77777777" w:rsidR="004D6A15" w:rsidRPr="004D6A15" w:rsidRDefault="004D6A15" w:rsidP="007F666E">
            <w:pPr>
              <w:spacing w:line="240" w:lineRule="auto"/>
              <w:jc w:val="center"/>
              <w:rPr>
                <w:rFonts w:eastAsia="Times New Roman" w:cs="Times New Roman"/>
                <w:sz w:val="20"/>
                <w:szCs w:val="20"/>
                <w:lang w:val="en-US"/>
              </w:rPr>
            </w:pPr>
          </w:p>
        </w:tc>
        <w:tc>
          <w:tcPr>
            <w:tcW w:w="1133" w:type="pct"/>
            <w:hideMark/>
          </w:tcPr>
          <w:p w14:paraId="2BA5C0D7" w14:textId="77777777" w:rsidR="004D6A15" w:rsidRPr="004D6A15" w:rsidRDefault="004D6A15" w:rsidP="007F666E">
            <w:pPr>
              <w:spacing w:line="240" w:lineRule="auto"/>
              <w:jc w:val="center"/>
              <w:rPr>
                <w:rFonts w:eastAsia="Times New Roman" w:cs="Times New Roman"/>
                <w:sz w:val="20"/>
                <w:szCs w:val="20"/>
                <w:lang w:val="en-US"/>
              </w:rPr>
            </w:pPr>
          </w:p>
        </w:tc>
        <w:tc>
          <w:tcPr>
            <w:tcW w:w="821" w:type="pct"/>
            <w:hideMark/>
          </w:tcPr>
          <w:p w14:paraId="10E3AFB5" w14:textId="77777777" w:rsidR="004D6A15" w:rsidRPr="004D6A15" w:rsidRDefault="004D6A15" w:rsidP="007F666E">
            <w:pPr>
              <w:spacing w:line="240" w:lineRule="auto"/>
              <w:jc w:val="center"/>
              <w:rPr>
                <w:rFonts w:ascii="Arial" w:eastAsia="Times New Roman" w:hAnsi="Arial" w:cs="Arial"/>
                <w:lang w:val="en-US"/>
              </w:rPr>
            </w:pPr>
            <w:r w:rsidRPr="004D6A15">
              <w:rPr>
                <w:rFonts w:ascii="Arial" w:eastAsia="Times New Roman" w:hAnsi="Arial" w:cs="Arial"/>
                <w:lang w:val="en-US"/>
              </w:rPr>
              <w:t>&lt;0.001</w:t>
            </w:r>
          </w:p>
        </w:tc>
      </w:tr>
      <w:tr w:rsidR="003B7023" w:rsidRPr="004D6A15" w14:paraId="466E6266" w14:textId="77777777" w:rsidTr="003B7023">
        <w:tc>
          <w:tcPr>
            <w:tcW w:w="971" w:type="pct"/>
            <w:hideMark/>
          </w:tcPr>
          <w:p w14:paraId="4C8F05D9" w14:textId="77777777" w:rsidR="004D6A15" w:rsidRPr="004D6A15" w:rsidRDefault="004D6A15" w:rsidP="007F666E">
            <w:pPr>
              <w:spacing w:line="240" w:lineRule="auto"/>
              <w:jc w:val="left"/>
              <w:rPr>
                <w:rFonts w:ascii="Arial" w:eastAsia="Times New Roman" w:hAnsi="Arial" w:cs="Arial"/>
                <w:lang w:val="en-US"/>
              </w:rPr>
            </w:pPr>
            <w:r w:rsidRPr="004D6A15">
              <w:rPr>
                <w:rFonts w:ascii="Arial" w:eastAsia="Times New Roman" w:hAnsi="Arial" w:cs="Arial"/>
                <w:lang w:val="en-US"/>
              </w:rPr>
              <w:t>   0-1</w:t>
            </w:r>
          </w:p>
        </w:tc>
        <w:tc>
          <w:tcPr>
            <w:tcW w:w="1544" w:type="pct"/>
            <w:hideMark/>
          </w:tcPr>
          <w:p w14:paraId="25E038AA" w14:textId="61D8CCCD" w:rsidR="004D6A15" w:rsidRPr="004D6A15" w:rsidRDefault="004D6A15" w:rsidP="007F666E">
            <w:pPr>
              <w:spacing w:line="240" w:lineRule="auto"/>
              <w:jc w:val="center"/>
              <w:rPr>
                <w:rFonts w:ascii="Arial" w:eastAsia="Times New Roman" w:hAnsi="Arial" w:cs="Arial"/>
                <w:lang w:val="en-US"/>
              </w:rPr>
            </w:pPr>
            <w:r w:rsidRPr="004D6A15">
              <w:rPr>
                <w:rFonts w:ascii="Arial" w:eastAsia="Times New Roman" w:hAnsi="Arial" w:cs="Arial"/>
                <w:lang w:val="en-US"/>
              </w:rPr>
              <w:t xml:space="preserve">229 </w:t>
            </w:r>
          </w:p>
        </w:tc>
        <w:tc>
          <w:tcPr>
            <w:tcW w:w="530" w:type="pct"/>
            <w:hideMark/>
          </w:tcPr>
          <w:p w14:paraId="25EA9BA4" w14:textId="77777777" w:rsidR="004D6A15" w:rsidRPr="004D6A15" w:rsidRDefault="004D6A15" w:rsidP="007F666E">
            <w:pPr>
              <w:spacing w:line="240" w:lineRule="auto"/>
              <w:jc w:val="center"/>
              <w:rPr>
                <w:rFonts w:ascii="Arial" w:eastAsia="Times New Roman" w:hAnsi="Arial" w:cs="Arial"/>
                <w:lang w:val="en-US"/>
              </w:rPr>
            </w:pPr>
            <w:r w:rsidRPr="004D6A15">
              <w:rPr>
                <w:rFonts w:ascii="Arial" w:eastAsia="Times New Roman" w:hAnsi="Arial" w:cs="Arial"/>
                <w:lang w:val="en-US"/>
              </w:rPr>
              <w:t>1.00</w:t>
            </w:r>
          </w:p>
        </w:tc>
        <w:tc>
          <w:tcPr>
            <w:tcW w:w="1133" w:type="pct"/>
            <w:hideMark/>
          </w:tcPr>
          <w:p w14:paraId="346199CD" w14:textId="77777777" w:rsidR="004D6A15" w:rsidRPr="004D6A15" w:rsidRDefault="004D6A15" w:rsidP="007F666E">
            <w:pPr>
              <w:spacing w:line="240" w:lineRule="auto"/>
              <w:jc w:val="center"/>
              <w:rPr>
                <w:rFonts w:ascii="Arial" w:eastAsia="Times New Roman" w:hAnsi="Arial" w:cs="Arial"/>
                <w:lang w:val="en-US"/>
              </w:rPr>
            </w:pPr>
          </w:p>
        </w:tc>
        <w:tc>
          <w:tcPr>
            <w:tcW w:w="821" w:type="pct"/>
            <w:hideMark/>
          </w:tcPr>
          <w:p w14:paraId="1F56224B" w14:textId="77777777" w:rsidR="004D6A15" w:rsidRPr="004D6A15" w:rsidRDefault="004D6A15" w:rsidP="007F666E">
            <w:pPr>
              <w:spacing w:line="240" w:lineRule="auto"/>
              <w:jc w:val="center"/>
              <w:rPr>
                <w:rFonts w:eastAsia="Times New Roman" w:cs="Times New Roman"/>
                <w:sz w:val="20"/>
                <w:szCs w:val="20"/>
                <w:lang w:val="en-US"/>
              </w:rPr>
            </w:pPr>
          </w:p>
        </w:tc>
      </w:tr>
      <w:tr w:rsidR="003B7023" w:rsidRPr="004D6A15" w14:paraId="5508D51F" w14:textId="77777777" w:rsidTr="003B7023">
        <w:tc>
          <w:tcPr>
            <w:tcW w:w="971" w:type="pct"/>
            <w:hideMark/>
          </w:tcPr>
          <w:p w14:paraId="13C1C404" w14:textId="77777777" w:rsidR="004D6A15" w:rsidRPr="004D6A15" w:rsidRDefault="004D6A15" w:rsidP="007F666E">
            <w:pPr>
              <w:spacing w:line="240" w:lineRule="auto"/>
              <w:jc w:val="left"/>
              <w:rPr>
                <w:rFonts w:ascii="Arial" w:eastAsia="Times New Roman" w:hAnsi="Arial" w:cs="Arial"/>
                <w:lang w:val="en-US"/>
              </w:rPr>
            </w:pPr>
            <w:r w:rsidRPr="004D6A15">
              <w:rPr>
                <w:rFonts w:ascii="Arial" w:eastAsia="Times New Roman" w:hAnsi="Arial" w:cs="Arial"/>
                <w:lang w:val="en-US"/>
              </w:rPr>
              <w:t>   2</w:t>
            </w:r>
          </w:p>
        </w:tc>
        <w:tc>
          <w:tcPr>
            <w:tcW w:w="1544" w:type="pct"/>
            <w:hideMark/>
          </w:tcPr>
          <w:p w14:paraId="0B898295" w14:textId="087B46F8" w:rsidR="004D6A15" w:rsidRPr="004D6A15" w:rsidRDefault="004D6A15" w:rsidP="007F666E">
            <w:pPr>
              <w:spacing w:line="240" w:lineRule="auto"/>
              <w:jc w:val="center"/>
              <w:rPr>
                <w:rFonts w:ascii="Arial" w:eastAsia="Times New Roman" w:hAnsi="Arial" w:cs="Arial"/>
                <w:lang w:val="en-US"/>
              </w:rPr>
            </w:pPr>
            <w:r w:rsidRPr="004D6A15">
              <w:rPr>
                <w:rFonts w:ascii="Arial" w:eastAsia="Times New Roman" w:hAnsi="Arial" w:cs="Arial"/>
                <w:lang w:val="en-US"/>
              </w:rPr>
              <w:t xml:space="preserve">232 </w:t>
            </w:r>
          </w:p>
        </w:tc>
        <w:tc>
          <w:tcPr>
            <w:tcW w:w="530" w:type="pct"/>
            <w:hideMark/>
          </w:tcPr>
          <w:p w14:paraId="3563394A" w14:textId="77777777" w:rsidR="004D6A15" w:rsidRPr="004D6A15" w:rsidRDefault="004D6A15" w:rsidP="007F666E">
            <w:pPr>
              <w:spacing w:line="240" w:lineRule="auto"/>
              <w:jc w:val="center"/>
              <w:rPr>
                <w:rFonts w:ascii="Arial" w:eastAsia="Times New Roman" w:hAnsi="Arial" w:cs="Arial"/>
                <w:lang w:val="en-US"/>
              </w:rPr>
            </w:pPr>
            <w:r w:rsidRPr="004D6A15">
              <w:rPr>
                <w:rFonts w:ascii="Arial" w:eastAsia="Times New Roman" w:hAnsi="Arial" w:cs="Arial"/>
                <w:lang w:val="en-US"/>
              </w:rPr>
              <w:t>1.97</w:t>
            </w:r>
          </w:p>
        </w:tc>
        <w:tc>
          <w:tcPr>
            <w:tcW w:w="1133" w:type="pct"/>
            <w:hideMark/>
          </w:tcPr>
          <w:p w14:paraId="3A999756" w14:textId="77777777" w:rsidR="004D6A15" w:rsidRPr="004D6A15" w:rsidRDefault="004D6A15" w:rsidP="007F666E">
            <w:pPr>
              <w:spacing w:line="240" w:lineRule="auto"/>
              <w:jc w:val="center"/>
              <w:rPr>
                <w:rFonts w:ascii="Arial" w:eastAsia="Times New Roman" w:hAnsi="Arial" w:cs="Arial"/>
                <w:lang w:val="en-US"/>
              </w:rPr>
            </w:pPr>
            <w:r w:rsidRPr="004D6A15">
              <w:rPr>
                <w:rFonts w:ascii="Arial" w:eastAsia="Times New Roman" w:hAnsi="Arial" w:cs="Arial"/>
                <w:lang w:val="en-US"/>
              </w:rPr>
              <w:t>1.26 to 3.10</w:t>
            </w:r>
          </w:p>
        </w:tc>
        <w:tc>
          <w:tcPr>
            <w:tcW w:w="821" w:type="pct"/>
            <w:hideMark/>
          </w:tcPr>
          <w:p w14:paraId="314F94B6" w14:textId="77777777" w:rsidR="004D6A15" w:rsidRPr="004D6A15" w:rsidRDefault="004D6A15" w:rsidP="007F666E">
            <w:pPr>
              <w:spacing w:line="240" w:lineRule="auto"/>
              <w:jc w:val="center"/>
              <w:rPr>
                <w:rFonts w:ascii="Arial" w:eastAsia="Times New Roman" w:hAnsi="Arial" w:cs="Arial"/>
                <w:lang w:val="en-US"/>
              </w:rPr>
            </w:pPr>
          </w:p>
        </w:tc>
      </w:tr>
      <w:tr w:rsidR="003B7023" w:rsidRPr="004D6A15" w14:paraId="2B24BC97" w14:textId="77777777" w:rsidTr="003B7023">
        <w:tc>
          <w:tcPr>
            <w:tcW w:w="971" w:type="pct"/>
            <w:hideMark/>
          </w:tcPr>
          <w:p w14:paraId="4EE4D948" w14:textId="77777777" w:rsidR="004D6A15" w:rsidRPr="004D6A15" w:rsidRDefault="004D6A15" w:rsidP="007F666E">
            <w:pPr>
              <w:spacing w:line="240" w:lineRule="auto"/>
              <w:jc w:val="left"/>
              <w:rPr>
                <w:rFonts w:ascii="Arial" w:eastAsia="Times New Roman" w:hAnsi="Arial" w:cs="Arial"/>
                <w:lang w:val="en-US"/>
              </w:rPr>
            </w:pPr>
            <w:r w:rsidRPr="004D6A15">
              <w:rPr>
                <w:rFonts w:ascii="Arial" w:eastAsia="Times New Roman" w:hAnsi="Arial" w:cs="Arial"/>
                <w:lang w:val="en-US"/>
              </w:rPr>
              <w:t>   3+</w:t>
            </w:r>
          </w:p>
        </w:tc>
        <w:tc>
          <w:tcPr>
            <w:tcW w:w="1544" w:type="pct"/>
            <w:hideMark/>
          </w:tcPr>
          <w:p w14:paraId="3C7082E3" w14:textId="472D013B" w:rsidR="004D6A15" w:rsidRPr="004D6A15" w:rsidRDefault="004D6A15" w:rsidP="007F666E">
            <w:pPr>
              <w:spacing w:line="240" w:lineRule="auto"/>
              <w:jc w:val="center"/>
              <w:rPr>
                <w:rFonts w:ascii="Arial" w:eastAsia="Times New Roman" w:hAnsi="Arial" w:cs="Arial"/>
                <w:lang w:val="en-US"/>
              </w:rPr>
            </w:pPr>
            <w:r w:rsidRPr="004D6A15">
              <w:rPr>
                <w:rFonts w:ascii="Arial" w:eastAsia="Times New Roman" w:hAnsi="Arial" w:cs="Arial"/>
                <w:lang w:val="en-US"/>
              </w:rPr>
              <w:t xml:space="preserve">77 </w:t>
            </w:r>
          </w:p>
        </w:tc>
        <w:tc>
          <w:tcPr>
            <w:tcW w:w="530" w:type="pct"/>
            <w:hideMark/>
          </w:tcPr>
          <w:p w14:paraId="435A0F3D" w14:textId="77777777" w:rsidR="004D6A15" w:rsidRPr="004D6A15" w:rsidRDefault="004D6A15" w:rsidP="007F666E">
            <w:pPr>
              <w:spacing w:line="240" w:lineRule="auto"/>
              <w:jc w:val="center"/>
              <w:rPr>
                <w:rFonts w:ascii="Arial" w:eastAsia="Times New Roman" w:hAnsi="Arial" w:cs="Arial"/>
                <w:lang w:val="en-US"/>
              </w:rPr>
            </w:pPr>
            <w:r w:rsidRPr="004D6A15">
              <w:rPr>
                <w:rFonts w:ascii="Arial" w:eastAsia="Times New Roman" w:hAnsi="Arial" w:cs="Arial"/>
                <w:lang w:val="en-US"/>
              </w:rPr>
              <w:t>3.73</w:t>
            </w:r>
          </w:p>
        </w:tc>
        <w:tc>
          <w:tcPr>
            <w:tcW w:w="1133" w:type="pct"/>
            <w:hideMark/>
          </w:tcPr>
          <w:p w14:paraId="710769A7" w14:textId="77777777" w:rsidR="004D6A15" w:rsidRPr="004D6A15" w:rsidRDefault="004D6A15" w:rsidP="007F666E">
            <w:pPr>
              <w:spacing w:line="240" w:lineRule="auto"/>
              <w:jc w:val="center"/>
              <w:rPr>
                <w:rFonts w:ascii="Arial" w:eastAsia="Times New Roman" w:hAnsi="Arial" w:cs="Arial"/>
                <w:lang w:val="en-US"/>
              </w:rPr>
            </w:pPr>
            <w:r w:rsidRPr="004D6A15">
              <w:rPr>
                <w:rFonts w:ascii="Arial" w:eastAsia="Times New Roman" w:hAnsi="Arial" w:cs="Arial"/>
                <w:lang w:val="en-US"/>
              </w:rPr>
              <w:t>2.24 to 6.19</w:t>
            </w:r>
          </w:p>
        </w:tc>
        <w:tc>
          <w:tcPr>
            <w:tcW w:w="821" w:type="pct"/>
            <w:hideMark/>
          </w:tcPr>
          <w:p w14:paraId="446D2B59" w14:textId="77777777" w:rsidR="004D6A15" w:rsidRPr="004D6A15" w:rsidRDefault="004D6A15" w:rsidP="007F666E">
            <w:pPr>
              <w:spacing w:line="240" w:lineRule="auto"/>
              <w:jc w:val="center"/>
              <w:rPr>
                <w:rFonts w:ascii="Arial" w:eastAsia="Times New Roman" w:hAnsi="Arial" w:cs="Arial"/>
                <w:lang w:val="en-US"/>
              </w:rPr>
            </w:pPr>
          </w:p>
        </w:tc>
      </w:tr>
      <w:tr w:rsidR="004D6A15" w:rsidRPr="004D6A15" w14:paraId="7C4C1D88" w14:textId="77777777" w:rsidTr="00C124DF">
        <w:tc>
          <w:tcPr>
            <w:tcW w:w="5000" w:type="pct"/>
            <w:gridSpan w:val="5"/>
            <w:hideMark/>
          </w:tcPr>
          <w:p w14:paraId="3B63BCBB" w14:textId="2AB43B16" w:rsidR="004D6A15" w:rsidRPr="004D6A15" w:rsidRDefault="004D6A15" w:rsidP="007F666E">
            <w:pPr>
              <w:spacing w:line="240" w:lineRule="auto"/>
              <w:jc w:val="left"/>
              <w:rPr>
                <w:rFonts w:ascii="Arial" w:eastAsia="Times New Roman" w:hAnsi="Arial" w:cs="Arial"/>
                <w:lang w:val="en-US"/>
              </w:rPr>
            </w:pPr>
            <w:r w:rsidRPr="004D6A15">
              <w:rPr>
                <w:rFonts w:ascii="Arial" w:eastAsia="Times New Roman" w:hAnsi="Arial" w:cs="Arial"/>
                <w:lang w:val="en-US"/>
              </w:rPr>
              <w:t>CI=confidence interval, HR=hazard ratio</w:t>
            </w:r>
          </w:p>
        </w:tc>
      </w:tr>
    </w:tbl>
    <w:p w14:paraId="438619D9" w14:textId="2CF2C6FE" w:rsidR="003A3348" w:rsidRPr="007C4734" w:rsidRDefault="003A3348" w:rsidP="007F666E"/>
    <w:p w14:paraId="107349E0" w14:textId="77557006" w:rsidR="009703FC" w:rsidRDefault="007F666E" w:rsidP="007F666E">
      <w:pPr>
        <w:pStyle w:val="Heading1"/>
      </w:pPr>
      <w:r>
        <w:t>References</w:t>
      </w:r>
    </w:p>
    <w:p w14:paraId="7FBCEC71" w14:textId="77777777" w:rsidR="00B865E8" w:rsidRPr="00B865E8" w:rsidRDefault="00532C07" w:rsidP="00B865E8">
      <w:pPr>
        <w:pStyle w:val="EndNoteBibliography"/>
        <w:spacing w:after="0"/>
      </w:pPr>
      <w:r>
        <w:fldChar w:fldCharType="begin"/>
      </w:r>
      <w:r>
        <w:instrText xml:space="preserve"> ADDIN EN.REFLIST </w:instrText>
      </w:r>
      <w:r>
        <w:fldChar w:fldCharType="separate"/>
      </w:r>
      <w:r w:rsidR="00B865E8" w:rsidRPr="00B865E8">
        <w:t>1. Hajiev S, Allara E, Motedayеn Aval L, Arizumi T, Bettinger D, Pirisi M, Rimassa L, Pressiani T, Personeni N, Giordano L, Kudo M, Thimme R, Park JW, Taddei TH, Kaplan DE, Ramaswami R, Pinato DJ, Sharma R (2021) Impact of age on sorafenib outcomes in hepatocellular carcinoma: an international cohort study. Br J Cancer 124 (2):407-413. doi:10.1038/s41416-020-01116-9</w:t>
      </w:r>
    </w:p>
    <w:p w14:paraId="7E870E64" w14:textId="77777777" w:rsidR="00B865E8" w:rsidRPr="00B865E8" w:rsidRDefault="00B865E8" w:rsidP="00B865E8">
      <w:pPr>
        <w:pStyle w:val="EndNoteBibliography"/>
        <w:spacing w:after="0"/>
      </w:pPr>
      <w:r w:rsidRPr="00B865E8">
        <w:t>2. Dranitsaris G, Vincent MD, Yu J, Huang L, Fang F, Lacouture ME (2012) Development and validation of a prediction index for hand-foot skin reaction in cancer patients receiving sorafenib. Annals of oncology : official journal of the European Society for Medical Oncology 23 (8):2103-2108. doi:10.1093/annonc/mdr580</w:t>
      </w:r>
    </w:p>
    <w:p w14:paraId="7EF1C59D" w14:textId="77777777" w:rsidR="00B865E8" w:rsidRPr="00B865E8" w:rsidRDefault="00B865E8" w:rsidP="00B865E8">
      <w:pPr>
        <w:pStyle w:val="EndNoteBibliography"/>
        <w:spacing w:after="0"/>
      </w:pPr>
      <w:r w:rsidRPr="00B865E8">
        <w:t>3. Chanprapaph K, Rutnin S, Vachiramon V (2016) Multikinase Inhibitor-Induced Hand-Foot Skin Reaction: A Review of Clinical Presentation, Pathogenesis, and Management. American journal of clinical dermatology 17 (4):387-402. doi:10.1007/s40257-016-0197-1</w:t>
      </w:r>
    </w:p>
    <w:p w14:paraId="25CD5D13" w14:textId="77777777" w:rsidR="00B865E8" w:rsidRPr="00B865E8" w:rsidRDefault="00B865E8" w:rsidP="00B865E8">
      <w:pPr>
        <w:pStyle w:val="EndNoteBibliography"/>
        <w:spacing w:after="0"/>
      </w:pPr>
      <w:r w:rsidRPr="00B865E8">
        <w:t>4. Antoun S, Baracos VE, Birdsell L, Escudier B, Sawyer MB (2010) Low body mass index and sarcopenia associated with dose-limiting toxicity of sorafenib in patients with renal cell carcinoma. Annals of oncology : official journal of the European Society for Medical Oncology 21 (8):1594-1598. doi:10.1093/annonc/mdp605</w:t>
      </w:r>
    </w:p>
    <w:p w14:paraId="7B7A2EAD" w14:textId="77777777" w:rsidR="00B865E8" w:rsidRPr="00B865E8" w:rsidRDefault="00B865E8" w:rsidP="00B865E8">
      <w:pPr>
        <w:pStyle w:val="EndNoteBibliography"/>
        <w:spacing w:after="0"/>
      </w:pPr>
      <w:r w:rsidRPr="00B865E8">
        <w:t>5. Johnson PJ, Berhane S, Kagebayashi C, Satomura S, Teng M, Reeves HL, O'Beirne J, Fox R, Skowronska A, Palmer D, Yeo W, Mo F, Lai P, Iñarrairaegui M, Chan SL, Sangro B, Miksad R, Tada T, Kumada T, Toyoda H (2015) Assessment of liver function in patients with hepatocellular carcinoma: a new evidence-based approach-the ALBI grade. J Clin Oncol 33 (6):550-558. doi:10.1200/jco.2014.57.9151</w:t>
      </w:r>
    </w:p>
    <w:p w14:paraId="57DBF610" w14:textId="77777777" w:rsidR="00B865E8" w:rsidRPr="00B865E8" w:rsidRDefault="00B865E8" w:rsidP="00B865E8">
      <w:pPr>
        <w:pStyle w:val="EndNoteBibliography"/>
        <w:spacing w:after="0"/>
      </w:pPr>
      <w:r w:rsidRPr="00B865E8">
        <w:t>6. Hansmann J, Evers MJ, Bui JT, Lokken RP, Lipnik AJ, Gaba RC, Ray CE, Jr. (2017) Albumin-Bilirubin and Platelet-Albumin-Bilirubin Grades Accurately Predict Overall Survival in High-Risk Patients Undergoing Conventional Transarterial Chemoembolization for Hepatocellular Carcinoma. Journal of vascular and interventional radiology : JVIR 28 (9):1224-1231.e1222. doi:10.1016/j.jvir.2017.05.020</w:t>
      </w:r>
    </w:p>
    <w:p w14:paraId="1FCBA547" w14:textId="77777777" w:rsidR="00B865E8" w:rsidRPr="00B865E8" w:rsidRDefault="00B865E8" w:rsidP="00B865E8">
      <w:pPr>
        <w:pStyle w:val="EndNoteBibliography"/>
        <w:spacing w:after="0"/>
      </w:pPr>
      <w:r w:rsidRPr="00B865E8">
        <w:t>7. Parsa V, Heilbrun L, Smith D, Sethi A, Vaishampayan U (2009) Safety and efficacy of sorafenib therapy in patients with metastatic kidney cancer with impaired renal function. Clinical genitourinary cancer 7 (2):E10-15. doi:10.3816/CGC.2009.n.015</w:t>
      </w:r>
    </w:p>
    <w:p w14:paraId="40C4434F" w14:textId="77777777" w:rsidR="00B865E8" w:rsidRPr="00B865E8" w:rsidRDefault="00B865E8" w:rsidP="00B865E8">
      <w:pPr>
        <w:pStyle w:val="EndNoteBibliography"/>
        <w:spacing w:after="0"/>
      </w:pPr>
      <w:r w:rsidRPr="00B865E8">
        <w:t>8. Lee YS, Jung YK, Kim JH, Cho SB, Kim DY, Kim MY, Kim HJ, Seo YS, Yoon KT, Hong YM, Lee JH, Lee HW, Yim HJ, Jang BK, Jang ES, Jang JY, Hwang SY (2020) Effect of urea cream on sorafenib-associated hand-foot skin reaction in patients with hepatocellular carcinoma: A multicenter, randomised, double-blind controlled study. European journal of cancer (Oxford, England : 1990) 140:19-27. doi:10.1016/j.ejca.2020.09.012</w:t>
      </w:r>
    </w:p>
    <w:p w14:paraId="51E20678" w14:textId="77777777" w:rsidR="00B865E8" w:rsidRPr="00B865E8" w:rsidRDefault="00B865E8" w:rsidP="00B865E8">
      <w:pPr>
        <w:pStyle w:val="EndNoteBibliography"/>
        <w:spacing w:after="0"/>
      </w:pPr>
      <w:r w:rsidRPr="00B865E8">
        <w:lastRenderedPageBreak/>
        <w:t>9. Naito M, Yamamoto T, Hara S, Shimamoto C, Miwa Y (2017) Hemoglobin Value Is the Most Important Factor in the Development of Hand-Foot Syndrome under the Capecitabine Regimen. Chemotherapy 62 (1):23-29. doi:10.1159/000445866</w:t>
      </w:r>
    </w:p>
    <w:p w14:paraId="0886023F" w14:textId="77777777" w:rsidR="00B865E8" w:rsidRPr="00B865E8" w:rsidRDefault="00B865E8" w:rsidP="00B865E8">
      <w:pPr>
        <w:pStyle w:val="EndNoteBibliography"/>
        <w:spacing w:after="0"/>
      </w:pPr>
      <w:r w:rsidRPr="00B865E8">
        <w:t>10. Noda S, Shioya M, Hira D, Fujiyama Y, Morita SY, Terada T (2013) Pharmacokinetic interaction between sorafenib and prednisolone in a patient with hepatocellular carcinoma. Cancer chemotherapy and pharmacology 72 (1):269-272. doi:10.1007/s00280-013-2187-9</w:t>
      </w:r>
    </w:p>
    <w:p w14:paraId="037868DC" w14:textId="77777777" w:rsidR="00B865E8" w:rsidRPr="00B865E8" w:rsidRDefault="00B865E8" w:rsidP="00B865E8">
      <w:pPr>
        <w:pStyle w:val="EndNoteBibliography"/>
        <w:spacing w:after="0"/>
      </w:pPr>
      <w:r w:rsidRPr="00B865E8">
        <w:t>11. Brose MS, Frenette CT, Keefe SM, Stein SM (2014) Management of sorafenib-related adverse events: a clinician's perspective. Seminars in oncology 41 Suppl 2:S1-s16. doi:10.1053/j.seminoncol.2014.01.001</w:t>
      </w:r>
    </w:p>
    <w:p w14:paraId="7E29F4C2" w14:textId="77777777" w:rsidR="00B865E8" w:rsidRPr="00B865E8" w:rsidRDefault="00B865E8" w:rsidP="00B865E8">
      <w:pPr>
        <w:pStyle w:val="EndNoteBibliography"/>
      </w:pPr>
      <w:r w:rsidRPr="00B865E8">
        <w:t>12. Duval AP, Troquier L, de Souza Silva O, Demartines N, Dormond O (2019) Diclofenac Potentiates Sorafenib-Based Treatments of Hepatocellular Carcinoma by Enhancing Oxidative Stress. Cancers 11 (10). doi:10.3390/cancers11101453</w:t>
      </w:r>
    </w:p>
    <w:p w14:paraId="6B682C96" w14:textId="79F66FBF" w:rsidR="008C409B" w:rsidRPr="00CD36B6" w:rsidRDefault="00532C07" w:rsidP="00B865E8">
      <w:pPr>
        <w:pStyle w:val="Caption"/>
      </w:pPr>
      <w:r>
        <w:fldChar w:fldCharType="end"/>
      </w:r>
    </w:p>
    <w:sectPr w:rsidR="008C409B" w:rsidRPr="00CD36B6">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A496CC" w14:textId="77777777" w:rsidR="00D7143C" w:rsidRDefault="00D7143C">
      <w:pPr>
        <w:spacing w:after="0" w:line="240" w:lineRule="auto"/>
      </w:pPr>
      <w:r>
        <w:separator/>
      </w:r>
    </w:p>
  </w:endnote>
  <w:endnote w:type="continuationSeparator" w:id="0">
    <w:p w14:paraId="4FD1BA80" w14:textId="77777777" w:rsidR="00D7143C" w:rsidRDefault="00D7143C">
      <w:pPr>
        <w:spacing w:after="0" w:line="240" w:lineRule="auto"/>
      </w:pPr>
      <w:r>
        <w:continuationSeparator/>
      </w:r>
    </w:p>
  </w:endnote>
  <w:endnote w:type="continuationNotice" w:id="1">
    <w:p w14:paraId="7DB91AFB" w14:textId="77777777" w:rsidR="00D7143C" w:rsidRDefault="00D714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9"/>
      <w:gridCol w:w="3009"/>
      <w:gridCol w:w="3009"/>
    </w:tblGrid>
    <w:tr w:rsidR="0047718C" w14:paraId="6D0E3102" w14:textId="77777777" w:rsidTr="6C951AC8">
      <w:tc>
        <w:tcPr>
          <w:tcW w:w="3009" w:type="dxa"/>
        </w:tcPr>
        <w:p w14:paraId="310B09C8" w14:textId="790A884A" w:rsidR="0047718C" w:rsidRDefault="0047718C" w:rsidP="6C951AC8">
          <w:pPr>
            <w:pStyle w:val="Header"/>
            <w:ind w:left="-115"/>
          </w:pPr>
        </w:p>
      </w:tc>
      <w:tc>
        <w:tcPr>
          <w:tcW w:w="3009" w:type="dxa"/>
        </w:tcPr>
        <w:p w14:paraId="6BF7C129" w14:textId="7E02B027" w:rsidR="0047718C" w:rsidRDefault="0047718C" w:rsidP="6C951AC8">
          <w:pPr>
            <w:pStyle w:val="Header"/>
            <w:jc w:val="center"/>
          </w:pPr>
        </w:p>
      </w:tc>
      <w:tc>
        <w:tcPr>
          <w:tcW w:w="3009" w:type="dxa"/>
        </w:tcPr>
        <w:p w14:paraId="1F346CC6" w14:textId="098CF32B" w:rsidR="0047718C" w:rsidRDefault="0047718C" w:rsidP="6C951AC8">
          <w:pPr>
            <w:pStyle w:val="Header"/>
            <w:ind w:right="-115"/>
            <w:jc w:val="right"/>
          </w:pPr>
        </w:p>
      </w:tc>
    </w:tr>
  </w:tbl>
  <w:p w14:paraId="275B7479" w14:textId="2844013C" w:rsidR="0047718C" w:rsidRDefault="0047718C" w:rsidP="6C951A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408D43" w14:textId="77777777" w:rsidR="00D7143C" w:rsidRDefault="00D7143C">
      <w:pPr>
        <w:spacing w:after="0" w:line="240" w:lineRule="auto"/>
      </w:pPr>
      <w:r>
        <w:separator/>
      </w:r>
    </w:p>
  </w:footnote>
  <w:footnote w:type="continuationSeparator" w:id="0">
    <w:p w14:paraId="47F5068E" w14:textId="77777777" w:rsidR="00D7143C" w:rsidRDefault="00D7143C">
      <w:pPr>
        <w:spacing w:after="0" w:line="240" w:lineRule="auto"/>
      </w:pPr>
      <w:r>
        <w:continuationSeparator/>
      </w:r>
    </w:p>
  </w:footnote>
  <w:footnote w:type="continuationNotice" w:id="1">
    <w:p w14:paraId="65AC009B" w14:textId="77777777" w:rsidR="00D7143C" w:rsidRDefault="00D7143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9"/>
      <w:gridCol w:w="3009"/>
      <w:gridCol w:w="3009"/>
    </w:tblGrid>
    <w:tr w:rsidR="0047718C" w:rsidRPr="009E1C87" w14:paraId="03F0FD2E" w14:textId="77777777" w:rsidTr="6C951AC8">
      <w:tc>
        <w:tcPr>
          <w:tcW w:w="3009" w:type="dxa"/>
        </w:tcPr>
        <w:p w14:paraId="5658779A" w14:textId="766F45C4" w:rsidR="0047718C" w:rsidRPr="009E1C87" w:rsidRDefault="0058790A" w:rsidP="0058790A">
          <w:pPr>
            <w:pStyle w:val="Heading1"/>
            <w:rPr>
              <w:rFonts w:ascii="Arial" w:hAnsi="Arial" w:cs="Arial"/>
              <w:color w:val="auto"/>
              <w:lang w:val="en-US"/>
            </w:rPr>
          </w:pPr>
          <w:r w:rsidRPr="009E1C87">
            <w:rPr>
              <w:rFonts w:ascii="Arial" w:hAnsi="Arial" w:cs="Arial"/>
              <w:color w:val="auto"/>
              <w:lang w:val="en-US"/>
            </w:rPr>
            <w:t>Supplementary file</w:t>
          </w:r>
        </w:p>
      </w:tc>
      <w:tc>
        <w:tcPr>
          <w:tcW w:w="3009" w:type="dxa"/>
        </w:tcPr>
        <w:p w14:paraId="60667538" w14:textId="2932F0A0" w:rsidR="0047718C" w:rsidRPr="009E1C87" w:rsidRDefault="0047718C" w:rsidP="6C951AC8">
          <w:pPr>
            <w:pStyle w:val="Header"/>
            <w:jc w:val="center"/>
            <w:rPr>
              <w:rFonts w:ascii="Arial" w:hAnsi="Arial" w:cs="Arial"/>
            </w:rPr>
          </w:pPr>
        </w:p>
      </w:tc>
      <w:tc>
        <w:tcPr>
          <w:tcW w:w="3009" w:type="dxa"/>
        </w:tcPr>
        <w:p w14:paraId="3DA51CE6" w14:textId="606B2377" w:rsidR="0047718C" w:rsidRPr="009E1C87" w:rsidRDefault="0047718C" w:rsidP="6C951AC8">
          <w:pPr>
            <w:pStyle w:val="Header"/>
            <w:ind w:right="-115"/>
            <w:jc w:val="right"/>
            <w:rPr>
              <w:rFonts w:ascii="Arial" w:hAnsi="Arial" w:cs="Arial"/>
            </w:rPr>
          </w:pPr>
        </w:p>
      </w:tc>
    </w:tr>
  </w:tbl>
  <w:p w14:paraId="1475A7B3" w14:textId="542D3BDA" w:rsidR="0047718C" w:rsidRPr="009E1C87" w:rsidRDefault="0047718C" w:rsidP="00ED4148">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BD4A9B"/>
    <w:multiLevelType w:val="hybridMultilevel"/>
    <w:tmpl w:val="5BDEBA9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5A2A361F"/>
    <w:multiLevelType w:val="hybridMultilevel"/>
    <w:tmpl w:val="89C0F50E"/>
    <w:lvl w:ilvl="0" w:tplc="A68CE526">
      <w:start w:val="10"/>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D77096F"/>
    <w:multiLevelType w:val="hybridMultilevel"/>
    <w:tmpl w:val="E8D6DC5E"/>
    <w:lvl w:ilvl="0" w:tplc="B372A6B4">
      <w:start w:val="1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A1tDS1sDAzMzUGcpV0lIJTi4sz8/NACgxNawGF2zExLQAAAA=="/>
    <w:docVar w:name="EN.InstantFormat" w:val="&lt;ENInstantFormat&gt;&lt;Enabled&gt;1&lt;/Enabled&gt;&lt;ScanUnformatted&gt;1&lt;/ScanUnformatted&gt;&lt;ScanChanges&gt;1&lt;/ScanChanges&gt;&lt;Suspended&gt;0&lt;/Suspended&gt;&lt;/ENInstantFormat&gt;"/>
    <w:docVar w:name="EN.Layout" w:val="&lt;ENLayout&gt;&lt;Style&gt;Cancer Chemo Phar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7F01"/>
    <w:rsid w:val="00003805"/>
    <w:rsid w:val="00004363"/>
    <w:rsid w:val="00004BA9"/>
    <w:rsid w:val="00005BC0"/>
    <w:rsid w:val="00006807"/>
    <w:rsid w:val="00006C58"/>
    <w:rsid w:val="00007B1F"/>
    <w:rsid w:val="00007E3B"/>
    <w:rsid w:val="0001110B"/>
    <w:rsid w:val="00011308"/>
    <w:rsid w:val="000117BC"/>
    <w:rsid w:val="00013196"/>
    <w:rsid w:val="00013935"/>
    <w:rsid w:val="00013C82"/>
    <w:rsid w:val="00013FAC"/>
    <w:rsid w:val="000152D4"/>
    <w:rsid w:val="00015A83"/>
    <w:rsid w:val="00017BB9"/>
    <w:rsid w:val="00017F19"/>
    <w:rsid w:val="00022654"/>
    <w:rsid w:val="000239C4"/>
    <w:rsid w:val="00024E53"/>
    <w:rsid w:val="00025488"/>
    <w:rsid w:val="000257A8"/>
    <w:rsid w:val="00026A08"/>
    <w:rsid w:val="00030F12"/>
    <w:rsid w:val="00031643"/>
    <w:rsid w:val="0003606B"/>
    <w:rsid w:val="00037E7D"/>
    <w:rsid w:val="00040AC4"/>
    <w:rsid w:val="000420BC"/>
    <w:rsid w:val="00043A26"/>
    <w:rsid w:val="000448DB"/>
    <w:rsid w:val="00045535"/>
    <w:rsid w:val="00047D04"/>
    <w:rsid w:val="0005307B"/>
    <w:rsid w:val="0005371C"/>
    <w:rsid w:val="00053B25"/>
    <w:rsid w:val="0005522E"/>
    <w:rsid w:val="00057245"/>
    <w:rsid w:val="0006044D"/>
    <w:rsid w:val="0006205F"/>
    <w:rsid w:val="0006426B"/>
    <w:rsid w:val="000642C0"/>
    <w:rsid w:val="0006467B"/>
    <w:rsid w:val="000652F1"/>
    <w:rsid w:val="0006603D"/>
    <w:rsid w:val="0006615D"/>
    <w:rsid w:val="000662DF"/>
    <w:rsid w:val="00066325"/>
    <w:rsid w:val="000663AE"/>
    <w:rsid w:val="00066E6F"/>
    <w:rsid w:val="000675F8"/>
    <w:rsid w:val="00067D08"/>
    <w:rsid w:val="0007154D"/>
    <w:rsid w:val="00072B00"/>
    <w:rsid w:val="00072CAA"/>
    <w:rsid w:val="00072D57"/>
    <w:rsid w:val="0007413F"/>
    <w:rsid w:val="00075056"/>
    <w:rsid w:val="00076C74"/>
    <w:rsid w:val="00076CF6"/>
    <w:rsid w:val="00077AD9"/>
    <w:rsid w:val="00077F6B"/>
    <w:rsid w:val="0008012C"/>
    <w:rsid w:val="0008038B"/>
    <w:rsid w:val="00080CDA"/>
    <w:rsid w:val="000823DA"/>
    <w:rsid w:val="00083311"/>
    <w:rsid w:val="0008339A"/>
    <w:rsid w:val="000833A0"/>
    <w:rsid w:val="000845E7"/>
    <w:rsid w:val="00084E43"/>
    <w:rsid w:val="00084F51"/>
    <w:rsid w:val="000858C3"/>
    <w:rsid w:val="00087644"/>
    <w:rsid w:val="00087F42"/>
    <w:rsid w:val="000917D9"/>
    <w:rsid w:val="000920FE"/>
    <w:rsid w:val="00093975"/>
    <w:rsid w:val="00093BB6"/>
    <w:rsid w:val="00093C6D"/>
    <w:rsid w:val="00094D1A"/>
    <w:rsid w:val="00096488"/>
    <w:rsid w:val="000A3A0A"/>
    <w:rsid w:val="000A3C47"/>
    <w:rsid w:val="000A45A5"/>
    <w:rsid w:val="000A5209"/>
    <w:rsid w:val="000A6735"/>
    <w:rsid w:val="000A6ECB"/>
    <w:rsid w:val="000A72CA"/>
    <w:rsid w:val="000A749D"/>
    <w:rsid w:val="000B1184"/>
    <w:rsid w:val="000B2120"/>
    <w:rsid w:val="000B32BE"/>
    <w:rsid w:val="000B42E2"/>
    <w:rsid w:val="000B44C4"/>
    <w:rsid w:val="000B44DF"/>
    <w:rsid w:val="000B44F8"/>
    <w:rsid w:val="000B45F7"/>
    <w:rsid w:val="000B6B98"/>
    <w:rsid w:val="000B7665"/>
    <w:rsid w:val="000C2B2C"/>
    <w:rsid w:val="000C36AF"/>
    <w:rsid w:val="000C4069"/>
    <w:rsid w:val="000C424D"/>
    <w:rsid w:val="000C4266"/>
    <w:rsid w:val="000C491C"/>
    <w:rsid w:val="000C4EBB"/>
    <w:rsid w:val="000C5F1D"/>
    <w:rsid w:val="000C79B0"/>
    <w:rsid w:val="000C7BC2"/>
    <w:rsid w:val="000D1484"/>
    <w:rsid w:val="000D3702"/>
    <w:rsid w:val="000D3ABE"/>
    <w:rsid w:val="000D549D"/>
    <w:rsid w:val="000D5C62"/>
    <w:rsid w:val="000D6F69"/>
    <w:rsid w:val="000E09B8"/>
    <w:rsid w:val="000E0BD1"/>
    <w:rsid w:val="000E12E9"/>
    <w:rsid w:val="000E28BE"/>
    <w:rsid w:val="000E37B3"/>
    <w:rsid w:val="000E3A98"/>
    <w:rsid w:val="000E5230"/>
    <w:rsid w:val="000E6601"/>
    <w:rsid w:val="000E75D9"/>
    <w:rsid w:val="000F16FF"/>
    <w:rsid w:val="000F2152"/>
    <w:rsid w:val="000F35DA"/>
    <w:rsid w:val="000F362D"/>
    <w:rsid w:val="000F461C"/>
    <w:rsid w:val="000F54EC"/>
    <w:rsid w:val="000F57A5"/>
    <w:rsid w:val="000F5C06"/>
    <w:rsid w:val="000F6730"/>
    <w:rsid w:val="000F67C6"/>
    <w:rsid w:val="000F6A21"/>
    <w:rsid w:val="000F7653"/>
    <w:rsid w:val="00100EBD"/>
    <w:rsid w:val="00100F72"/>
    <w:rsid w:val="00104143"/>
    <w:rsid w:val="00104421"/>
    <w:rsid w:val="0010471E"/>
    <w:rsid w:val="00106E77"/>
    <w:rsid w:val="0010707F"/>
    <w:rsid w:val="00107183"/>
    <w:rsid w:val="00107F6C"/>
    <w:rsid w:val="00110709"/>
    <w:rsid w:val="00111C4C"/>
    <w:rsid w:val="001121AB"/>
    <w:rsid w:val="00112406"/>
    <w:rsid w:val="001127A6"/>
    <w:rsid w:val="0011307A"/>
    <w:rsid w:val="0011402B"/>
    <w:rsid w:val="00114C8C"/>
    <w:rsid w:val="001206F2"/>
    <w:rsid w:val="0012128C"/>
    <w:rsid w:val="00122CF7"/>
    <w:rsid w:val="00122F6D"/>
    <w:rsid w:val="00123059"/>
    <w:rsid w:val="00124D0C"/>
    <w:rsid w:val="00124EEA"/>
    <w:rsid w:val="00125220"/>
    <w:rsid w:val="00126C59"/>
    <w:rsid w:val="00127D37"/>
    <w:rsid w:val="00127EB6"/>
    <w:rsid w:val="00130367"/>
    <w:rsid w:val="00130FDD"/>
    <w:rsid w:val="001332D3"/>
    <w:rsid w:val="00133564"/>
    <w:rsid w:val="001343BF"/>
    <w:rsid w:val="001345B5"/>
    <w:rsid w:val="0013626F"/>
    <w:rsid w:val="001413D7"/>
    <w:rsid w:val="00144D4B"/>
    <w:rsid w:val="001453F8"/>
    <w:rsid w:val="00145917"/>
    <w:rsid w:val="001473FA"/>
    <w:rsid w:val="00150C82"/>
    <w:rsid w:val="00153184"/>
    <w:rsid w:val="0015407E"/>
    <w:rsid w:val="001542A5"/>
    <w:rsid w:val="00154AEF"/>
    <w:rsid w:val="00157C11"/>
    <w:rsid w:val="0016002D"/>
    <w:rsid w:val="001603C7"/>
    <w:rsid w:val="001611B6"/>
    <w:rsid w:val="00161AC2"/>
    <w:rsid w:val="001642DC"/>
    <w:rsid w:val="00165B45"/>
    <w:rsid w:val="00166423"/>
    <w:rsid w:val="00166577"/>
    <w:rsid w:val="00166F53"/>
    <w:rsid w:val="00167383"/>
    <w:rsid w:val="00171C09"/>
    <w:rsid w:val="00171C4C"/>
    <w:rsid w:val="00171D8E"/>
    <w:rsid w:val="00171D96"/>
    <w:rsid w:val="00173221"/>
    <w:rsid w:val="00174025"/>
    <w:rsid w:val="0017634F"/>
    <w:rsid w:val="00180403"/>
    <w:rsid w:val="00180AE2"/>
    <w:rsid w:val="00181B35"/>
    <w:rsid w:val="00182977"/>
    <w:rsid w:val="001848A1"/>
    <w:rsid w:val="00185A1A"/>
    <w:rsid w:val="00186042"/>
    <w:rsid w:val="001903B3"/>
    <w:rsid w:val="00192693"/>
    <w:rsid w:val="001926F5"/>
    <w:rsid w:val="00192734"/>
    <w:rsid w:val="00193192"/>
    <w:rsid w:val="0019663A"/>
    <w:rsid w:val="0019676C"/>
    <w:rsid w:val="001A0C49"/>
    <w:rsid w:val="001A0CC3"/>
    <w:rsid w:val="001A123A"/>
    <w:rsid w:val="001A384B"/>
    <w:rsid w:val="001A48A4"/>
    <w:rsid w:val="001A673A"/>
    <w:rsid w:val="001A6939"/>
    <w:rsid w:val="001B0E93"/>
    <w:rsid w:val="001B144A"/>
    <w:rsid w:val="001B2407"/>
    <w:rsid w:val="001B3365"/>
    <w:rsid w:val="001B4481"/>
    <w:rsid w:val="001C1386"/>
    <w:rsid w:val="001C6DB8"/>
    <w:rsid w:val="001C7546"/>
    <w:rsid w:val="001D0B26"/>
    <w:rsid w:val="001D27B9"/>
    <w:rsid w:val="001D520B"/>
    <w:rsid w:val="001D74C8"/>
    <w:rsid w:val="001E0571"/>
    <w:rsid w:val="001E0B2F"/>
    <w:rsid w:val="001E3215"/>
    <w:rsid w:val="001E3BE7"/>
    <w:rsid w:val="001E5651"/>
    <w:rsid w:val="001E5BBE"/>
    <w:rsid w:val="001E6D22"/>
    <w:rsid w:val="001E6E81"/>
    <w:rsid w:val="001E7CF2"/>
    <w:rsid w:val="001F00BA"/>
    <w:rsid w:val="001F3735"/>
    <w:rsid w:val="001F460B"/>
    <w:rsid w:val="001F4FFD"/>
    <w:rsid w:val="001F51C9"/>
    <w:rsid w:val="001F75A3"/>
    <w:rsid w:val="001F7F0A"/>
    <w:rsid w:val="00200239"/>
    <w:rsid w:val="0020162B"/>
    <w:rsid w:val="00202670"/>
    <w:rsid w:val="002029C9"/>
    <w:rsid w:val="00203C07"/>
    <w:rsid w:val="0020630A"/>
    <w:rsid w:val="0021121F"/>
    <w:rsid w:val="00212BAB"/>
    <w:rsid w:val="00213F4D"/>
    <w:rsid w:val="00214168"/>
    <w:rsid w:val="00214300"/>
    <w:rsid w:val="002145F5"/>
    <w:rsid w:val="00214C5E"/>
    <w:rsid w:val="00216DC1"/>
    <w:rsid w:val="00217E98"/>
    <w:rsid w:val="00220F66"/>
    <w:rsid w:val="00221C97"/>
    <w:rsid w:val="002231E7"/>
    <w:rsid w:val="00223316"/>
    <w:rsid w:val="0022453D"/>
    <w:rsid w:val="00225A35"/>
    <w:rsid w:val="00226217"/>
    <w:rsid w:val="0022631E"/>
    <w:rsid w:val="002267F4"/>
    <w:rsid w:val="00230334"/>
    <w:rsid w:val="00230712"/>
    <w:rsid w:val="0023343D"/>
    <w:rsid w:val="002335A5"/>
    <w:rsid w:val="00235434"/>
    <w:rsid w:val="00235D35"/>
    <w:rsid w:val="00237B1B"/>
    <w:rsid w:val="00237B28"/>
    <w:rsid w:val="002411CC"/>
    <w:rsid w:val="00241C07"/>
    <w:rsid w:val="00242B74"/>
    <w:rsid w:val="00243C9A"/>
    <w:rsid w:val="0024416E"/>
    <w:rsid w:val="00244C79"/>
    <w:rsid w:val="0024537C"/>
    <w:rsid w:val="00247261"/>
    <w:rsid w:val="00247D55"/>
    <w:rsid w:val="00250ABD"/>
    <w:rsid w:val="002511F8"/>
    <w:rsid w:val="0025413F"/>
    <w:rsid w:val="002542FA"/>
    <w:rsid w:val="00254670"/>
    <w:rsid w:val="00260FF3"/>
    <w:rsid w:val="00264684"/>
    <w:rsid w:val="00264C08"/>
    <w:rsid w:val="00266A2A"/>
    <w:rsid w:val="00270657"/>
    <w:rsid w:val="00270B52"/>
    <w:rsid w:val="002734CE"/>
    <w:rsid w:val="002749CB"/>
    <w:rsid w:val="00274A57"/>
    <w:rsid w:val="002754BF"/>
    <w:rsid w:val="00275F20"/>
    <w:rsid w:val="00277FF2"/>
    <w:rsid w:val="002802EF"/>
    <w:rsid w:val="00281C8B"/>
    <w:rsid w:val="00282C15"/>
    <w:rsid w:val="00283C84"/>
    <w:rsid w:val="002845AC"/>
    <w:rsid w:val="00284F3F"/>
    <w:rsid w:val="002854D7"/>
    <w:rsid w:val="00285D87"/>
    <w:rsid w:val="00286E36"/>
    <w:rsid w:val="00287887"/>
    <w:rsid w:val="002878C3"/>
    <w:rsid w:val="00287F18"/>
    <w:rsid w:val="00291247"/>
    <w:rsid w:val="00291EF2"/>
    <w:rsid w:val="00291FC6"/>
    <w:rsid w:val="00292CCF"/>
    <w:rsid w:val="0029310C"/>
    <w:rsid w:val="0029503F"/>
    <w:rsid w:val="00295753"/>
    <w:rsid w:val="00295F81"/>
    <w:rsid w:val="00296D06"/>
    <w:rsid w:val="00297160"/>
    <w:rsid w:val="00297479"/>
    <w:rsid w:val="00297A67"/>
    <w:rsid w:val="002A1648"/>
    <w:rsid w:val="002A1C3E"/>
    <w:rsid w:val="002A3AB6"/>
    <w:rsid w:val="002A5C9B"/>
    <w:rsid w:val="002A6572"/>
    <w:rsid w:val="002A6F18"/>
    <w:rsid w:val="002B1F9C"/>
    <w:rsid w:val="002B2F9E"/>
    <w:rsid w:val="002B3532"/>
    <w:rsid w:val="002B6ACE"/>
    <w:rsid w:val="002B719D"/>
    <w:rsid w:val="002B7685"/>
    <w:rsid w:val="002C0CAF"/>
    <w:rsid w:val="002C29FA"/>
    <w:rsid w:val="002C2D97"/>
    <w:rsid w:val="002C315D"/>
    <w:rsid w:val="002C60AF"/>
    <w:rsid w:val="002C6FC4"/>
    <w:rsid w:val="002C7007"/>
    <w:rsid w:val="002D02A7"/>
    <w:rsid w:val="002D2B0E"/>
    <w:rsid w:val="002D366A"/>
    <w:rsid w:val="002D4700"/>
    <w:rsid w:val="002D476C"/>
    <w:rsid w:val="002D4C6F"/>
    <w:rsid w:val="002D64A6"/>
    <w:rsid w:val="002D7A9B"/>
    <w:rsid w:val="002D7C74"/>
    <w:rsid w:val="002E0498"/>
    <w:rsid w:val="002E0D7F"/>
    <w:rsid w:val="002E0F8D"/>
    <w:rsid w:val="002E50B5"/>
    <w:rsid w:val="002E54C4"/>
    <w:rsid w:val="002E562C"/>
    <w:rsid w:val="002E59DE"/>
    <w:rsid w:val="002E6487"/>
    <w:rsid w:val="002E7C5F"/>
    <w:rsid w:val="002F0E7F"/>
    <w:rsid w:val="002F3A3E"/>
    <w:rsid w:val="002F78C7"/>
    <w:rsid w:val="002F7F3A"/>
    <w:rsid w:val="00300A86"/>
    <w:rsid w:val="00300C8F"/>
    <w:rsid w:val="003025FE"/>
    <w:rsid w:val="003037C3"/>
    <w:rsid w:val="003055BC"/>
    <w:rsid w:val="0030716C"/>
    <w:rsid w:val="00307D96"/>
    <w:rsid w:val="0031014F"/>
    <w:rsid w:val="00311BC1"/>
    <w:rsid w:val="00313AD3"/>
    <w:rsid w:val="00313CA4"/>
    <w:rsid w:val="0031660E"/>
    <w:rsid w:val="0032274E"/>
    <w:rsid w:val="00326550"/>
    <w:rsid w:val="003279DD"/>
    <w:rsid w:val="00332498"/>
    <w:rsid w:val="00332553"/>
    <w:rsid w:val="00332843"/>
    <w:rsid w:val="00332CD6"/>
    <w:rsid w:val="00335C22"/>
    <w:rsid w:val="00337C18"/>
    <w:rsid w:val="00337DB9"/>
    <w:rsid w:val="00337E91"/>
    <w:rsid w:val="00340ECA"/>
    <w:rsid w:val="00343886"/>
    <w:rsid w:val="00344F41"/>
    <w:rsid w:val="00346418"/>
    <w:rsid w:val="003475DD"/>
    <w:rsid w:val="00347951"/>
    <w:rsid w:val="003503CF"/>
    <w:rsid w:val="00351C3A"/>
    <w:rsid w:val="00352199"/>
    <w:rsid w:val="003528AA"/>
    <w:rsid w:val="003552E9"/>
    <w:rsid w:val="00355BDB"/>
    <w:rsid w:val="00355CE7"/>
    <w:rsid w:val="00356E94"/>
    <w:rsid w:val="0036105A"/>
    <w:rsid w:val="00361E42"/>
    <w:rsid w:val="00364B31"/>
    <w:rsid w:val="00364C65"/>
    <w:rsid w:val="00365487"/>
    <w:rsid w:val="00366B8D"/>
    <w:rsid w:val="00367BF5"/>
    <w:rsid w:val="00370627"/>
    <w:rsid w:val="00370769"/>
    <w:rsid w:val="003712B9"/>
    <w:rsid w:val="00371A50"/>
    <w:rsid w:val="00371B46"/>
    <w:rsid w:val="00372BA5"/>
    <w:rsid w:val="00372DE4"/>
    <w:rsid w:val="0037408E"/>
    <w:rsid w:val="003746F2"/>
    <w:rsid w:val="00375135"/>
    <w:rsid w:val="00381C34"/>
    <w:rsid w:val="003823A6"/>
    <w:rsid w:val="003825D3"/>
    <w:rsid w:val="0038275D"/>
    <w:rsid w:val="00382ED1"/>
    <w:rsid w:val="00383425"/>
    <w:rsid w:val="00384480"/>
    <w:rsid w:val="003844FE"/>
    <w:rsid w:val="00385269"/>
    <w:rsid w:val="00386997"/>
    <w:rsid w:val="00391D90"/>
    <w:rsid w:val="003927DB"/>
    <w:rsid w:val="00392B2D"/>
    <w:rsid w:val="00393D94"/>
    <w:rsid w:val="0039514C"/>
    <w:rsid w:val="003955E3"/>
    <w:rsid w:val="0039654E"/>
    <w:rsid w:val="00396800"/>
    <w:rsid w:val="003A0D1A"/>
    <w:rsid w:val="003A1EE1"/>
    <w:rsid w:val="003A2D7A"/>
    <w:rsid w:val="003A3348"/>
    <w:rsid w:val="003A3C7D"/>
    <w:rsid w:val="003A57CE"/>
    <w:rsid w:val="003A5D5F"/>
    <w:rsid w:val="003A5DEC"/>
    <w:rsid w:val="003A6135"/>
    <w:rsid w:val="003B0E9E"/>
    <w:rsid w:val="003B1271"/>
    <w:rsid w:val="003B3EE0"/>
    <w:rsid w:val="003B3F2D"/>
    <w:rsid w:val="003B4311"/>
    <w:rsid w:val="003B46C3"/>
    <w:rsid w:val="003B4F4A"/>
    <w:rsid w:val="003B7023"/>
    <w:rsid w:val="003C0C6B"/>
    <w:rsid w:val="003C1365"/>
    <w:rsid w:val="003C1E6D"/>
    <w:rsid w:val="003C2C4C"/>
    <w:rsid w:val="003C3995"/>
    <w:rsid w:val="003C3B59"/>
    <w:rsid w:val="003C5786"/>
    <w:rsid w:val="003C66CE"/>
    <w:rsid w:val="003C6D8B"/>
    <w:rsid w:val="003D0AD9"/>
    <w:rsid w:val="003D1905"/>
    <w:rsid w:val="003D21B2"/>
    <w:rsid w:val="003D4398"/>
    <w:rsid w:val="003E1BF5"/>
    <w:rsid w:val="003E30F4"/>
    <w:rsid w:val="003E3349"/>
    <w:rsid w:val="003E3806"/>
    <w:rsid w:val="003E5192"/>
    <w:rsid w:val="003E5D01"/>
    <w:rsid w:val="003E6A8B"/>
    <w:rsid w:val="003E6BCB"/>
    <w:rsid w:val="003F1475"/>
    <w:rsid w:val="003F2756"/>
    <w:rsid w:val="003F30A9"/>
    <w:rsid w:val="003F4075"/>
    <w:rsid w:val="003F43BC"/>
    <w:rsid w:val="003F4B30"/>
    <w:rsid w:val="003F5CC8"/>
    <w:rsid w:val="003F5DA2"/>
    <w:rsid w:val="003F6279"/>
    <w:rsid w:val="003F7193"/>
    <w:rsid w:val="003F75EB"/>
    <w:rsid w:val="00401A62"/>
    <w:rsid w:val="00401B55"/>
    <w:rsid w:val="004050A2"/>
    <w:rsid w:val="00407396"/>
    <w:rsid w:val="004074EA"/>
    <w:rsid w:val="00414F12"/>
    <w:rsid w:val="0041619F"/>
    <w:rsid w:val="0041764B"/>
    <w:rsid w:val="0042297E"/>
    <w:rsid w:val="00423044"/>
    <w:rsid w:val="0042351E"/>
    <w:rsid w:val="004240D2"/>
    <w:rsid w:val="00424376"/>
    <w:rsid w:val="004271E8"/>
    <w:rsid w:val="004272D5"/>
    <w:rsid w:val="00433376"/>
    <w:rsid w:val="00434D21"/>
    <w:rsid w:val="00435E60"/>
    <w:rsid w:val="00437E55"/>
    <w:rsid w:val="00440918"/>
    <w:rsid w:val="00441689"/>
    <w:rsid w:val="0044173A"/>
    <w:rsid w:val="00444735"/>
    <w:rsid w:val="00446015"/>
    <w:rsid w:val="00447B23"/>
    <w:rsid w:val="00450A6A"/>
    <w:rsid w:val="00452D24"/>
    <w:rsid w:val="00453028"/>
    <w:rsid w:val="0045325A"/>
    <w:rsid w:val="00453AA9"/>
    <w:rsid w:val="00454D3D"/>
    <w:rsid w:val="00455C3E"/>
    <w:rsid w:val="0045699E"/>
    <w:rsid w:val="0045757E"/>
    <w:rsid w:val="00457B39"/>
    <w:rsid w:val="00461022"/>
    <w:rsid w:val="00463072"/>
    <w:rsid w:val="004640C4"/>
    <w:rsid w:val="00464665"/>
    <w:rsid w:val="00464B3D"/>
    <w:rsid w:val="00466891"/>
    <w:rsid w:val="004668BA"/>
    <w:rsid w:val="00467818"/>
    <w:rsid w:val="00470891"/>
    <w:rsid w:val="00472B92"/>
    <w:rsid w:val="004735C4"/>
    <w:rsid w:val="00474E00"/>
    <w:rsid w:val="0047527F"/>
    <w:rsid w:val="0047718C"/>
    <w:rsid w:val="00477A37"/>
    <w:rsid w:val="00477F22"/>
    <w:rsid w:val="004830D9"/>
    <w:rsid w:val="00483AC7"/>
    <w:rsid w:val="00483D37"/>
    <w:rsid w:val="004902F6"/>
    <w:rsid w:val="004915A9"/>
    <w:rsid w:val="004935E3"/>
    <w:rsid w:val="0049605E"/>
    <w:rsid w:val="00496F96"/>
    <w:rsid w:val="004970AA"/>
    <w:rsid w:val="00497C7D"/>
    <w:rsid w:val="004A1CEC"/>
    <w:rsid w:val="004A1D38"/>
    <w:rsid w:val="004A1E63"/>
    <w:rsid w:val="004A6040"/>
    <w:rsid w:val="004A646E"/>
    <w:rsid w:val="004A648F"/>
    <w:rsid w:val="004A7203"/>
    <w:rsid w:val="004B1341"/>
    <w:rsid w:val="004B3DFE"/>
    <w:rsid w:val="004B44D9"/>
    <w:rsid w:val="004B4D17"/>
    <w:rsid w:val="004B5E6C"/>
    <w:rsid w:val="004B67D4"/>
    <w:rsid w:val="004B7383"/>
    <w:rsid w:val="004B79B7"/>
    <w:rsid w:val="004B7E53"/>
    <w:rsid w:val="004C0140"/>
    <w:rsid w:val="004C0ECE"/>
    <w:rsid w:val="004C652B"/>
    <w:rsid w:val="004C78D1"/>
    <w:rsid w:val="004D1EC3"/>
    <w:rsid w:val="004D32CA"/>
    <w:rsid w:val="004D3357"/>
    <w:rsid w:val="004D5A5D"/>
    <w:rsid w:val="004D66AD"/>
    <w:rsid w:val="004D6A15"/>
    <w:rsid w:val="004E16CD"/>
    <w:rsid w:val="004E3425"/>
    <w:rsid w:val="004E500E"/>
    <w:rsid w:val="004F0EE8"/>
    <w:rsid w:val="004F0F15"/>
    <w:rsid w:val="004F355C"/>
    <w:rsid w:val="004F5CFE"/>
    <w:rsid w:val="004F61D6"/>
    <w:rsid w:val="004F61DA"/>
    <w:rsid w:val="0050000E"/>
    <w:rsid w:val="00505104"/>
    <w:rsid w:val="00507494"/>
    <w:rsid w:val="005103A5"/>
    <w:rsid w:val="00511730"/>
    <w:rsid w:val="00512365"/>
    <w:rsid w:val="0051376C"/>
    <w:rsid w:val="00514100"/>
    <w:rsid w:val="00516295"/>
    <w:rsid w:val="00516670"/>
    <w:rsid w:val="00516F50"/>
    <w:rsid w:val="0051742D"/>
    <w:rsid w:val="005176D3"/>
    <w:rsid w:val="005206AE"/>
    <w:rsid w:val="00521DAF"/>
    <w:rsid w:val="00522A20"/>
    <w:rsid w:val="00522BB2"/>
    <w:rsid w:val="00523C76"/>
    <w:rsid w:val="0052579D"/>
    <w:rsid w:val="00527CDD"/>
    <w:rsid w:val="0053159C"/>
    <w:rsid w:val="00532C07"/>
    <w:rsid w:val="00533445"/>
    <w:rsid w:val="00533968"/>
    <w:rsid w:val="00533B11"/>
    <w:rsid w:val="00533E40"/>
    <w:rsid w:val="005343CE"/>
    <w:rsid w:val="00535EED"/>
    <w:rsid w:val="00536034"/>
    <w:rsid w:val="00536CDD"/>
    <w:rsid w:val="005415E7"/>
    <w:rsid w:val="00541B2E"/>
    <w:rsid w:val="00545D37"/>
    <w:rsid w:val="005463EB"/>
    <w:rsid w:val="00547685"/>
    <w:rsid w:val="005478C2"/>
    <w:rsid w:val="00547DD1"/>
    <w:rsid w:val="0055128C"/>
    <w:rsid w:val="005514DC"/>
    <w:rsid w:val="00554CC9"/>
    <w:rsid w:val="00555301"/>
    <w:rsid w:val="0055564E"/>
    <w:rsid w:val="00557720"/>
    <w:rsid w:val="005614AD"/>
    <w:rsid w:val="005615D3"/>
    <w:rsid w:val="00562094"/>
    <w:rsid w:val="00563B17"/>
    <w:rsid w:val="00563EBD"/>
    <w:rsid w:val="00565E28"/>
    <w:rsid w:val="005668F1"/>
    <w:rsid w:val="00572BC9"/>
    <w:rsid w:val="00573841"/>
    <w:rsid w:val="005759F2"/>
    <w:rsid w:val="00575BEB"/>
    <w:rsid w:val="005766D3"/>
    <w:rsid w:val="00576A56"/>
    <w:rsid w:val="00577BF0"/>
    <w:rsid w:val="005808EC"/>
    <w:rsid w:val="0058162D"/>
    <w:rsid w:val="005824EA"/>
    <w:rsid w:val="0058790A"/>
    <w:rsid w:val="00587BE5"/>
    <w:rsid w:val="0059210A"/>
    <w:rsid w:val="00592366"/>
    <w:rsid w:val="005932DC"/>
    <w:rsid w:val="00594CD6"/>
    <w:rsid w:val="00594F2A"/>
    <w:rsid w:val="00596F11"/>
    <w:rsid w:val="00597C4B"/>
    <w:rsid w:val="005A001E"/>
    <w:rsid w:val="005A3034"/>
    <w:rsid w:val="005A31F9"/>
    <w:rsid w:val="005A44E0"/>
    <w:rsid w:val="005A4AF6"/>
    <w:rsid w:val="005A5552"/>
    <w:rsid w:val="005A5CDC"/>
    <w:rsid w:val="005A5F73"/>
    <w:rsid w:val="005A6A57"/>
    <w:rsid w:val="005B1CEF"/>
    <w:rsid w:val="005B220C"/>
    <w:rsid w:val="005B3CA6"/>
    <w:rsid w:val="005B473E"/>
    <w:rsid w:val="005B4775"/>
    <w:rsid w:val="005B5ABA"/>
    <w:rsid w:val="005B6501"/>
    <w:rsid w:val="005B7C4A"/>
    <w:rsid w:val="005C1917"/>
    <w:rsid w:val="005C1A3F"/>
    <w:rsid w:val="005C1D43"/>
    <w:rsid w:val="005C1F39"/>
    <w:rsid w:val="005C2B5B"/>
    <w:rsid w:val="005C3125"/>
    <w:rsid w:val="005C337C"/>
    <w:rsid w:val="005C449A"/>
    <w:rsid w:val="005C48C1"/>
    <w:rsid w:val="005C56BC"/>
    <w:rsid w:val="005C5BD7"/>
    <w:rsid w:val="005C7A6D"/>
    <w:rsid w:val="005D033B"/>
    <w:rsid w:val="005D2979"/>
    <w:rsid w:val="005D79E1"/>
    <w:rsid w:val="005D7CAE"/>
    <w:rsid w:val="005D7D7C"/>
    <w:rsid w:val="005E1B52"/>
    <w:rsid w:val="005E6AD9"/>
    <w:rsid w:val="005E6CB5"/>
    <w:rsid w:val="005E7761"/>
    <w:rsid w:val="005F0ED7"/>
    <w:rsid w:val="005F117E"/>
    <w:rsid w:val="005F1BD7"/>
    <w:rsid w:val="005F1D2C"/>
    <w:rsid w:val="005F25EB"/>
    <w:rsid w:val="005F3C53"/>
    <w:rsid w:val="005F415D"/>
    <w:rsid w:val="005F4258"/>
    <w:rsid w:val="005F4509"/>
    <w:rsid w:val="005F6BFF"/>
    <w:rsid w:val="00600835"/>
    <w:rsid w:val="00600F6B"/>
    <w:rsid w:val="00601A2B"/>
    <w:rsid w:val="00601DC9"/>
    <w:rsid w:val="00605F11"/>
    <w:rsid w:val="0060730F"/>
    <w:rsid w:val="0060737F"/>
    <w:rsid w:val="0061254D"/>
    <w:rsid w:val="0061585E"/>
    <w:rsid w:val="00616DB4"/>
    <w:rsid w:val="00617D67"/>
    <w:rsid w:val="00621ECD"/>
    <w:rsid w:val="006222A4"/>
    <w:rsid w:val="006222F0"/>
    <w:rsid w:val="00627057"/>
    <w:rsid w:val="00630A22"/>
    <w:rsid w:val="00631C6B"/>
    <w:rsid w:val="00632B88"/>
    <w:rsid w:val="00633144"/>
    <w:rsid w:val="00634543"/>
    <w:rsid w:val="006351D2"/>
    <w:rsid w:val="00635EC1"/>
    <w:rsid w:val="00636956"/>
    <w:rsid w:val="0064029E"/>
    <w:rsid w:val="00640E04"/>
    <w:rsid w:val="00641598"/>
    <w:rsid w:val="00641B7B"/>
    <w:rsid w:val="006432C9"/>
    <w:rsid w:val="00643873"/>
    <w:rsid w:val="006446E6"/>
    <w:rsid w:val="0064649C"/>
    <w:rsid w:val="006505BC"/>
    <w:rsid w:val="00651D90"/>
    <w:rsid w:val="00652827"/>
    <w:rsid w:val="00655FC1"/>
    <w:rsid w:val="00656505"/>
    <w:rsid w:val="00657406"/>
    <w:rsid w:val="006611C8"/>
    <w:rsid w:val="00663FD1"/>
    <w:rsid w:val="00664DA2"/>
    <w:rsid w:val="0066510D"/>
    <w:rsid w:val="0066518D"/>
    <w:rsid w:val="00665FF9"/>
    <w:rsid w:val="006663C4"/>
    <w:rsid w:val="00667681"/>
    <w:rsid w:val="00670D02"/>
    <w:rsid w:val="00670F62"/>
    <w:rsid w:val="00673D13"/>
    <w:rsid w:val="00674230"/>
    <w:rsid w:val="00674A59"/>
    <w:rsid w:val="0068136B"/>
    <w:rsid w:val="006817A7"/>
    <w:rsid w:val="0068218F"/>
    <w:rsid w:val="00682409"/>
    <w:rsid w:val="00682970"/>
    <w:rsid w:val="006859DC"/>
    <w:rsid w:val="006861E6"/>
    <w:rsid w:val="0069046E"/>
    <w:rsid w:val="00691519"/>
    <w:rsid w:val="00691CD0"/>
    <w:rsid w:val="00692D7A"/>
    <w:rsid w:val="006931A6"/>
    <w:rsid w:val="00693991"/>
    <w:rsid w:val="00694039"/>
    <w:rsid w:val="006940E6"/>
    <w:rsid w:val="006972A0"/>
    <w:rsid w:val="006977FC"/>
    <w:rsid w:val="006A1625"/>
    <w:rsid w:val="006A194F"/>
    <w:rsid w:val="006A1F68"/>
    <w:rsid w:val="006A28F2"/>
    <w:rsid w:val="006A418F"/>
    <w:rsid w:val="006A6DA7"/>
    <w:rsid w:val="006A7510"/>
    <w:rsid w:val="006B0229"/>
    <w:rsid w:val="006B0D0F"/>
    <w:rsid w:val="006B224A"/>
    <w:rsid w:val="006B2341"/>
    <w:rsid w:val="006B472E"/>
    <w:rsid w:val="006B6F49"/>
    <w:rsid w:val="006B7169"/>
    <w:rsid w:val="006B7510"/>
    <w:rsid w:val="006C07E9"/>
    <w:rsid w:val="006C44CF"/>
    <w:rsid w:val="006C7D57"/>
    <w:rsid w:val="006D030A"/>
    <w:rsid w:val="006D070B"/>
    <w:rsid w:val="006D1115"/>
    <w:rsid w:val="006D29A9"/>
    <w:rsid w:val="006D52A2"/>
    <w:rsid w:val="006D6541"/>
    <w:rsid w:val="006D6D40"/>
    <w:rsid w:val="006D7A78"/>
    <w:rsid w:val="006D7D4D"/>
    <w:rsid w:val="006E01CD"/>
    <w:rsid w:val="006E09F6"/>
    <w:rsid w:val="006E0E4E"/>
    <w:rsid w:val="006E1F8C"/>
    <w:rsid w:val="006E215E"/>
    <w:rsid w:val="006E3A2F"/>
    <w:rsid w:val="006E3F64"/>
    <w:rsid w:val="006E4C75"/>
    <w:rsid w:val="006E50AF"/>
    <w:rsid w:val="006E6605"/>
    <w:rsid w:val="006F09E2"/>
    <w:rsid w:val="006F101E"/>
    <w:rsid w:val="006F2680"/>
    <w:rsid w:val="006F37CA"/>
    <w:rsid w:val="006F5A61"/>
    <w:rsid w:val="006F744B"/>
    <w:rsid w:val="00700379"/>
    <w:rsid w:val="007007EB"/>
    <w:rsid w:val="007007F5"/>
    <w:rsid w:val="0070276B"/>
    <w:rsid w:val="0070301E"/>
    <w:rsid w:val="00703719"/>
    <w:rsid w:val="00704F84"/>
    <w:rsid w:val="0070622D"/>
    <w:rsid w:val="0070651F"/>
    <w:rsid w:val="007070DA"/>
    <w:rsid w:val="007100C9"/>
    <w:rsid w:val="00710CCF"/>
    <w:rsid w:val="00711551"/>
    <w:rsid w:val="007139B5"/>
    <w:rsid w:val="00716B4F"/>
    <w:rsid w:val="00717469"/>
    <w:rsid w:val="0071750F"/>
    <w:rsid w:val="007209AF"/>
    <w:rsid w:val="007214C8"/>
    <w:rsid w:val="00723E72"/>
    <w:rsid w:val="007244A6"/>
    <w:rsid w:val="007246ED"/>
    <w:rsid w:val="007256FC"/>
    <w:rsid w:val="007258F4"/>
    <w:rsid w:val="00726CC1"/>
    <w:rsid w:val="00727351"/>
    <w:rsid w:val="0073347F"/>
    <w:rsid w:val="00736301"/>
    <w:rsid w:val="007410E8"/>
    <w:rsid w:val="007440FF"/>
    <w:rsid w:val="00745AAA"/>
    <w:rsid w:val="0074600B"/>
    <w:rsid w:val="00746273"/>
    <w:rsid w:val="0074692E"/>
    <w:rsid w:val="00746E17"/>
    <w:rsid w:val="00747185"/>
    <w:rsid w:val="00750428"/>
    <w:rsid w:val="007507AF"/>
    <w:rsid w:val="00753156"/>
    <w:rsid w:val="007539CF"/>
    <w:rsid w:val="00753AA2"/>
    <w:rsid w:val="007542F3"/>
    <w:rsid w:val="00754362"/>
    <w:rsid w:val="00755062"/>
    <w:rsid w:val="00755C22"/>
    <w:rsid w:val="00756F31"/>
    <w:rsid w:val="007573F3"/>
    <w:rsid w:val="007574D3"/>
    <w:rsid w:val="00761445"/>
    <w:rsid w:val="00761B31"/>
    <w:rsid w:val="00761DC2"/>
    <w:rsid w:val="00762566"/>
    <w:rsid w:val="007631E9"/>
    <w:rsid w:val="007636BC"/>
    <w:rsid w:val="00763ED2"/>
    <w:rsid w:val="00763F46"/>
    <w:rsid w:val="00765C63"/>
    <w:rsid w:val="00770DDF"/>
    <w:rsid w:val="007749E8"/>
    <w:rsid w:val="00774EE4"/>
    <w:rsid w:val="007779F6"/>
    <w:rsid w:val="00777B46"/>
    <w:rsid w:val="00777F1E"/>
    <w:rsid w:val="007804DB"/>
    <w:rsid w:val="0078085A"/>
    <w:rsid w:val="0078252F"/>
    <w:rsid w:val="00782EBE"/>
    <w:rsid w:val="00785528"/>
    <w:rsid w:val="00785575"/>
    <w:rsid w:val="007856E2"/>
    <w:rsid w:val="00786C9C"/>
    <w:rsid w:val="00786FBE"/>
    <w:rsid w:val="007870DC"/>
    <w:rsid w:val="007875B8"/>
    <w:rsid w:val="007912CF"/>
    <w:rsid w:val="0079254A"/>
    <w:rsid w:val="0079393A"/>
    <w:rsid w:val="00794F8C"/>
    <w:rsid w:val="00795685"/>
    <w:rsid w:val="00797E25"/>
    <w:rsid w:val="007A008D"/>
    <w:rsid w:val="007A0549"/>
    <w:rsid w:val="007A0DFA"/>
    <w:rsid w:val="007A1302"/>
    <w:rsid w:val="007A163D"/>
    <w:rsid w:val="007A228B"/>
    <w:rsid w:val="007A5537"/>
    <w:rsid w:val="007A5C60"/>
    <w:rsid w:val="007A5D1C"/>
    <w:rsid w:val="007A64AB"/>
    <w:rsid w:val="007A7A90"/>
    <w:rsid w:val="007B25A3"/>
    <w:rsid w:val="007B2D6F"/>
    <w:rsid w:val="007B32F6"/>
    <w:rsid w:val="007B346B"/>
    <w:rsid w:val="007B4550"/>
    <w:rsid w:val="007B541C"/>
    <w:rsid w:val="007C052D"/>
    <w:rsid w:val="007C089B"/>
    <w:rsid w:val="007C08A3"/>
    <w:rsid w:val="007C0AF2"/>
    <w:rsid w:val="007C0DFB"/>
    <w:rsid w:val="007C1FBA"/>
    <w:rsid w:val="007C21D3"/>
    <w:rsid w:val="007C2544"/>
    <w:rsid w:val="007C3929"/>
    <w:rsid w:val="007C4514"/>
    <w:rsid w:val="007C4734"/>
    <w:rsid w:val="007D02B9"/>
    <w:rsid w:val="007D0F46"/>
    <w:rsid w:val="007D3AD2"/>
    <w:rsid w:val="007D3E91"/>
    <w:rsid w:val="007D5D94"/>
    <w:rsid w:val="007D6622"/>
    <w:rsid w:val="007D6993"/>
    <w:rsid w:val="007D7A0B"/>
    <w:rsid w:val="007D7C09"/>
    <w:rsid w:val="007E0AE7"/>
    <w:rsid w:val="007E1CC9"/>
    <w:rsid w:val="007E1E2C"/>
    <w:rsid w:val="007E2490"/>
    <w:rsid w:val="007E2BA6"/>
    <w:rsid w:val="007E521E"/>
    <w:rsid w:val="007E52FF"/>
    <w:rsid w:val="007E5D4A"/>
    <w:rsid w:val="007E5F6E"/>
    <w:rsid w:val="007E66D8"/>
    <w:rsid w:val="007E6A82"/>
    <w:rsid w:val="007E6DD0"/>
    <w:rsid w:val="007E7E74"/>
    <w:rsid w:val="007F12C3"/>
    <w:rsid w:val="007F2380"/>
    <w:rsid w:val="007F2AAC"/>
    <w:rsid w:val="007F3320"/>
    <w:rsid w:val="007F3F5C"/>
    <w:rsid w:val="007F43D3"/>
    <w:rsid w:val="007F4F52"/>
    <w:rsid w:val="007F5139"/>
    <w:rsid w:val="007F666E"/>
    <w:rsid w:val="007F71D2"/>
    <w:rsid w:val="00801699"/>
    <w:rsid w:val="00803773"/>
    <w:rsid w:val="00805918"/>
    <w:rsid w:val="00805BF7"/>
    <w:rsid w:val="00807792"/>
    <w:rsid w:val="0081009B"/>
    <w:rsid w:val="00810248"/>
    <w:rsid w:val="00810B38"/>
    <w:rsid w:val="00810E24"/>
    <w:rsid w:val="0081131C"/>
    <w:rsid w:val="00811550"/>
    <w:rsid w:val="008117A1"/>
    <w:rsid w:val="00811D0A"/>
    <w:rsid w:val="008127B9"/>
    <w:rsid w:val="00813AB0"/>
    <w:rsid w:val="00813BC7"/>
    <w:rsid w:val="00814925"/>
    <w:rsid w:val="00814EA8"/>
    <w:rsid w:val="00815766"/>
    <w:rsid w:val="0082031B"/>
    <w:rsid w:val="00820FB5"/>
    <w:rsid w:val="00824D03"/>
    <w:rsid w:val="00825760"/>
    <w:rsid w:val="008261B5"/>
    <w:rsid w:val="008262D3"/>
    <w:rsid w:val="00831288"/>
    <w:rsid w:val="00833C79"/>
    <w:rsid w:val="0083479B"/>
    <w:rsid w:val="00834D3B"/>
    <w:rsid w:val="00834F78"/>
    <w:rsid w:val="0083503A"/>
    <w:rsid w:val="008357E3"/>
    <w:rsid w:val="00836473"/>
    <w:rsid w:val="00836849"/>
    <w:rsid w:val="00836B3B"/>
    <w:rsid w:val="00841FEE"/>
    <w:rsid w:val="00844326"/>
    <w:rsid w:val="00846920"/>
    <w:rsid w:val="008470F7"/>
    <w:rsid w:val="008474E8"/>
    <w:rsid w:val="00847B23"/>
    <w:rsid w:val="00850733"/>
    <w:rsid w:val="0085116C"/>
    <w:rsid w:val="00853408"/>
    <w:rsid w:val="00853BAA"/>
    <w:rsid w:val="008541A0"/>
    <w:rsid w:val="008541C7"/>
    <w:rsid w:val="00855591"/>
    <w:rsid w:val="00855C66"/>
    <w:rsid w:val="008570D3"/>
    <w:rsid w:val="008609B6"/>
    <w:rsid w:val="00860D07"/>
    <w:rsid w:val="008610A9"/>
    <w:rsid w:val="0086160A"/>
    <w:rsid w:val="00861914"/>
    <w:rsid w:val="00862373"/>
    <w:rsid w:val="00865301"/>
    <w:rsid w:val="00866186"/>
    <w:rsid w:val="0086735F"/>
    <w:rsid w:val="0086778A"/>
    <w:rsid w:val="00867859"/>
    <w:rsid w:val="00867C3A"/>
    <w:rsid w:val="008720C6"/>
    <w:rsid w:val="00872810"/>
    <w:rsid w:val="00872C51"/>
    <w:rsid w:val="008738C3"/>
    <w:rsid w:val="0087438F"/>
    <w:rsid w:val="00874626"/>
    <w:rsid w:val="00876B7A"/>
    <w:rsid w:val="00881883"/>
    <w:rsid w:val="00881E07"/>
    <w:rsid w:val="00885AAB"/>
    <w:rsid w:val="00887425"/>
    <w:rsid w:val="00887D32"/>
    <w:rsid w:val="0089283C"/>
    <w:rsid w:val="00893928"/>
    <w:rsid w:val="00893EE4"/>
    <w:rsid w:val="00896AE8"/>
    <w:rsid w:val="00896D40"/>
    <w:rsid w:val="008971C5"/>
    <w:rsid w:val="008A0EF4"/>
    <w:rsid w:val="008A115C"/>
    <w:rsid w:val="008A153F"/>
    <w:rsid w:val="008A3976"/>
    <w:rsid w:val="008A4850"/>
    <w:rsid w:val="008A5308"/>
    <w:rsid w:val="008A55F9"/>
    <w:rsid w:val="008A56AB"/>
    <w:rsid w:val="008A5973"/>
    <w:rsid w:val="008A6839"/>
    <w:rsid w:val="008A7170"/>
    <w:rsid w:val="008B0CE8"/>
    <w:rsid w:val="008B220E"/>
    <w:rsid w:val="008B34A6"/>
    <w:rsid w:val="008B4126"/>
    <w:rsid w:val="008B4D62"/>
    <w:rsid w:val="008B4EB8"/>
    <w:rsid w:val="008B775D"/>
    <w:rsid w:val="008C037F"/>
    <w:rsid w:val="008C100B"/>
    <w:rsid w:val="008C238B"/>
    <w:rsid w:val="008C312A"/>
    <w:rsid w:val="008C409B"/>
    <w:rsid w:val="008C4A4B"/>
    <w:rsid w:val="008C56ED"/>
    <w:rsid w:val="008C5EDF"/>
    <w:rsid w:val="008C729E"/>
    <w:rsid w:val="008C7466"/>
    <w:rsid w:val="008C79FE"/>
    <w:rsid w:val="008C7F1E"/>
    <w:rsid w:val="008D05BF"/>
    <w:rsid w:val="008D07A7"/>
    <w:rsid w:val="008D0DA1"/>
    <w:rsid w:val="008D1A6B"/>
    <w:rsid w:val="008D218F"/>
    <w:rsid w:val="008D37C2"/>
    <w:rsid w:val="008D3808"/>
    <w:rsid w:val="008D39E2"/>
    <w:rsid w:val="008D4121"/>
    <w:rsid w:val="008D44DE"/>
    <w:rsid w:val="008D5139"/>
    <w:rsid w:val="008D5F8F"/>
    <w:rsid w:val="008D5FBB"/>
    <w:rsid w:val="008D6468"/>
    <w:rsid w:val="008D6EE3"/>
    <w:rsid w:val="008D7712"/>
    <w:rsid w:val="008E0F8F"/>
    <w:rsid w:val="008E19AD"/>
    <w:rsid w:val="008E5689"/>
    <w:rsid w:val="008E7E2D"/>
    <w:rsid w:val="008F2CC5"/>
    <w:rsid w:val="008F3894"/>
    <w:rsid w:val="008F3AF4"/>
    <w:rsid w:val="008F3C77"/>
    <w:rsid w:val="008F4C12"/>
    <w:rsid w:val="008F5579"/>
    <w:rsid w:val="008F5639"/>
    <w:rsid w:val="008F77BD"/>
    <w:rsid w:val="00900BDF"/>
    <w:rsid w:val="0090301F"/>
    <w:rsid w:val="00903F9C"/>
    <w:rsid w:val="00904190"/>
    <w:rsid w:val="00904956"/>
    <w:rsid w:val="00905E38"/>
    <w:rsid w:val="00907005"/>
    <w:rsid w:val="009107DC"/>
    <w:rsid w:val="00914775"/>
    <w:rsid w:val="00916093"/>
    <w:rsid w:val="009170C3"/>
    <w:rsid w:val="009210F9"/>
    <w:rsid w:val="00921499"/>
    <w:rsid w:val="00921845"/>
    <w:rsid w:val="0092493C"/>
    <w:rsid w:val="00927E1C"/>
    <w:rsid w:val="00927E7F"/>
    <w:rsid w:val="00930A7E"/>
    <w:rsid w:val="00931FB4"/>
    <w:rsid w:val="009332DB"/>
    <w:rsid w:val="009339B3"/>
    <w:rsid w:val="009344F6"/>
    <w:rsid w:val="00934596"/>
    <w:rsid w:val="00934929"/>
    <w:rsid w:val="00934D23"/>
    <w:rsid w:val="0093661C"/>
    <w:rsid w:val="0093767C"/>
    <w:rsid w:val="009404BF"/>
    <w:rsid w:val="00940A2E"/>
    <w:rsid w:val="009449F1"/>
    <w:rsid w:val="00944B4F"/>
    <w:rsid w:val="00945384"/>
    <w:rsid w:val="0094633C"/>
    <w:rsid w:val="009477E8"/>
    <w:rsid w:val="009508A1"/>
    <w:rsid w:val="009524EA"/>
    <w:rsid w:val="00953487"/>
    <w:rsid w:val="00953BAF"/>
    <w:rsid w:val="00954157"/>
    <w:rsid w:val="009554C5"/>
    <w:rsid w:val="00955CA0"/>
    <w:rsid w:val="00955ECF"/>
    <w:rsid w:val="009561EA"/>
    <w:rsid w:val="00956C22"/>
    <w:rsid w:val="00960550"/>
    <w:rsid w:val="0096062D"/>
    <w:rsid w:val="0096073F"/>
    <w:rsid w:val="00960C02"/>
    <w:rsid w:val="00961496"/>
    <w:rsid w:val="00961566"/>
    <w:rsid w:val="009618BF"/>
    <w:rsid w:val="00961945"/>
    <w:rsid w:val="0096209B"/>
    <w:rsid w:val="00962C79"/>
    <w:rsid w:val="00963815"/>
    <w:rsid w:val="00965D92"/>
    <w:rsid w:val="00966314"/>
    <w:rsid w:val="009677FB"/>
    <w:rsid w:val="00967809"/>
    <w:rsid w:val="00967F19"/>
    <w:rsid w:val="009703FC"/>
    <w:rsid w:val="00970E40"/>
    <w:rsid w:val="00972BCD"/>
    <w:rsid w:val="009741FB"/>
    <w:rsid w:val="00974271"/>
    <w:rsid w:val="0097506E"/>
    <w:rsid w:val="00975FAB"/>
    <w:rsid w:val="009760CE"/>
    <w:rsid w:val="00976700"/>
    <w:rsid w:val="009778E6"/>
    <w:rsid w:val="00980711"/>
    <w:rsid w:val="00980EC3"/>
    <w:rsid w:val="0098116C"/>
    <w:rsid w:val="0098199B"/>
    <w:rsid w:val="00982F17"/>
    <w:rsid w:val="00983169"/>
    <w:rsid w:val="00985330"/>
    <w:rsid w:val="00985B35"/>
    <w:rsid w:val="0098621A"/>
    <w:rsid w:val="009877AB"/>
    <w:rsid w:val="00991115"/>
    <w:rsid w:val="00996B30"/>
    <w:rsid w:val="00997893"/>
    <w:rsid w:val="009A3991"/>
    <w:rsid w:val="009A7685"/>
    <w:rsid w:val="009A7FE7"/>
    <w:rsid w:val="009B149C"/>
    <w:rsid w:val="009B17BE"/>
    <w:rsid w:val="009B1C48"/>
    <w:rsid w:val="009B29A3"/>
    <w:rsid w:val="009B4835"/>
    <w:rsid w:val="009B4BBD"/>
    <w:rsid w:val="009B4D77"/>
    <w:rsid w:val="009B5C76"/>
    <w:rsid w:val="009B765F"/>
    <w:rsid w:val="009B78BC"/>
    <w:rsid w:val="009C2ABC"/>
    <w:rsid w:val="009C3438"/>
    <w:rsid w:val="009C49D3"/>
    <w:rsid w:val="009C58FB"/>
    <w:rsid w:val="009C6568"/>
    <w:rsid w:val="009D1A5E"/>
    <w:rsid w:val="009D2EB8"/>
    <w:rsid w:val="009D31E8"/>
    <w:rsid w:val="009D5F3F"/>
    <w:rsid w:val="009D6DF4"/>
    <w:rsid w:val="009D743B"/>
    <w:rsid w:val="009E1C87"/>
    <w:rsid w:val="009E3DBA"/>
    <w:rsid w:val="009E49E7"/>
    <w:rsid w:val="009E6166"/>
    <w:rsid w:val="009F0104"/>
    <w:rsid w:val="009F0107"/>
    <w:rsid w:val="009F09DE"/>
    <w:rsid w:val="009F1848"/>
    <w:rsid w:val="009F1DD7"/>
    <w:rsid w:val="009F3474"/>
    <w:rsid w:val="009F3CE6"/>
    <w:rsid w:val="009F4909"/>
    <w:rsid w:val="009F4B26"/>
    <w:rsid w:val="009F6275"/>
    <w:rsid w:val="009F6577"/>
    <w:rsid w:val="009F7086"/>
    <w:rsid w:val="009F7212"/>
    <w:rsid w:val="00A01942"/>
    <w:rsid w:val="00A107A2"/>
    <w:rsid w:val="00A11A80"/>
    <w:rsid w:val="00A1330C"/>
    <w:rsid w:val="00A13A96"/>
    <w:rsid w:val="00A13D64"/>
    <w:rsid w:val="00A13EBB"/>
    <w:rsid w:val="00A13F9E"/>
    <w:rsid w:val="00A208C5"/>
    <w:rsid w:val="00A211B8"/>
    <w:rsid w:val="00A222AD"/>
    <w:rsid w:val="00A226B0"/>
    <w:rsid w:val="00A22F0A"/>
    <w:rsid w:val="00A26010"/>
    <w:rsid w:val="00A26C47"/>
    <w:rsid w:val="00A31DEE"/>
    <w:rsid w:val="00A32842"/>
    <w:rsid w:val="00A3415A"/>
    <w:rsid w:val="00A346F0"/>
    <w:rsid w:val="00A35400"/>
    <w:rsid w:val="00A3579D"/>
    <w:rsid w:val="00A35B81"/>
    <w:rsid w:val="00A3605B"/>
    <w:rsid w:val="00A373B3"/>
    <w:rsid w:val="00A407F7"/>
    <w:rsid w:val="00A408FB"/>
    <w:rsid w:val="00A40B64"/>
    <w:rsid w:val="00A41423"/>
    <w:rsid w:val="00A43A8B"/>
    <w:rsid w:val="00A43DB8"/>
    <w:rsid w:val="00A442A6"/>
    <w:rsid w:val="00A45079"/>
    <w:rsid w:val="00A47C79"/>
    <w:rsid w:val="00A47F42"/>
    <w:rsid w:val="00A50C12"/>
    <w:rsid w:val="00A51E40"/>
    <w:rsid w:val="00A527B6"/>
    <w:rsid w:val="00A52B16"/>
    <w:rsid w:val="00A53298"/>
    <w:rsid w:val="00A533B9"/>
    <w:rsid w:val="00A53B18"/>
    <w:rsid w:val="00A55E77"/>
    <w:rsid w:val="00A57A9F"/>
    <w:rsid w:val="00A57D83"/>
    <w:rsid w:val="00A60A41"/>
    <w:rsid w:val="00A620B7"/>
    <w:rsid w:val="00A65141"/>
    <w:rsid w:val="00A65183"/>
    <w:rsid w:val="00A65652"/>
    <w:rsid w:val="00A67026"/>
    <w:rsid w:val="00A67FE4"/>
    <w:rsid w:val="00A703E7"/>
    <w:rsid w:val="00A70529"/>
    <w:rsid w:val="00A71512"/>
    <w:rsid w:val="00A7242E"/>
    <w:rsid w:val="00A73358"/>
    <w:rsid w:val="00A73B0F"/>
    <w:rsid w:val="00A73D76"/>
    <w:rsid w:val="00A747AE"/>
    <w:rsid w:val="00A752B6"/>
    <w:rsid w:val="00A76A14"/>
    <w:rsid w:val="00A805FC"/>
    <w:rsid w:val="00A808F7"/>
    <w:rsid w:val="00A80CF1"/>
    <w:rsid w:val="00A81DCD"/>
    <w:rsid w:val="00A8229B"/>
    <w:rsid w:val="00A82C0E"/>
    <w:rsid w:val="00A8330F"/>
    <w:rsid w:val="00A8526A"/>
    <w:rsid w:val="00A900DF"/>
    <w:rsid w:val="00A904E9"/>
    <w:rsid w:val="00A92EC6"/>
    <w:rsid w:val="00A93BE7"/>
    <w:rsid w:val="00A93CBB"/>
    <w:rsid w:val="00A96028"/>
    <w:rsid w:val="00A97130"/>
    <w:rsid w:val="00AA0084"/>
    <w:rsid w:val="00AA0BF5"/>
    <w:rsid w:val="00AA1356"/>
    <w:rsid w:val="00AA369F"/>
    <w:rsid w:val="00AA5B67"/>
    <w:rsid w:val="00AA5E05"/>
    <w:rsid w:val="00AA641D"/>
    <w:rsid w:val="00AA7B9E"/>
    <w:rsid w:val="00AB041C"/>
    <w:rsid w:val="00AB282C"/>
    <w:rsid w:val="00AB2C99"/>
    <w:rsid w:val="00AB38E6"/>
    <w:rsid w:val="00AB4045"/>
    <w:rsid w:val="00AB4BBF"/>
    <w:rsid w:val="00AB5849"/>
    <w:rsid w:val="00AB6E6F"/>
    <w:rsid w:val="00AB73C7"/>
    <w:rsid w:val="00AC341A"/>
    <w:rsid w:val="00AC3C88"/>
    <w:rsid w:val="00AC3FD7"/>
    <w:rsid w:val="00AC523D"/>
    <w:rsid w:val="00AC697F"/>
    <w:rsid w:val="00AC6E36"/>
    <w:rsid w:val="00AC7C89"/>
    <w:rsid w:val="00AC7DCA"/>
    <w:rsid w:val="00AD1B36"/>
    <w:rsid w:val="00AD2669"/>
    <w:rsid w:val="00AD2CBD"/>
    <w:rsid w:val="00AD30C7"/>
    <w:rsid w:val="00AD39E3"/>
    <w:rsid w:val="00AD3D2F"/>
    <w:rsid w:val="00AD42F6"/>
    <w:rsid w:val="00AD4F3B"/>
    <w:rsid w:val="00AD54D3"/>
    <w:rsid w:val="00AD5757"/>
    <w:rsid w:val="00AD58C5"/>
    <w:rsid w:val="00AD6E65"/>
    <w:rsid w:val="00AD732B"/>
    <w:rsid w:val="00AD769D"/>
    <w:rsid w:val="00AD7F8F"/>
    <w:rsid w:val="00AE0623"/>
    <w:rsid w:val="00AE0E43"/>
    <w:rsid w:val="00AE135D"/>
    <w:rsid w:val="00AE2595"/>
    <w:rsid w:val="00AE27D2"/>
    <w:rsid w:val="00AE291E"/>
    <w:rsid w:val="00AE37DE"/>
    <w:rsid w:val="00AE3F08"/>
    <w:rsid w:val="00AE49DF"/>
    <w:rsid w:val="00AE4D36"/>
    <w:rsid w:val="00AE540E"/>
    <w:rsid w:val="00AE7FF5"/>
    <w:rsid w:val="00AF0205"/>
    <w:rsid w:val="00AF04D6"/>
    <w:rsid w:val="00AF0E8A"/>
    <w:rsid w:val="00AF2181"/>
    <w:rsid w:val="00AF39BA"/>
    <w:rsid w:val="00AF4E99"/>
    <w:rsid w:val="00AF5559"/>
    <w:rsid w:val="00AF6B1B"/>
    <w:rsid w:val="00B00225"/>
    <w:rsid w:val="00B022BE"/>
    <w:rsid w:val="00B028F6"/>
    <w:rsid w:val="00B0446C"/>
    <w:rsid w:val="00B05C1D"/>
    <w:rsid w:val="00B079E8"/>
    <w:rsid w:val="00B079F8"/>
    <w:rsid w:val="00B1109B"/>
    <w:rsid w:val="00B17B96"/>
    <w:rsid w:val="00B20299"/>
    <w:rsid w:val="00B2259E"/>
    <w:rsid w:val="00B228C3"/>
    <w:rsid w:val="00B267C3"/>
    <w:rsid w:val="00B2792D"/>
    <w:rsid w:val="00B3161D"/>
    <w:rsid w:val="00B32C4D"/>
    <w:rsid w:val="00B33A0E"/>
    <w:rsid w:val="00B34E30"/>
    <w:rsid w:val="00B34F6C"/>
    <w:rsid w:val="00B3610A"/>
    <w:rsid w:val="00B36537"/>
    <w:rsid w:val="00B41668"/>
    <w:rsid w:val="00B42F0D"/>
    <w:rsid w:val="00B44C8A"/>
    <w:rsid w:val="00B455FE"/>
    <w:rsid w:val="00B45B3D"/>
    <w:rsid w:val="00B46682"/>
    <w:rsid w:val="00B47DF5"/>
    <w:rsid w:val="00B50DBD"/>
    <w:rsid w:val="00B51AA8"/>
    <w:rsid w:val="00B5396C"/>
    <w:rsid w:val="00B56D60"/>
    <w:rsid w:val="00B627D6"/>
    <w:rsid w:val="00B649FB"/>
    <w:rsid w:val="00B66B91"/>
    <w:rsid w:val="00B674D6"/>
    <w:rsid w:val="00B700FC"/>
    <w:rsid w:val="00B705AB"/>
    <w:rsid w:val="00B71D61"/>
    <w:rsid w:val="00B726BA"/>
    <w:rsid w:val="00B732BC"/>
    <w:rsid w:val="00B749D3"/>
    <w:rsid w:val="00B74D7B"/>
    <w:rsid w:val="00B75FC0"/>
    <w:rsid w:val="00B76ECC"/>
    <w:rsid w:val="00B773E1"/>
    <w:rsid w:val="00B8284C"/>
    <w:rsid w:val="00B82CAE"/>
    <w:rsid w:val="00B83A71"/>
    <w:rsid w:val="00B8464F"/>
    <w:rsid w:val="00B865E8"/>
    <w:rsid w:val="00B90E38"/>
    <w:rsid w:val="00B90E83"/>
    <w:rsid w:val="00B91DEC"/>
    <w:rsid w:val="00B91F02"/>
    <w:rsid w:val="00B94309"/>
    <w:rsid w:val="00B94B25"/>
    <w:rsid w:val="00B955BE"/>
    <w:rsid w:val="00B96652"/>
    <w:rsid w:val="00B96FCC"/>
    <w:rsid w:val="00B97E59"/>
    <w:rsid w:val="00BA068F"/>
    <w:rsid w:val="00BA0C23"/>
    <w:rsid w:val="00BA0FC0"/>
    <w:rsid w:val="00BA25E1"/>
    <w:rsid w:val="00BA31CE"/>
    <w:rsid w:val="00BA44DA"/>
    <w:rsid w:val="00BA5428"/>
    <w:rsid w:val="00BA5B2E"/>
    <w:rsid w:val="00BB044E"/>
    <w:rsid w:val="00BB1A52"/>
    <w:rsid w:val="00BB1B48"/>
    <w:rsid w:val="00BB363E"/>
    <w:rsid w:val="00BB445B"/>
    <w:rsid w:val="00BB5A37"/>
    <w:rsid w:val="00BB5BF1"/>
    <w:rsid w:val="00BB7E49"/>
    <w:rsid w:val="00BC0939"/>
    <w:rsid w:val="00BC0F5D"/>
    <w:rsid w:val="00BC244D"/>
    <w:rsid w:val="00BC32CB"/>
    <w:rsid w:val="00BC3589"/>
    <w:rsid w:val="00BC35A3"/>
    <w:rsid w:val="00BC4338"/>
    <w:rsid w:val="00BC4903"/>
    <w:rsid w:val="00BC52F7"/>
    <w:rsid w:val="00BC59EE"/>
    <w:rsid w:val="00BC61A6"/>
    <w:rsid w:val="00BC6D14"/>
    <w:rsid w:val="00BC6F17"/>
    <w:rsid w:val="00BD1BBF"/>
    <w:rsid w:val="00BD369E"/>
    <w:rsid w:val="00BD4544"/>
    <w:rsid w:val="00BD5709"/>
    <w:rsid w:val="00BD5B52"/>
    <w:rsid w:val="00BD6017"/>
    <w:rsid w:val="00BD61DB"/>
    <w:rsid w:val="00BE017A"/>
    <w:rsid w:val="00BE2F14"/>
    <w:rsid w:val="00BE3383"/>
    <w:rsid w:val="00BE373A"/>
    <w:rsid w:val="00BE4A29"/>
    <w:rsid w:val="00BE4C66"/>
    <w:rsid w:val="00BE4C72"/>
    <w:rsid w:val="00BE4ED6"/>
    <w:rsid w:val="00BE6A00"/>
    <w:rsid w:val="00BF00BA"/>
    <w:rsid w:val="00BF1042"/>
    <w:rsid w:val="00BF2931"/>
    <w:rsid w:val="00BF3EC7"/>
    <w:rsid w:val="00BF4193"/>
    <w:rsid w:val="00BF4308"/>
    <w:rsid w:val="00BF4A1D"/>
    <w:rsid w:val="00BF5B66"/>
    <w:rsid w:val="00BF6227"/>
    <w:rsid w:val="00C023F7"/>
    <w:rsid w:val="00C026DE"/>
    <w:rsid w:val="00C05382"/>
    <w:rsid w:val="00C059BC"/>
    <w:rsid w:val="00C06841"/>
    <w:rsid w:val="00C068B4"/>
    <w:rsid w:val="00C10D81"/>
    <w:rsid w:val="00C10F31"/>
    <w:rsid w:val="00C11879"/>
    <w:rsid w:val="00C11A99"/>
    <w:rsid w:val="00C11C17"/>
    <w:rsid w:val="00C11CDF"/>
    <w:rsid w:val="00C124DF"/>
    <w:rsid w:val="00C1378B"/>
    <w:rsid w:val="00C13EDD"/>
    <w:rsid w:val="00C16502"/>
    <w:rsid w:val="00C16902"/>
    <w:rsid w:val="00C17A69"/>
    <w:rsid w:val="00C21BB4"/>
    <w:rsid w:val="00C22F30"/>
    <w:rsid w:val="00C23B3A"/>
    <w:rsid w:val="00C246F8"/>
    <w:rsid w:val="00C2475E"/>
    <w:rsid w:val="00C25267"/>
    <w:rsid w:val="00C2536E"/>
    <w:rsid w:val="00C27F59"/>
    <w:rsid w:val="00C308F1"/>
    <w:rsid w:val="00C31A88"/>
    <w:rsid w:val="00C32FA1"/>
    <w:rsid w:val="00C334C1"/>
    <w:rsid w:val="00C33CCD"/>
    <w:rsid w:val="00C34953"/>
    <w:rsid w:val="00C34F46"/>
    <w:rsid w:val="00C37801"/>
    <w:rsid w:val="00C400F9"/>
    <w:rsid w:val="00C41023"/>
    <w:rsid w:val="00C43379"/>
    <w:rsid w:val="00C44570"/>
    <w:rsid w:val="00C453C4"/>
    <w:rsid w:val="00C4566F"/>
    <w:rsid w:val="00C458EC"/>
    <w:rsid w:val="00C46920"/>
    <w:rsid w:val="00C469EE"/>
    <w:rsid w:val="00C523AC"/>
    <w:rsid w:val="00C523EE"/>
    <w:rsid w:val="00C53107"/>
    <w:rsid w:val="00C531C1"/>
    <w:rsid w:val="00C553D0"/>
    <w:rsid w:val="00C553F1"/>
    <w:rsid w:val="00C5591F"/>
    <w:rsid w:val="00C55B61"/>
    <w:rsid w:val="00C579B6"/>
    <w:rsid w:val="00C57F4A"/>
    <w:rsid w:val="00C60BA9"/>
    <w:rsid w:val="00C61EC0"/>
    <w:rsid w:val="00C6354D"/>
    <w:rsid w:val="00C63D8F"/>
    <w:rsid w:val="00C64A3C"/>
    <w:rsid w:val="00C660B4"/>
    <w:rsid w:val="00C6672D"/>
    <w:rsid w:val="00C67680"/>
    <w:rsid w:val="00C67A6C"/>
    <w:rsid w:val="00C67F01"/>
    <w:rsid w:val="00C7124B"/>
    <w:rsid w:val="00C71478"/>
    <w:rsid w:val="00C73C99"/>
    <w:rsid w:val="00C74392"/>
    <w:rsid w:val="00C74B75"/>
    <w:rsid w:val="00C755F3"/>
    <w:rsid w:val="00C768DD"/>
    <w:rsid w:val="00C80185"/>
    <w:rsid w:val="00C8049E"/>
    <w:rsid w:val="00C807DB"/>
    <w:rsid w:val="00C81CAB"/>
    <w:rsid w:val="00C823F9"/>
    <w:rsid w:val="00C827D4"/>
    <w:rsid w:val="00C84471"/>
    <w:rsid w:val="00C85C38"/>
    <w:rsid w:val="00C86064"/>
    <w:rsid w:val="00C86CFA"/>
    <w:rsid w:val="00C87C54"/>
    <w:rsid w:val="00C92662"/>
    <w:rsid w:val="00C92CEF"/>
    <w:rsid w:val="00C9326A"/>
    <w:rsid w:val="00C93616"/>
    <w:rsid w:val="00C93700"/>
    <w:rsid w:val="00C944E8"/>
    <w:rsid w:val="00C94BD5"/>
    <w:rsid w:val="00C96C6C"/>
    <w:rsid w:val="00C9709C"/>
    <w:rsid w:val="00C9764C"/>
    <w:rsid w:val="00CA17AF"/>
    <w:rsid w:val="00CA3528"/>
    <w:rsid w:val="00CA46E2"/>
    <w:rsid w:val="00CA4ACF"/>
    <w:rsid w:val="00CA4AF3"/>
    <w:rsid w:val="00CA4C45"/>
    <w:rsid w:val="00CA4D0A"/>
    <w:rsid w:val="00CA6052"/>
    <w:rsid w:val="00CA723D"/>
    <w:rsid w:val="00CA7E8F"/>
    <w:rsid w:val="00CB27F8"/>
    <w:rsid w:val="00CB306F"/>
    <w:rsid w:val="00CB45D0"/>
    <w:rsid w:val="00CB4628"/>
    <w:rsid w:val="00CB72BD"/>
    <w:rsid w:val="00CC119C"/>
    <w:rsid w:val="00CC2E5F"/>
    <w:rsid w:val="00CC2ED5"/>
    <w:rsid w:val="00CC4060"/>
    <w:rsid w:val="00CC5283"/>
    <w:rsid w:val="00CC55B4"/>
    <w:rsid w:val="00CC5818"/>
    <w:rsid w:val="00CC5B53"/>
    <w:rsid w:val="00CC5D6D"/>
    <w:rsid w:val="00CC69FF"/>
    <w:rsid w:val="00CC7AB2"/>
    <w:rsid w:val="00CD03EE"/>
    <w:rsid w:val="00CD0E98"/>
    <w:rsid w:val="00CD1C0E"/>
    <w:rsid w:val="00CD1D35"/>
    <w:rsid w:val="00CD1F73"/>
    <w:rsid w:val="00CD3427"/>
    <w:rsid w:val="00CD36B6"/>
    <w:rsid w:val="00CD3876"/>
    <w:rsid w:val="00CD5370"/>
    <w:rsid w:val="00CD5A77"/>
    <w:rsid w:val="00CD6E6B"/>
    <w:rsid w:val="00CD78C5"/>
    <w:rsid w:val="00CE15CB"/>
    <w:rsid w:val="00CE19A7"/>
    <w:rsid w:val="00CE321E"/>
    <w:rsid w:val="00CE3762"/>
    <w:rsid w:val="00CE5725"/>
    <w:rsid w:val="00CE5763"/>
    <w:rsid w:val="00CE5880"/>
    <w:rsid w:val="00CE6C55"/>
    <w:rsid w:val="00CE6F6B"/>
    <w:rsid w:val="00CE76BB"/>
    <w:rsid w:val="00CE7D5F"/>
    <w:rsid w:val="00CF0AAE"/>
    <w:rsid w:val="00CF1A0F"/>
    <w:rsid w:val="00CF2025"/>
    <w:rsid w:val="00CF28D3"/>
    <w:rsid w:val="00CF4F31"/>
    <w:rsid w:val="00CF7259"/>
    <w:rsid w:val="00D01E75"/>
    <w:rsid w:val="00D021F5"/>
    <w:rsid w:val="00D02FD2"/>
    <w:rsid w:val="00D0386D"/>
    <w:rsid w:val="00D03ACA"/>
    <w:rsid w:val="00D03B6E"/>
    <w:rsid w:val="00D04808"/>
    <w:rsid w:val="00D04B56"/>
    <w:rsid w:val="00D05647"/>
    <w:rsid w:val="00D10C80"/>
    <w:rsid w:val="00D1188B"/>
    <w:rsid w:val="00D13662"/>
    <w:rsid w:val="00D13E95"/>
    <w:rsid w:val="00D14107"/>
    <w:rsid w:val="00D146B3"/>
    <w:rsid w:val="00D147AD"/>
    <w:rsid w:val="00D147D0"/>
    <w:rsid w:val="00D176D9"/>
    <w:rsid w:val="00D17E57"/>
    <w:rsid w:val="00D20CFA"/>
    <w:rsid w:val="00D22552"/>
    <w:rsid w:val="00D22903"/>
    <w:rsid w:val="00D23ED1"/>
    <w:rsid w:val="00D24411"/>
    <w:rsid w:val="00D25333"/>
    <w:rsid w:val="00D32AB5"/>
    <w:rsid w:val="00D32F2B"/>
    <w:rsid w:val="00D33CCF"/>
    <w:rsid w:val="00D349F4"/>
    <w:rsid w:val="00D34D03"/>
    <w:rsid w:val="00D35CC8"/>
    <w:rsid w:val="00D362F7"/>
    <w:rsid w:val="00D36809"/>
    <w:rsid w:val="00D3743D"/>
    <w:rsid w:val="00D40165"/>
    <w:rsid w:val="00D410EE"/>
    <w:rsid w:val="00D4381A"/>
    <w:rsid w:val="00D43D00"/>
    <w:rsid w:val="00D44EC1"/>
    <w:rsid w:val="00D454D6"/>
    <w:rsid w:val="00D46F35"/>
    <w:rsid w:val="00D47298"/>
    <w:rsid w:val="00D47E96"/>
    <w:rsid w:val="00D520A0"/>
    <w:rsid w:val="00D53EEA"/>
    <w:rsid w:val="00D5435A"/>
    <w:rsid w:val="00D56514"/>
    <w:rsid w:val="00D566BC"/>
    <w:rsid w:val="00D56F8C"/>
    <w:rsid w:val="00D61AB8"/>
    <w:rsid w:val="00D62B3A"/>
    <w:rsid w:val="00D63F1B"/>
    <w:rsid w:val="00D645D9"/>
    <w:rsid w:val="00D6594F"/>
    <w:rsid w:val="00D66FC5"/>
    <w:rsid w:val="00D70B8E"/>
    <w:rsid w:val="00D7143C"/>
    <w:rsid w:val="00D72F38"/>
    <w:rsid w:val="00D72F81"/>
    <w:rsid w:val="00D73162"/>
    <w:rsid w:val="00D73A76"/>
    <w:rsid w:val="00D74E01"/>
    <w:rsid w:val="00D77821"/>
    <w:rsid w:val="00D8029B"/>
    <w:rsid w:val="00D81F9C"/>
    <w:rsid w:val="00D8245D"/>
    <w:rsid w:val="00D85D99"/>
    <w:rsid w:val="00D935CA"/>
    <w:rsid w:val="00D964CA"/>
    <w:rsid w:val="00DA0DC6"/>
    <w:rsid w:val="00DA2864"/>
    <w:rsid w:val="00DA2899"/>
    <w:rsid w:val="00DA432A"/>
    <w:rsid w:val="00DA5571"/>
    <w:rsid w:val="00DA6754"/>
    <w:rsid w:val="00DA7A7A"/>
    <w:rsid w:val="00DB2B45"/>
    <w:rsid w:val="00DB3382"/>
    <w:rsid w:val="00DB34D8"/>
    <w:rsid w:val="00DB3721"/>
    <w:rsid w:val="00DB569E"/>
    <w:rsid w:val="00DC4E50"/>
    <w:rsid w:val="00DC63A9"/>
    <w:rsid w:val="00DC6940"/>
    <w:rsid w:val="00DC6C84"/>
    <w:rsid w:val="00DC6FD9"/>
    <w:rsid w:val="00DD1055"/>
    <w:rsid w:val="00DD5E8C"/>
    <w:rsid w:val="00DD6AC1"/>
    <w:rsid w:val="00DD718D"/>
    <w:rsid w:val="00DD7D43"/>
    <w:rsid w:val="00DF29DF"/>
    <w:rsid w:val="00DF2CE4"/>
    <w:rsid w:val="00DF3005"/>
    <w:rsid w:val="00DF3161"/>
    <w:rsid w:val="00DF5656"/>
    <w:rsid w:val="00DF5C17"/>
    <w:rsid w:val="00DF5D18"/>
    <w:rsid w:val="00E007D2"/>
    <w:rsid w:val="00E03296"/>
    <w:rsid w:val="00E039B0"/>
    <w:rsid w:val="00E04733"/>
    <w:rsid w:val="00E10788"/>
    <w:rsid w:val="00E119D2"/>
    <w:rsid w:val="00E15027"/>
    <w:rsid w:val="00E168FA"/>
    <w:rsid w:val="00E17AEC"/>
    <w:rsid w:val="00E20F62"/>
    <w:rsid w:val="00E21B24"/>
    <w:rsid w:val="00E221C9"/>
    <w:rsid w:val="00E2233F"/>
    <w:rsid w:val="00E239E3"/>
    <w:rsid w:val="00E304C2"/>
    <w:rsid w:val="00E31344"/>
    <w:rsid w:val="00E33FF5"/>
    <w:rsid w:val="00E34148"/>
    <w:rsid w:val="00E342A9"/>
    <w:rsid w:val="00E34BCB"/>
    <w:rsid w:val="00E36CEC"/>
    <w:rsid w:val="00E371A5"/>
    <w:rsid w:val="00E37BFA"/>
    <w:rsid w:val="00E37C7C"/>
    <w:rsid w:val="00E41302"/>
    <w:rsid w:val="00E418DF"/>
    <w:rsid w:val="00E4196C"/>
    <w:rsid w:val="00E43F2C"/>
    <w:rsid w:val="00E44C24"/>
    <w:rsid w:val="00E45049"/>
    <w:rsid w:val="00E45072"/>
    <w:rsid w:val="00E45ADE"/>
    <w:rsid w:val="00E50351"/>
    <w:rsid w:val="00E504C9"/>
    <w:rsid w:val="00E51435"/>
    <w:rsid w:val="00E52716"/>
    <w:rsid w:val="00E52B8A"/>
    <w:rsid w:val="00E54F2B"/>
    <w:rsid w:val="00E551C5"/>
    <w:rsid w:val="00E56393"/>
    <w:rsid w:val="00E612D7"/>
    <w:rsid w:val="00E61D2C"/>
    <w:rsid w:val="00E6382A"/>
    <w:rsid w:val="00E645BB"/>
    <w:rsid w:val="00E65C1F"/>
    <w:rsid w:val="00E66771"/>
    <w:rsid w:val="00E66B65"/>
    <w:rsid w:val="00E7133C"/>
    <w:rsid w:val="00E71C81"/>
    <w:rsid w:val="00E72139"/>
    <w:rsid w:val="00E72CB9"/>
    <w:rsid w:val="00E73660"/>
    <w:rsid w:val="00E738C6"/>
    <w:rsid w:val="00E7504A"/>
    <w:rsid w:val="00E753BE"/>
    <w:rsid w:val="00E7603A"/>
    <w:rsid w:val="00E76B2B"/>
    <w:rsid w:val="00E76D3D"/>
    <w:rsid w:val="00E81F09"/>
    <w:rsid w:val="00E82305"/>
    <w:rsid w:val="00E83337"/>
    <w:rsid w:val="00E83CBE"/>
    <w:rsid w:val="00E84549"/>
    <w:rsid w:val="00E845CA"/>
    <w:rsid w:val="00E85581"/>
    <w:rsid w:val="00E90693"/>
    <w:rsid w:val="00E90CBB"/>
    <w:rsid w:val="00E91021"/>
    <w:rsid w:val="00E91488"/>
    <w:rsid w:val="00E937A5"/>
    <w:rsid w:val="00E94D3F"/>
    <w:rsid w:val="00E94F2C"/>
    <w:rsid w:val="00E95F5F"/>
    <w:rsid w:val="00E972FA"/>
    <w:rsid w:val="00E977F9"/>
    <w:rsid w:val="00EA10D5"/>
    <w:rsid w:val="00EA2021"/>
    <w:rsid w:val="00EA382F"/>
    <w:rsid w:val="00EA4040"/>
    <w:rsid w:val="00EA4E5C"/>
    <w:rsid w:val="00EA563B"/>
    <w:rsid w:val="00EB4B31"/>
    <w:rsid w:val="00EB4D87"/>
    <w:rsid w:val="00EB5D1F"/>
    <w:rsid w:val="00EB7088"/>
    <w:rsid w:val="00EB7C41"/>
    <w:rsid w:val="00EC08F5"/>
    <w:rsid w:val="00ED0668"/>
    <w:rsid w:val="00ED1583"/>
    <w:rsid w:val="00ED1759"/>
    <w:rsid w:val="00ED2DB1"/>
    <w:rsid w:val="00ED4148"/>
    <w:rsid w:val="00ED6FA2"/>
    <w:rsid w:val="00ED7911"/>
    <w:rsid w:val="00EE03C2"/>
    <w:rsid w:val="00EE069A"/>
    <w:rsid w:val="00EE0ECB"/>
    <w:rsid w:val="00EE230B"/>
    <w:rsid w:val="00EE2FA2"/>
    <w:rsid w:val="00EE576E"/>
    <w:rsid w:val="00EE58B2"/>
    <w:rsid w:val="00EE6948"/>
    <w:rsid w:val="00EE7416"/>
    <w:rsid w:val="00EE7B3A"/>
    <w:rsid w:val="00EF272D"/>
    <w:rsid w:val="00EF3553"/>
    <w:rsid w:val="00EF3E89"/>
    <w:rsid w:val="00EF406E"/>
    <w:rsid w:val="00EF4579"/>
    <w:rsid w:val="00EF4B0F"/>
    <w:rsid w:val="00EF760D"/>
    <w:rsid w:val="00EF7735"/>
    <w:rsid w:val="00F00390"/>
    <w:rsid w:val="00F00402"/>
    <w:rsid w:val="00F005D5"/>
    <w:rsid w:val="00F01D4D"/>
    <w:rsid w:val="00F04ADF"/>
    <w:rsid w:val="00F075B1"/>
    <w:rsid w:val="00F07904"/>
    <w:rsid w:val="00F108F0"/>
    <w:rsid w:val="00F10CAA"/>
    <w:rsid w:val="00F110A3"/>
    <w:rsid w:val="00F11186"/>
    <w:rsid w:val="00F120F2"/>
    <w:rsid w:val="00F126DD"/>
    <w:rsid w:val="00F12A11"/>
    <w:rsid w:val="00F14370"/>
    <w:rsid w:val="00F14C08"/>
    <w:rsid w:val="00F215E9"/>
    <w:rsid w:val="00F236E9"/>
    <w:rsid w:val="00F23C88"/>
    <w:rsid w:val="00F23E19"/>
    <w:rsid w:val="00F256F8"/>
    <w:rsid w:val="00F2641C"/>
    <w:rsid w:val="00F26B2F"/>
    <w:rsid w:val="00F30391"/>
    <w:rsid w:val="00F30DE4"/>
    <w:rsid w:val="00F3172C"/>
    <w:rsid w:val="00F31C66"/>
    <w:rsid w:val="00F33728"/>
    <w:rsid w:val="00F338DF"/>
    <w:rsid w:val="00F33F34"/>
    <w:rsid w:val="00F351C0"/>
    <w:rsid w:val="00F37C71"/>
    <w:rsid w:val="00F41A01"/>
    <w:rsid w:val="00F42192"/>
    <w:rsid w:val="00F42498"/>
    <w:rsid w:val="00F427D1"/>
    <w:rsid w:val="00F43E45"/>
    <w:rsid w:val="00F44686"/>
    <w:rsid w:val="00F4627F"/>
    <w:rsid w:val="00F47591"/>
    <w:rsid w:val="00F47D4D"/>
    <w:rsid w:val="00F51737"/>
    <w:rsid w:val="00F52274"/>
    <w:rsid w:val="00F539FE"/>
    <w:rsid w:val="00F55157"/>
    <w:rsid w:val="00F55309"/>
    <w:rsid w:val="00F55883"/>
    <w:rsid w:val="00F56260"/>
    <w:rsid w:val="00F5784A"/>
    <w:rsid w:val="00F579C3"/>
    <w:rsid w:val="00F60467"/>
    <w:rsid w:val="00F616FA"/>
    <w:rsid w:val="00F62E3D"/>
    <w:rsid w:val="00F64DC6"/>
    <w:rsid w:val="00F67705"/>
    <w:rsid w:val="00F70319"/>
    <w:rsid w:val="00F70EEE"/>
    <w:rsid w:val="00F71184"/>
    <w:rsid w:val="00F720D1"/>
    <w:rsid w:val="00F74731"/>
    <w:rsid w:val="00F74A18"/>
    <w:rsid w:val="00F7594C"/>
    <w:rsid w:val="00F761FF"/>
    <w:rsid w:val="00F766C4"/>
    <w:rsid w:val="00F80D04"/>
    <w:rsid w:val="00F82943"/>
    <w:rsid w:val="00F82A92"/>
    <w:rsid w:val="00F8380A"/>
    <w:rsid w:val="00F859FC"/>
    <w:rsid w:val="00F85CBF"/>
    <w:rsid w:val="00F86196"/>
    <w:rsid w:val="00F86874"/>
    <w:rsid w:val="00F87908"/>
    <w:rsid w:val="00F9139A"/>
    <w:rsid w:val="00F9276B"/>
    <w:rsid w:val="00F92FD1"/>
    <w:rsid w:val="00F93D98"/>
    <w:rsid w:val="00F93EA4"/>
    <w:rsid w:val="00F9416F"/>
    <w:rsid w:val="00F9473E"/>
    <w:rsid w:val="00F94BDE"/>
    <w:rsid w:val="00F962B8"/>
    <w:rsid w:val="00FA17F0"/>
    <w:rsid w:val="00FA216F"/>
    <w:rsid w:val="00FA3876"/>
    <w:rsid w:val="00FA4179"/>
    <w:rsid w:val="00FA7D3C"/>
    <w:rsid w:val="00FB0A8D"/>
    <w:rsid w:val="00FB12E3"/>
    <w:rsid w:val="00FB3A92"/>
    <w:rsid w:val="00FB3BBA"/>
    <w:rsid w:val="00FB3CA6"/>
    <w:rsid w:val="00FB51FB"/>
    <w:rsid w:val="00FB5B8C"/>
    <w:rsid w:val="00FB7DC4"/>
    <w:rsid w:val="00FC1534"/>
    <w:rsid w:val="00FC276B"/>
    <w:rsid w:val="00FC33AF"/>
    <w:rsid w:val="00FC4FBD"/>
    <w:rsid w:val="00FC54E9"/>
    <w:rsid w:val="00FC59B3"/>
    <w:rsid w:val="00FC59C8"/>
    <w:rsid w:val="00FC760D"/>
    <w:rsid w:val="00FD52D7"/>
    <w:rsid w:val="00FD665F"/>
    <w:rsid w:val="00FD772F"/>
    <w:rsid w:val="00FE1063"/>
    <w:rsid w:val="00FE33BF"/>
    <w:rsid w:val="00FE3642"/>
    <w:rsid w:val="00FE375A"/>
    <w:rsid w:val="00FE4E09"/>
    <w:rsid w:val="00FE52D3"/>
    <w:rsid w:val="00FE555F"/>
    <w:rsid w:val="00FE5B02"/>
    <w:rsid w:val="00FE61F0"/>
    <w:rsid w:val="00FF0F0F"/>
    <w:rsid w:val="00FF27C9"/>
    <w:rsid w:val="00FF3CCB"/>
    <w:rsid w:val="00FF66FE"/>
    <w:rsid w:val="6C951AC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47B025"/>
  <w15:docId w15:val="{A604097B-40F3-4FFE-9146-4804C2BBC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148"/>
    <w:pPr>
      <w:spacing w:line="360" w:lineRule="auto"/>
      <w:jc w:val="both"/>
    </w:pPr>
  </w:style>
  <w:style w:type="paragraph" w:styleId="Heading1">
    <w:name w:val="heading 1"/>
    <w:basedOn w:val="Normal"/>
    <w:next w:val="Normal"/>
    <w:link w:val="Heading1Char"/>
    <w:uiPriority w:val="9"/>
    <w:qFormat/>
    <w:rsid w:val="004902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79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34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445"/>
    <w:rPr>
      <w:rFonts w:ascii="Segoe UI" w:hAnsi="Segoe UI" w:cs="Segoe UI"/>
      <w:sz w:val="18"/>
      <w:szCs w:val="18"/>
    </w:rPr>
  </w:style>
  <w:style w:type="character" w:customStyle="1" w:styleId="Heading1Char">
    <w:name w:val="Heading 1 Char"/>
    <w:basedOn w:val="DefaultParagraphFont"/>
    <w:link w:val="Heading1"/>
    <w:uiPriority w:val="9"/>
    <w:rsid w:val="004902F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B79B7"/>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07154D"/>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7154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7154D"/>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7154D"/>
    <w:rPr>
      <w:rFonts w:ascii="Times New Roman" w:hAnsi="Times New Roman" w:cs="Times New Roman"/>
      <w:noProof/>
      <w:sz w:val="24"/>
      <w:lang w:val="en-US"/>
    </w:rPr>
  </w:style>
  <w:style w:type="character" w:styleId="Hyperlink">
    <w:name w:val="Hyperlink"/>
    <w:basedOn w:val="DefaultParagraphFont"/>
    <w:uiPriority w:val="99"/>
    <w:unhideWhenUsed/>
    <w:rsid w:val="00F00402"/>
    <w:rPr>
      <w:color w:val="0000FF"/>
      <w:u w:val="single"/>
    </w:rPr>
  </w:style>
  <w:style w:type="paragraph" w:styleId="Revision">
    <w:name w:val="Revision"/>
    <w:hidden/>
    <w:uiPriority w:val="99"/>
    <w:semiHidden/>
    <w:rsid w:val="00535EED"/>
    <w:pPr>
      <w:spacing w:after="0" w:line="240" w:lineRule="auto"/>
    </w:pPr>
    <w:rPr>
      <w:rFonts w:ascii="Times New Roman" w:hAnsi="Times New Roman"/>
      <w:sz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ListParagraph">
    <w:name w:val="List Paragraph"/>
    <w:basedOn w:val="Normal"/>
    <w:uiPriority w:val="34"/>
    <w:qFormat/>
    <w:rsid w:val="004915A9"/>
    <w:pPr>
      <w:spacing w:line="252" w:lineRule="auto"/>
      <w:ind w:left="720"/>
      <w:contextualSpacing/>
    </w:pPr>
  </w:style>
  <w:style w:type="character" w:styleId="CommentReference">
    <w:name w:val="annotation reference"/>
    <w:basedOn w:val="DefaultParagraphFont"/>
    <w:uiPriority w:val="99"/>
    <w:semiHidden/>
    <w:unhideWhenUsed/>
    <w:rsid w:val="00CD3427"/>
    <w:rPr>
      <w:sz w:val="16"/>
      <w:szCs w:val="16"/>
    </w:rPr>
  </w:style>
  <w:style w:type="paragraph" w:styleId="CommentText">
    <w:name w:val="annotation text"/>
    <w:basedOn w:val="Normal"/>
    <w:link w:val="CommentTextChar"/>
    <w:uiPriority w:val="99"/>
    <w:semiHidden/>
    <w:unhideWhenUsed/>
    <w:rsid w:val="00CD3427"/>
    <w:pPr>
      <w:spacing w:line="240" w:lineRule="auto"/>
    </w:pPr>
    <w:rPr>
      <w:sz w:val="20"/>
      <w:szCs w:val="20"/>
    </w:rPr>
  </w:style>
  <w:style w:type="character" w:customStyle="1" w:styleId="CommentTextChar">
    <w:name w:val="Comment Text Char"/>
    <w:basedOn w:val="DefaultParagraphFont"/>
    <w:link w:val="CommentText"/>
    <w:uiPriority w:val="99"/>
    <w:semiHidden/>
    <w:rsid w:val="00CD342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D3427"/>
    <w:rPr>
      <w:b/>
      <w:bCs/>
    </w:rPr>
  </w:style>
  <w:style w:type="character" w:customStyle="1" w:styleId="CommentSubjectChar">
    <w:name w:val="Comment Subject Char"/>
    <w:basedOn w:val="CommentTextChar"/>
    <w:link w:val="CommentSubject"/>
    <w:uiPriority w:val="99"/>
    <w:semiHidden/>
    <w:rsid w:val="00CD3427"/>
    <w:rPr>
      <w:rFonts w:ascii="Times New Roman" w:hAnsi="Times New Roman"/>
      <w:b/>
      <w:bCs/>
      <w:sz w:val="20"/>
      <w:szCs w:val="20"/>
    </w:rPr>
  </w:style>
  <w:style w:type="character" w:styleId="UnresolvedMention">
    <w:name w:val="Unresolved Mention"/>
    <w:basedOn w:val="DefaultParagraphFont"/>
    <w:uiPriority w:val="99"/>
    <w:semiHidden/>
    <w:unhideWhenUsed/>
    <w:rsid w:val="00192693"/>
    <w:rPr>
      <w:color w:val="605E5C"/>
      <w:shd w:val="clear" w:color="auto" w:fill="E1DFDD"/>
    </w:rPr>
  </w:style>
  <w:style w:type="character" w:styleId="FollowedHyperlink">
    <w:name w:val="FollowedHyperlink"/>
    <w:basedOn w:val="DefaultParagraphFont"/>
    <w:uiPriority w:val="99"/>
    <w:semiHidden/>
    <w:unhideWhenUsed/>
    <w:rsid w:val="00BF4308"/>
    <w:rPr>
      <w:color w:val="954F72" w:themeColor="followedHyperlink"/>
      <w:u w:val="single"/>
    </w:rPr>
  </w:style>
  <w:style w:type="paragraph" w:styleId="Caption">
    <w:name w:val="caption"/>
    <w:basedOn w:val="Normal"/>
    <w:next w:val="Normal"/>
    <w:uiPriority w:val="35"/>
    <w:unhideWhenUsed/>
    <w:qFormat/>
    <w:rsid w:val="00967809"/>
    <w:pPr>
      <w:spacing w:after="200" w:line="240" w:lineRule="auto"/>
    </w:pPr>
    <w:rPr>
      <w:i/>
      <w:iCs/>
      <w:color w:val="44546A" w:themeColor="text2"/>
      <w:szCs w:val="18"/>
    </w:rPr>
  </w:style>
  <w:style w:type="table" w:styleId="TableGridLight">
    <w:name w:val="Grid Table Light"/>
    <w:basedOn w:val="TableNormal"/>
    <w:uiPriority w:val="40"/>
    <w:rsid w:val="00EE069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452D24"/>
    <w:pPr>
      <w:spacing w:after="0" w:line="240" w:lineRule="auto"/>
      <w:jc w:val="both"/>
    </w:pPr>
  </w:style>
  <w:style w:type="table" w:styleId="PlainTable1">
    <w:name w:val="Plain Table 1"/>
    <w:basedOn w:val="TableNormal"/>
    <w:uiPriority w:val="41"/>
    <w:rsid w:val="00532C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921329">
      <w:bodyDiv w:val="1"/>
      <w:marLeft w:val="0"/>
      <w:marRight w:val="0"/>
      <w:marTop w:val="0"/>
      <w:marBottom w:val="0"/>
      <w:divBdr>
        <w:top w:val="none" w:sz="0" w:space="0" w:color="auto"/>
        <w:left w:val="none" w:sz="0" w:space="0" w:color="auto"/>
        <w:bottom w:val="none" w:sz="0" w:space="0" w:color="auto"/>
        <w:right w:val="none" w:sz="0" w:space="0" w:color="auto"/>
      </w:divBdr>
    </w:div>
    <w:div w:id="58018642">
      <w:bodyDiv w:val="1"/>
      <w:marLeft w:val="0"/>
      <w:marRight w:val="0"/>
      <w:marTop w:val="0"/>
      <w:marBottom w:val="0"/>
      <w:divBdr>
        <w:top w:val="none" w:sz="0" w:space="0" w:color="auto"/>
        <w:left w:val="none" w:sz="0" w:space="0" w:color="auto"/>
        <w:bottom w:val="none" w:sz="0" w:space="0" w:color="auto"/>
        <w:right w:val="none" w:sz="0" w:space="0" w:color="auto"/>
      </w:divBdr>
    </w:div>
    <w:div w:id="270551499">
      <w:bodyDiv w:val="1"/>
      <w:marLeft w:val="0"/>
      <w:marRight w:val="0"/>
      <w:marTop w:val="0"/>
      <w:marBottom w:val="0"/>
      <w:divBdr>
        <w:top w:val="none" w:sz="0" w:space="0" w:color="auto"/>
        <w:left w:val="none" w:sz="0" w:space="0" w:color="auto"/>
        <w:bottom w:val="none" w:sz="0" w:space="0" w:color="auto"/>
        <w:right w:val="none" w:sz="0" w:space="0" w:color="auto"/>
      </w:divBdr>
      <w:divsChild>
        <w:div w:id="934705564">
          <w:marLeft w:val="0"/>
          <w:marRight w:val="0"/>
          <w:marTop w:val="0"/>
          <w:marBottom w:val="0"/>
          <w:divBdr>
            <w:top w:val="none" w:sz="0" w:space="0" w:color="auto"/>
            <w:left w:val="none" w:sz="0" w:space="0" w:color="auto"/>
            <w:bottom w:val="none" w:sz="0" w:space="0" w:color="auto"/>
            <w:right w:val="none" w:sz="0" w:space="0" w:color="auto"/>
          </w:divBdr>
        </w:div>
      </w:divsChild>
    </w:div>
    <w:div w:id="731804931">
      <w:bodyDiv w:val="1"/>
      <w:marLeft w:val="0"/>
      <w:marRight w:val="0"/>
      <w:marTop w:val="0"/>
      <w:marBottom w:val="0"/>
      <w:divBdr>
        <w:top w:val="none" w:sz="0" w:space="0" w:color="auto"/>
        <w:left w:val="none" w:sz="0" w:space="0" w:color="auto"/>
        <w:bottom w:val="none" w:sz="0" w:space="0" w:color="auto"/>
        <w:right w:val="none" w:sz="0" w:space="0" w:color="auto"/>
      </w:divBdr>
    </w:div>
    <w:div w:id="1119641426">
      <w:bodyDiv w:val="1"/>
      <w:marLeft w:val="0"/>
      <w:marRight w:val="0"/>
      <w:marTop w:val="0"/>
      <w:marBottom w:val="0"/>
      <w:divBdr>
        <w:top w:val="none" w:sz="0" w:space="0" w:color="auto"/>
        <w:left w:val="none" w:sz="0" w:space="0" w:color="auto"/>
        <w:bottom w:val="none" w:sz="0" w:space="0" w:color="auto"/>
        <w:right w:val="none" w:sz="0" w:space="0" w:color="auto"/>
      </w:divBdr>
      <w:divsChild>
        <w:div w:id="143199588">
          <w:marLeft w:val="0"/>
          <w:marRight w:val="0"/>
          <w:marTop w:val="240"/>
          <w:marBottom w:val="0"/>
          <w:divBdr>
            <w:top w:val="none" w:sz="0" w:space="0" w:color="auto"/>
            <w:left w:val="none" w:sz="0" w:space="0" w:color="auto"/>
            <w:bottom w:val="none" w:sz="0" w:space="0" w:color="auto"/>
            <w:right w:val="none" w:sz="0" w:space="0" w:color="auto"/>
          </w:divBdr>
        </w:div>
        <w:div w:id="1400593559">
          <w:marLeft w:val="-15"/>
          <w:marRight w:val="-15"/>
          <w:marTop w:val="0"/>
          <w:marBottom w:val="0"/>
          <w:divBdr>
            <w:top w:val="none" w:sz="0" w:space="0" w:color="auto"/>
            <w:left w:val="none" w:sz="0" w:space="0" w:color="auto"/>
            <w:bottom w:val="none" w:sz="0" w:space="0" w:color="auto"/>
            <w:right w:val="none" w:sz="0" w:space="0" w:color="auto"/>
          </w:divBdr>
        </w:div>
      </w:divsChild>
    </w:div>
    <w:div w:id="1164128723">
      <w:bodyDiv w:val="1"/>
      <w:marLeft w:val="0"/>
      <w:marRight w:val="0"/>
      <w:marTop w:val="0"/>
      <w:marBottom w:val="0"/>
      <w:divBdr>
        <w:top w:val="none" w:sz="0" w:space="0" w:color="auto"/>
        <w:left w:val="none" w:sz="0" w:space="0" w:color="auto"/>
        <w:bottom w:val="none" w:sz="0" w:space="0" w:color="auto"/>
        <w:right w:val="none" w:sz="0" w:space="0" w:color="auto"/>
      </w:divBdr>
      <w:divsChild>
        <w:div w:id="1785536187">
          <w:marLeft w:val="0"/>
          <w:marRight w:val="0"/>
          <w:marTop w:val="240"/>
          <w:marBottom w:val="0"/>
          <w:divBdr>
            <w:top w:val="none" w:sz="0" w:space="0" w:color="auto"/>
            <w:left w:val="none" w:sz="0" w:space="0" w:color="auto"/>
            <w:bottom w:val="none" w:sz="0" w:space="0" w:color="auto"/>
            <w:right w:val="none" w:sz="0" w:space="0" w:color="auto"/>
          </w:divBdr>
        </w:div>
        <w:div w:id="80952126">
          <w:marLeft w:val="-15"/>
          <w:marRight w:val="-15"/>
          <w:marTop w:val="0"/>
          <w:marBottom w:val="0"/>
          <w:divBdr>
            <w:top w:val="none" w:sz="0" w:space="0" w:color="auto"/>
            <w:left w:val="none" w:sz="0" w:space="0" w:color="auto"/>
            <w:bottom w:val="none" w:sz="0" w:space="0" w:color="auto"/>
            <w:right w:val="none" w:sz="0" w:space="0" w:color="auto"/>
          </w:divBdr>
        </w:div>
      </w:divsChild>
    </w:div>
    <w:div w:id="1527669642">
      <w:bodyDiv w:val="1"/>
      <w:marLeft w:val="0"/>
      <w:marRight w:val="0"/>
      <w:marTop w:val="0"/>
      <w:marBottom w:val="0"/>
      <w:divBdr>
        <w:top w:val="none" w:sz="0" w:space="0" w:color="auto"/>
        <w:left w:val="none" w:sz="0" w:space="0" w:color="auto"/>
        <w:bottom w:val="none" w:sz="0" w:space="0" w:color="auto"/>
        <w:right w:val="none" w:sz="0" w:space="0" w:color="auto"/>
      </w:divBdr>
      <w:divsChild>
        <w:div w:id="1858688310">
          <w:marLeft w:val="0"/>
          <w:marRight w:val="0"/>
          <w:marTop w:val="240"/>
          <w:marBottom w:val="0"/>
          <w:divBdr>
            <w:top w:val="none" w:sz="0" w:space="0" w:color="auto"/>
            <w:left w:val="none" w:sz="0" w:space="0" w:color="auto"/>
            <w:bottom w:val="none" w:sz="0" w:space="0" w:color="auto"/>
            <w:right w:val="none" w:sz="0" w:space="0" w:color="auto"/>
          </w:divBdr>
        </w:div>
        <w:div w:id="203450034">
          <w:marLeft w:val="-15"/>
          <w:marRight w:val="-15"/>
          <w:marTop w:val="0"/>
          <w:marBottom w:val="0"/>
          <w:divBdr>
            <w:top w:val="none" w:sz="0" w:space="0" w:color="auto"/>
            <w:left w:val="none" w:sz="0" w:space="0" w:color="auto"/>
            <w:bottom w:val="none" w:sz="0" w:space="0" w:color="auto"/>
            <w:right w:val="none" w:sz="0" w:space="0" w:color="auto"/>
          </w:divBdr>
        </w:div>
      </w:divsChild>
    </w:div>
    <w:div w:id="2006589054">
      <w:bodyDiv w:val="1"/>
      <w:marLeft w:val="0"/>
      <w:marRight w:val="0"/>
      <w:marTop w:val="0"/>
      <w:marBottom w:val="0"/>
      <w:divBdr>
        <w:top w:val="none" w:sz="0" w:space="0" w:color="auto"/>
        <w:left w:val="none" w:sz="0" w:space="0" w:color="auto"/>
        <w:bottom w:val="none" w:sz="0" w:space="0" w:color="auto"/>
        <w:right w:val="none" w:sz="0" w:space="0" w:color="auto"/>
      </w:divBdr>
    </w:div>
    <w:div w:id="2135560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8023C-CF18-4C07-9AB0-819588EEB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6</TotalTime>
  <Pages>4</Pages>
  <Words>1562</Words>
  <Characters>890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Tan</dc:creator>
  <cp:keywords/>
  <dc:description/>
  <cp:lastModifiedBy>Ahmad</cp:lastModifiedBy>
  <cp:revision>427</cp:revision>
  <dcterms:created xsi:type="dcterms:W3CDTF">2021-07-29T04:06:00Z</dcterms:created>
  <dcterms:modified xsi:type="dcterms:W3CDTF">2022-01-14T01:38:00Z</dcterms:modified>
</cp:coreProperties>
</file>